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4C62D" w14:textId="1BCED609" w:rsidR="009A4F0A" w:rsidRPr="00ED549E" w:rsidRDefault="00F06F82" w:rsidP="00F06F82">
      <w:pPr>
        <w:spacing w:before="0" w:after="200" w:line="276" w:lineRule="auto"/>
        <w:jc w:val="center"/>
        <w:rPr>
          <w:rFonts w:cs="Times New Roman"/>
          <w:sz w:val="36"/>
          <w:szCs w:val="36"/>
          <w:lang w:eastAsia="ja-JP"/>
        </w:rPr>
      </w:pPr>
      <w:bookmarkStart w:id="0" w:name="_GoBack"/>
      <w:bookmarkEnd w:id="0"/>
      <w:r>
        <w:rPr>
          <w:rFonts w:cs="Times New Roman"/>
          <w:sz w:val="36"/>
          <w:szCs w:val="36"/>
          <w:lang w:eastAsia="ja-JP"/>
        </w:rPr>
        <w:t>Supplementary</w:t>
      </w:r>
      <w:r w:rsidR="009C6C19">
        <w:rPr>
          <w:rFonts w:cs="Times New Roman"/>
          <w:sz w:val="36"/>
          <w:szCs w:val="36"/>
          <w:lang w:eastAsia="ja-JP"/>
        </w:rPr>
        <w:t xml:space="preserve"> Data</w:t>
      </w:r>
    </w:p>
    <w:p w14:paraId="741393E5" w14:textId="77777777" w:rsidR="009A4F0A" w:rsidRPr="00ED549E" w:rsidRDefault="009A4F0A" w:rsidP="009A4F0A">
      <w:pPr>
        <w:spacing w:before="0" w:after="200" w:line="276" w:lineRule="auto"/>
        <w:jc w:val="center"/>
        <w:rPr>
          <w:rFonts w:cs="Times New Roman"/>
          <w:sz w:val="36"/>
          <w:szCs w:val="36"/>
          <w:lang w:eastAsia="ja-JP"/>
        </w:rPr>
      </w:pPr>
      <w:r w:rsidRPr="00ED549E">
        <w:rPr>
          <w:rFonts w:cs="Times New Roman" w:hint="eastAsia"/>
          <w:sz w:val="36"/>
          <w:szCs w:val="36"/>
          <w:lang w:eastAsia="ja-JP"/>
        </w:rPr>
        <w:t xml:space="preserve">Gene </w:t>
      </w:r>
      <w:r w:rsidRPr="00ED549E">
        <w:rPr>
          <w:rFonts w:cs="Times New Roman"/>
          <w:sz w:val="36"/>
          <w:szCs w:val="36"/>
          <w:lang w:eastAsia="ja-JP"/>
        </w:rPr>
        <w:t>ontology</w:t>
      </w:r>
      <w:r w:rsidRPr="00ED549E">
        <w:rPr>
          <w:rFonts w:cs="Times New Roman" w:hint="eastAsia"/>
          <w:sz w:val="36"/>
          <w:szCs w:val="36"/>
          <w:lang w:eastAsia="ja-JP"/>
        </w:rPr>
        <w:t xml:space="preserve"> </w:t>
      </w:r>
      <w:r w:rsidRPr="00ED549E">
        <w:rPr>
          <w:rFonts w:cs="Times New Roman"/>
          <w:sz w:val="36"/>
          <w:szCs w:val="36"/>
          <w:lang w:eastAsia="ja-JP"/>
        </w:rPr>
        <w:t>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91"/>
        <w:gridCol w:w="754"/>
        <w:gridCol w:w="1371"/>
        <w:gridCol w:w="4877"/>
      </w:tblGrid>
      <w:tr w:rsidR="009A4F0A" w14:paraId="53009386" w14:textId="77777777" w:rsidTr="00BD358B">
        <w:tc>
          <w:tcPr>
            <w:tcW w:w="1497" w:type="pct"/>
          </w:tcPr>
          <w:p w14:paraId="2E1DB972" w14:textId="77777777" w:rsidR="009A4F0A" w:rsidRPr="00D011B3" w:rsidRDefault="009A4F0A" w:rsidP="00BD358B">
            <w:pPr>
              <w:jc w:val="center"/>
              <w:rPr>
                <w:color w:val="000000"/>
                <w:sz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lang w:eastAsia="ja-JP"/>
              </w:rPr>
              <w:t>Term</w:t>
            </w:r>
          </w:p>
        </w:tc>
        <w:tc>
          <w:tcPr>
            <w:tcW w:w="377" w:type="pct"/>
          </w:tcPr>
          <w:p w14:paraId="45600AA1" w14:textId="77777777" w:rsidR="009A4F0A" w:rsidRPr="00D011B3" w:rsidRDefault="009A4F0A" w:rsidP="00BD358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unt</w:t>
            </w:r>
          </w:p>
        </w:tc>
        <w:tc>
          <w:tcPr>
            <w:tcW w:w="686" w:type="pct"/>
          </w:tcPr>
          <w:p w14:paraId="10848F85" w14:textId="77777777" w:rsidR="009A4F0A" w:rsidRPr="00D011B3" w:rsidRDefault="009A4F0A" w:rsidP="00BD358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-Value</w:t>
            </w:r>
          </w:p>
        </w:tc>
        <w:tc>
          <w:tcPr>
            <w:tcW w:w="2440" w:type="pct"/>
          </w:tcPr>
          <w:p w14:paraId="48828A4D" w14:textId="77777777" w:rsidR="009A4F0A" w:rsidRPr="00D011B3" w:rsidRDefault="009A4F0A" w:rsidP="00BD358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s</w:t>
            </w:r>
          </w:p>
        </w:tc>
      </w:tr>
      <w:tr w:rsidR="009A4F0A" w14:paraId="1B966A73" w14:textId="77777777" w:rsidTr="00BD358B">
        <w:tc>
          <w:tcPr>
            <w:tcW w:w="1497" w:type="pct"/>
          </w:tcPr>
          <w:p w14:paraId="58285691" w14:textId="77777777" w:rsidR="009A4F0A" w:rsidRPr="00D011B3" w:rsidRDefault="009A4F0A" w:rsidP="00BD358B">
            <w:pPr>
              <w:rPr>
                <w:color w:val="000000"/>
                <w:sz w:val="22"/>
              </w:rPr>
            </w:pPr>
            <w:r w:rsidRPr="003A76EA">
              <w:rPr>
                <w:rFonts w:hint="eastAsia"/>
                <w:sz w:val="22"/>
              </w:rPr>
              <w:t>Nucleus</w:t>
            </w:r>
          </w:p>
        </w:tc>
        <w:tc>
          <w:tcPr>
            <w:tcW w:w="377" w:type="pct"/>
          </w:tcPr>
          <w:p w14:paraId="1E8DDF2E" w14:textId="77777777" w:rsidR="009A4F0A" w:rsidRDefault="009A4F0A" w:rsidP="00BD358B">
            <w:pPr>
              <w:rPr>
                <w:color w:val="000000"/>
                <w:sz w:val="22"/>
              </w:rPr>
            </w:pPr>
            <w:r w:rsidRPr="003A76EA">
              <w:rPr>
                <w:rFonts w:hint="eastAsia"/>
                <w:sz w:val="22"/>
              </w:rPr>
              <w:t>197</w:t>
            </w:r>
          </w:p>
        </w:tc>
        <w:tc>
          <w:tcPr>
            <w:tcW w:w="686" w:type="pct"/>
          </w:tcPr>
          <w:p w14:paraId="43B7ADC5" w14:textId="77777777" w:rsidR="009A4F0A" w:rsidRDefault="009A4F0A" w:rsidP="00BD358B">
            <w:pPr>
              <w:rPr>
                <w:color w:val="000000"/>
                <w:sz w:val="22"/>
              </w:rPr>
            </w:pPr>
            <w:r w:rsidRPr="003A76EA">
              <w:rPr>
                <w:rFonts w:hint="eastAsia"/>
                <w:sz w:val="22"/>
              </w:rPr>
              <w:t>1.50E-07</w:t>
            </w:r>
          </w:p>
        </w:tc>
        <w:tc>
          <w:tcPr>
            <w:tcW w:w="2440" w:type="pct"/>
          </w:tcPr>
          <w:p w14:paraId="78923209" w14:textId="77777777" w:rsidR="009A4F0A" w:rsidRDefault="009A4F0A" w:rsidP="00BD358B">
            <w:pPr>
              <w:rPr>
                <w:color w:val="000000"/>
                <w:sz w:val="22"/>
              </w:rPr>
            </w:pPr>
            <w:r w:rsidRPr="003A76EA">
              <w:rPr>
                <w:rFonts w:hint="eastAsia"/>
                <w:sz w:val="16"/>
                <w:szCs w:val="16"/>
              </w:rPr>
              <w:t xml:space="preserve">XRCC2, HIRA, RP9, VPRBP, CLK1, ZFP91, CLK2, CLK4, H2AFY, ZRSR1, SAP30L, FIZ1, HIST1H2BR, BARHL2, PTBP1, PIM1, NCAPD2, PRDM8, BAZ1A, JUN, MAPK3, VGLL2, EIF2AK2, SIVA1, NFKBID, TAL1, HEXIM2, PIR, FBXO3, ARNTL2, BCOR, LHX8, LHX9, KLF12, SMYD2, ZFP746, ZSCAN2, HNRNPA0, NOTCH2, PAXIP1, PCNA, SMURF2, TNK2, SPIN1, TAF1D, ZMAT3, MITF, GNL3L, YBX2, PBXIP1, ELOF1, NARF, FOXB2, THRSP, FGF3, BRD8, NFKBIZ, ZBTB20, HIST1H1B, VEZT, TRMT61A, TAF10, DACT1, FOXC2, MKNK2, HIST2H3C2, HIST2H3C1, STAU2, MLF1, CIR1, TCEA3, ZSCAN21, RB1CC1, ANKRD37, ETV5, MAPK11, ATRX, HIST1H2AP, TBATA, DUSP1, CSNK1E, FYTTD1, MEX3D, HIST1H2AL, NHLH1, HIST1H2AO, CHMP4B, CRABP2, CBX4, UBQLN4, CBX7, CTNNBL1, KLHL7, KDM1A, MUTYH, MIER2, SMARCD3, OIP5, UBXN2B, GATA3, RNF146, CIB1, GNL3, PABPN1, MAGEL2, NUDT1, MTA1, HDAC11, TRERF1, SIX6, JUNB, CDKL5, AHR, SUZ12, TNFAIP3, A230050P20RIK, HIST1H4K, SOX2, SOX4, MEIS1, SRC, KLHDC10, ZC3H8, HOXA3, SMARCB1, DYRK2, MFAP3L, ASF1B, DBX1, </w:t>
            </w:r>
            <w:r w:rsidRPr="00701524">
              <w:rPr>
                <w:rFonts w:hint="eastAsia"/>
                <w:sz w:val="16"/>
                <w:szCs w:val="16"/>
              </w:rPr>
              <w:t>HIST1H4H, TMEM97, LPP, AKAP8L, NEUROG1, BRCA2, NR4A1, NEUROG2, M</w:t>
            </w:r>
            <w:r w:rsidRPr="003A76EA">
              <w:rPr>
                <w:rFonts w:hint="eastAsia"/>
                <w:sz w:val="16"/>
                <w:szCs w:val="16"/>
              </w:rPr>
              <w:t>AFK, EHMT2, 2810417H13RIK, BRCA1, ZFP574, SALL2, PPIH, UACA, CDKN2AIP, PIP4K2A, HP1BP3, RAB3IP, AKT1, MEN1, FOS, ZFP647, PSMC3IP, POU4F2, POU4F1, PHC2, SSBP3, KHDRBS2, SOX13, ARID5A, IRF2BP2, WRAP53, PPM1H, UBC, CARM1, KPNA3, ZBTB8B, MGMT, BRSK1, DTNBP1, ZKSCAN16, N4BP1, TSPYL2, TSC22D4, KRT8, NFAT5, DCLK3, PLCD4, ZFP523, ZFP292, POU3F1, GAPDH, TERF2, CEBPA, CSRP2BP, MORN2, DACH1, ISL1, TAB2, TOX, MPG, RGS20, INVS, JAK2, ZFP536, MIF4GD</w:t>
            </w:r>
          </w:p>
        </w:tc>
      </w:tr>
      <w:tr w:rsidR="009A4F0A" w14:paraId="248E67F9" w14:textId="77777777" w:rsidTr="00BD358B">
        <w:tc>
          <w:tcPr>
            <w:tcW w:w="1497" w:type="pct"/>
          </w:tcPr>
          <w:p w14:paraId="747E75E5" w14:textId="77777777" w:rsidR="009A4F0A" w:rsidRPr="003A76EA" w:rsidRDefault="009A4F0A" w:rsidP="00BD358B">
            <w:pPr>
              <w:rPr>
                <w:sz w:val="22"/>
              </w:rPr>
            </w:pPr>
            <w:r w:rsidRPr="003A76EA">
              <w:rPr>
                <w:rFonts w:hint="eastAsia"/>
                <w:sz w:val="22"/>
              </w:rPr>
              <w:t>Metal-binding</w:t>
            </w:r>
          </w:p>
          <w:p w14:paraId="327DD445" w14:textId="77777777" w:rsidR="009A4F0A" w:rsidRPr="003A76EA" w:rsidRDefault="009A4F0A" w:rsidP="00BD358B">
            <w:pPr>
              <w:rPr>
                <w:sz w:val="22"/>
              </w:rPr>
            </w:pPr>
          </w:p>
        </w:tc>
        <w:tc>
          <w:tcPr>
            <w:tcW w:w="377" w:type="pct"/>
          </w:tcPr>
          <w:p w14:paraId="20451B22" w14:textId="77777777" w:rsidR="009A4F0A" w:rsidRPr="003A76EA" w:rsidRDefault="009A4F0A" w:rsidP="00BD358B">
            <w:pPr>
              <w:rPr>
                <w:sz w:val="22"/>
              </w:rPr>
            </w:pPr>
            <w:r w:rsidRPr="003A76EA">
              <w:rPr>
                <w:rFonts w:hint="eastAsia"/>
                <w:sz w:val="22"/>
              </w:rPr>
              <w:t>157</w:t>
            </w:r>
          </w:p>
          <w:p w14:paraId="162EA672" w14:textId="77777777" w:rsidR="009A4F0A" w:rsidRPr="003A76EA" w:rsidRDefault="009A4F0A" w:rsidP="00BD358B">
            <w:pPr>
              <w:rPr>
                <w:sz w:val="22"/>
              </w:rPr>
            </w:pPr>
          </w:p>
        </w:tc>
        <w:tc>
          <w:tcPr>
            <w:tcW w:w="686" w:type="pct"/>
          </w:tcPr>
          <w:p w14:paraId="16B414A5" w14:textId="77777777" w:rsidR="009A4F0A" w:rsidRPr="003A76EA" w:rsidRDefault="009A4F0A" w:rsidP="00BD358B">
            <w:pPr>
              <w:rPr>
                <w:sz w:val="22"/>
              </w:rPr>
            </w:pPr>
            <w:r w:rsidRPr="003A76EA">
              <w:rPr>
                <w:rFonts w:hint="eastAsia"/>
                <w:sz w:val="22"/>
              </w:rPr>
              <w:t>1.12E-07</w:t>
            </w:r>
          </w:p>
          <w:p w14:paraId="1588BE62" w14:textId="77777777" w:rsidR="009A4F0A" w:rsidRPr="003A76EA" w:rsidRDefault="009A4F0A" w:rsidP="00BD358B">
            <w:pPr>
              <w:rPr>
                <w:sz w:val="22"/>
              </w:rPr>
            </w:pPr>
          </w:p>
        </w:tc>
        <w:tc>
          <w:tcPr>
            <w:tcW w:w="2440" w:type="pct"/>
          </w:tcPr>
          <w:p w14:paraId="39FC712C" w14:textId="77777777" w:rsidR="009A4F0A" w:rsidRPr="003A76EA" w:rsidRDefault="009A4F0A" w:rsidP="00BD358B">
            <w:pPr>
              <w:rPr>
                <w:sz w:val="16"/>
                <w:szCs w:val="16"/>
              </w:rPr>
            </w:pPr>
            <w:r w:rsidRPr="003A76EA">
              <w:rPr>
                <w:rFonts w:hint="eastAsia"/>
                <w:sz w:val="16"/>
                <w:szCs w:val="16"/>
              </w:rPr>
              <w:t>ADCY7, GBGT1, FAM20B, GNA12, NT5DC3, RP9, CAR5B, PRIM1, ZFP91, BAK1, HBQ1B, ZFP472, MUTYH, CDH20, ATP2B4, OIP5, GATA3, PHOSPHO1, HBB-B1, LONRF3, ZRSR1, HBB-B2, SAP30L, FIZ1, RNF146, CIB1, NQO2, NUDT1, FECH, NUDT12, PIM1, STIM2, MGP, MTA1, ZFP78, ZUFSP, TRERF1, MOXD1, MARK2, SUZ12, PRDM8, MIB1, PITPNM3, BAZ1A, ZFP598, TRIM32, RNF26, TNFAIP3, ADAMTS2, ADAMTS5, SIVA1, ZFP763, TIMP3, HBB-Y, RABGGTB, ZFP617, TIMP1, ZC3H8, ITGAV, PIR, LHX8, HBA-X, STK38L, LHX9, COL18A1, SCD1, S100A16, KLF12, LPP, AKAP8L, NR4A1, SMYD2, EHMT2, ZFP606, ZSCAN2, ZFP746, BRCA1, GAS6, ZFP574, DDX58, SALL2, TRIM56, MSL2, CDC42BPG, GM14325, PDZD8, FBXO30, CYP2R1, TNK2, PLA2G4E, GLRA1, ZMAT3, ATP10D, TDO2, CYP39A1, P4HA2, SMPDL3A, ELOF1, ZFP647, RMND5B, MT2, MT1, ATP8B2, CDK5RAP1, PHC2, ZBTB20, CAR13, CAPSL, CAR12, PRKCH, IRF2BP2, MMP15, MMP14, MAST2, CPXM1, FKBP14, CYBRD1, ADAM12, ALPL, DHH, ZBTB8B, FCNA, MGMT, BRSK2, MKNK2, CLCNKB, BRSK1, CDH3, CYB561D2, MTMR3, ZKSCAN16, SMOC2, TCEA3, ZSCAN21, ZFP523, PLCD4, ZFP292, BCKDHA, DCTD, DBH, ISL1, TAB2, MSRB2, HBA-A1, ATRX, GM14418, RASSF5, KCMF1, SUMF1, ZFP185, ACE2, MEX3D, JAK2, ZFP536, CDH10, ALOX8, ARAP1</w:t>
            </w:r>
          </w:p>
        </w:tc>
      </w:tr>
      <w:tr w:rsidR="009A4F0A" w14:paraId="5EFE9BE1" w14:textId="77777777" w:rsidTr="00BD358B">
        <w:tc>
          <w:tcPr>
            <w:tcW w:w="1497" w:type="pct"/>
          </w:tcPr>
          <w:p w14:paraId="06377DC6" w14:textId="77777777" w:rsidR="009A4F0A" w:rsidRPr="003A76EA" w:rsidRDefault="009A4F0A" w:rsidP="00BD358B">
            <w:r w:rsidRPr="003A76EA">
              <w:rPr>
                <w:rFonts w:hint="eastAsia"/>
                <w:sz w:val="22"/>
              </w:rPr>
              <w:t>extracellular matrix</w:t>
            </w:r>
          </w:p>
        </w:tc>
        <w:tc>
          <w:tcPr>
            <w:tcW w:w="377" w:type="pct"/>
          </w:tcPr>
          <w:p w14:paraId="19E0BEE4" w14:textId="77777777" w:rsidR="009A4F0A" w:rsidRPr="003A76EA" w:rsidRDefault="009A4F0A" w:rsidP="00BD358B">
            <w:r w:rsidRPr="003A76EA">
              <w:rPr>
                <w:rFonts w:hint="eastAsia"/>
                <w:sz w:val="22"/>
              </w:rPr>
              <w:t>26</w:t>
            </w:r>
          </w:p>
        </w:tc>
        <w:tc>
          <w:tcPr>
            <w:tcW w:w="686" w:type="pct"/>
          </w:tcPr>
          <w:p w14:paraId="5E07FFE0" w14:textId="77777777" w:rsidR="009A4F0A" w:rsidRPr="003A76EA" w:rsidRDefault="009A4F0A" w:rsidP="00BD358B">
            <w:r w:rsidRPr="003A76EA">
              <w:rPr>
                <w:rFonts w:hint="eastAsia"/>
                <w:sz w:val="22"/>
              </w:rPr>
              <w:t>1.94E-05</w:t>
            </w:r>
          </w:p>
        </w:tc>
        <w:tc>
          <w:tcPr>
            <w:tcW w:w="2440" w:type="pct"/>
          </w:tcPr>
          <w:p w14:paraId="73F0266A" w14:textId="77777777" w:rsidR="009A4F0A" w:rsidRPr="00623C62" w:rsidRDefault="009A4F0A" w:rsidP="00BD358B">
            <w:pPr>
              <w:rPr>
                <w:sz w:val="16"/>
                <w:szCs w:val="16"/>
              </w:rPr>
            </w:pPr>
            <w:r w:rsidRPr="003A76EA">
              <w:rPr>
                <w:rFonts w:hint="eastAsia"/>
                <w:sz w:val="16"/>
                <w:szCs w:val="16"/>
              </w:rPr>
              <w:t>FMOD, HIST1H4K, TIMP3, TIMP1, NOV, LGALS3BP, COL12A1, LAMB1, PCSK6, THBS2, GAPDH, CYR61, FN1, HIST1H4H, COL18A1, MATN2, MGP, MMP15, MMP14, COL14A1, BGN, SERPINF1, CMA1, MFAP4, ADAMTS2, ADAMTS5</w:t>
            </w:r>
          </w:p>
        </w:tc>
      </w:tr>
      <w:tr w:rsidR="009A4F0A" w14:paraId="366EADBD" w14:textId="77777777" w:rsidTr="00BD358B">
        <w:tc>
          <w:tcPr>
            <w:tcW w:w="1497" w:type="pct"/>
          </w:tcPr>
          <w:p w14:paraId="68AEEBD0" w14:textId="77777777" w:rsidR="009A4F0A" w:rsidRPr="006E67B5" w:rsidRDefault="009A4F0A" w:rsidP="00BD358B">
            <w:pPr>
              <w:rPr>
                <w:sz w:val="22"/>
              </w:rPr>
            </w:pPr>
            <w:r w:rsidRPr="003A76EA">
              <w:rPr>
                <w:rFonts w:hint="eastAsia"/>
                <w:bCs/>
                <w:sz w:val="22"/>
              </w:rPr>
              <w:lastRenderedPageBreak/>
              <w:t>Protein kinase, ATP binding site</w:t>
            </w:r>
          </w:p>
        </w:tc>
        <w:tc>
          <w:tcPr>
            <w:tcW w:w="377" w:type="pct"/>
          </w:tcPr>
          <w:p w14:paraId="19998C0B" w14:textId="77777777" w:rsidR="009A4F0A" w:rsidRPr="003A76EA" w:rsidRDefault="009A4F0A" w:rsidP="00BD358B">
            <w:pPr>
              <w:rPr>
                <w:bCs/>
                <w:sz w:val="22"/>
              </w:rPr>
            </w:pPr>
            <w:r w:rsidRPr="003A76EA">
              <w:rPr>
                <w:rFonts w:hint="eastAsia"/>
                <w:bCs/>
                <w:sz w:val="22"/>
              </w:rPr>
              <w:t>33</w:t>
            </w:r>
          </w:p>
          <w:p w14:paraId="329E30AD" w14:textId="77777777" w:rsidR="009A4F0A" w:rsidRPr="004B3289" w:rsidRDefault="009A4F0A" w:rsidP="00BD358B">
            <w:pPr>
              <w:rPr>
                <w:sz w:val="22"/>
              </w:rPr>
            </w:pPr>
          </w:p>
        </w:tc>
        <w:tc>
          <w:tcPr>
            <w:tcW w:w="686" w:type="pct"/>
          </w:tcPr>
          <w:p w14:paraId="79BE3CE7" w14:textId="77777777" w:rsidR="009A4F0A" w:rsidRPr="003A76EA" w:rsidRDefault="009A4F0A" w:rsidP="00BD358B">
            <w:pPr>
              <w:rPr>
                <w:bCs/>
                <w:sz w:val="22"/>
              </w:rPr>
            </w:pPr>
            <w:r w:rsidRPr="003A76EA">
              <w:rPr>
                <w:rFonts w:hint="eastAsia"/>
                <w:bCs/>
                <w:sz w:val="22"/>
              </w:rPr>
              <w:t>1.88E-06</w:t>
            </w:r>
          </w:p>
          <w:p w14:paraId="123364E1" w14:textId="77777777" w:rsidR="009A4F0A" w:rsidRPr="004B3289" w:rsidRDefault="009A4F0A" w:rsidP="00BD358B">
            <w:pPr>
              <w:rPr>
                <w:sz w:val="22"/>
              </w:rPr>
            </w:pPr>
          </w:p>
        </w:tc>
        <w:tc>
          <w:tcPr>
            <w:tcW w:w="2440" w:type="pct"/>
          </w:tcPr>
          <w:p w14:paraId="58B1C20F" w14:textId="77777777" w:rsidR="009A4F0A" w:rsidRPr="003A76EA" w:rsidRDefault="009A4F0A" w:rsidP="00BD358B">
            <w:pPr>
              <w:rPr>
                <w:sz w:val="16"/>
                <w:szCs w:val="16"/>
              </w:rPr>
            </w:pPr>
            <w:r w:rsidRPr="003A76EA">
              <w:rPr>
                <w:rFonts w:hint="eastAsia"/>
                <w:bCs/>
                <w:sz w:val="16"/>
                <w:szCs w:val="16"/>
              </w:rPr>
              <w:t>MKNK2, BRSK2, CLK1, BRSK1, SRC, CSNK2A2, AKT1, CLK2, CLK4, DCLK3, DCLK2, DYRK2, STK38L, AATK, MET, PIM1, PRKCH, MAPK11, CDKL3, CDKL5, MARK2, NTRK3, MAP4K3, CDC42BPG, CSNK</w:t>
            </w:r>
            <w:r w:rsidRPr="00701524">
              <w:rPr>
                <w:rFonts w:hint="eastAsia"/>
                <w:bCs/>
                <w:sz w:val="16"/>
                <w:szCs w:val="16"/>
              </w:rPr>
              <w:t>1E, EPHA8, NTRK1, MAP</w:t>
            </w:r>
            <w:r w:rsidRPr="003A76EA">
              <w:rPr>
                <w:rFonts w:hint="eastAsia"/>
                <w:bCs/>
                <w:sz w:val="16"/>
                <w:szCs w:val="16"/>
              </w:rPr>
              <w:t>K3, GRK6, JAK2, TNK2, MERTK, EIF2AK2</w:t>
            </w:r>
          </w:p>
        </w:tc>
      </w:tr>
      <w:tr w:rsidR="009A4F0A" w14:paraId="38AEB499" w14:textId="77777777" w:rsidTr="00BD358B">
        <w:tc>
          <w:tcPr>
            <w:tcW w:w="1497" w:type="pct"/>
          </w:tcPr>
          <w:p w14:paraId="4F0C01E7" w14:textId="77777777" w:rsidR="009A4F0A" w:rsidRPr="006E67B5" w:rsidRDefault="009A4F0A" w:rsidP="00BD358B">
            <w:pPr>
              <w:rPr>
                <w:bCs/>
                <w:sz w:val="22"/>
              </w:rPr>
            </w:pPr>
            <w:r w:rsidRPr="00547CC8">
              <w:rPr>
                <w:rFonts w:hint="eastAsia"/>
                <w:sz w:val="22"/>
              </w:rPr>
              <w:t>hemoglobin complex</w:t>
            </w:r>
          </w:p>
        </w:tc>
        <w:tc>
          <w:tcPr>
            <w:tcW w:w="377" w:type="pct"/>
          </w:tcPr>
          <w:p w14:paraId="33A083A0" w14:textId="2B494E23" w:rsidR="009A4F0A" w:rsidRPr="006107CF" w:rsidRDefault="009A4F0A" w:rsidP="00973CA6">
            <w:pPr>
              <w:rPr>
                <w:sz w:val="22"/>
              </w:rPr>
            </w:pPr>
            <w:r w:rsidRPr="00547CC8">
              <w:rPr>
                <w:rFonts w:hint="eastAsia"/>
                <w:sz w:val="22"/>
              </w:rPr>
              <w:t>6</w:t>
            </w:r>
          </w:p>
        </w:tc>
        <w:tc>
          <w:tcPr>
            <w:tcW w:w="686" w:type="pct"/>
          </w:tcPr>
          <w:p w14:paraId="3132EA7D" w14:textId="36475168" w:rsidR="009A4F0A" w:rsidRPr="006107CF" w:rsidRDefault="009A4F0A" w:rsidP="00973CA6">
            <w:pPr>
              <w:rPr>
                <w:sz w:val="22"/>
              </w:rPr>
            </w:pPr>
            <w:r w:rsidRPr="00547CC8">
              <w:rPr>
                <w:rFonts w:hint="eastAsia"/>
                <w:sz w:val="22"/>
              </w:rPr>
              <w:t>4.19E-05</w:t>
            </w:r>
          </w:p>
        </w:tc>
        <w:tc>
          <w:tcPr>
            <w:tcW w:w="2440" w:type="pct"/>
          </w:tcPr>
          <w:p w14:paraId="70138A54" w14:textId="690AE190" w:rsidR="009A4F0A" w:rsidRPr="006107CF" w:rsidRDefault="009A4F0A" w:rsidP="00BD358B">
            <w:pPr>
              <w:rPr>
                <w:sz w:val="16"/>
                <w:szCs w:val="16"/>
              </w:rPr>
            </w:pPr>
            <w:r w:rsidRPr="00547CC8">
              <w:rPr>
                <w:rFonts w:hint="eastAsia"/>
                <w:sz w:val="16"/>
                <w:szCs w:val="16"/>
              </w:rPr>
              <w:t>HBA-A1, HBQ1B, HBB-B1, HBB-B2, HBA-X, HBB-Y</w:t>
            </w:r>
          </w:p>
        </w:tc>
      </w:tr>
      <w:tr w:rsidR="009A4F0A" w14:paraId="5A172893" w14:textId="77777777" w:rsidTr="00BD358B">
        <w:tc>
          <w:tcPr>
            <w:tcW w:w="1497" w:type="pct"/>
          </w:tcPr>
          <w:p w14:paraId="0D8AAD5C" w14:textId="1BA69043" w:rsidR="009A4F0A" w:rsidRPr="006E67B5" w:rsidRDefault="009A4F0A" w:rsidP="00BD358B">
            <w:pPr>
              <w:rPr>
                <w:sz w:val="22"/>
              </w:rPr>
            </w:pPr>
            <w:proofErr w:type="spellStart"/>
            <w:r w:rsidRPr="00547CC8">
              <w:rPr>
                <w:rFonts w:hint="eastAsia"/>
                <w:sz w:val="22"/>
              </w:rPr>
              <w:t>repeat:ANK</w:t>
            </w:r>
            <w:proofErr w:type="spellEnd"/>
            <w:r w:rsidRPr="00547CC8">
              <w:rPr>
                <w:rFonts w:hint="eastAsia"/>
                <w:sz w:val="22"/>
              </w:rPr>
              <w:t xml:space="preserve"> 3</w:t>
            </w:r>
          </w:p>
        </w:tc>
        <w:tc>
          <w:tcPr>
            <w:tcW w:w="377" w:type="pct"/>
          </w:tcPr>
          <w:p w14:paraId="79BCDF9E" w14:textId="5FF92CE9" w:rsidR="009A4F0A" w:rsidRPr="006107CF" w:rsidRDefault="009A4F0A" w:rsidP="00973CA6">
            <w:pPr>
              <w:rPr>
                <w:sz w:val="22"/>
              </w:rPr>
            </w:pPr>
            <w:r w:rsidRPr="00547CC8">
              <w:rPr>
                <w:rFonts w:hint="eastAsia"/>
                <w:sz w:val="22"/>
              </w:rPr>
              <w:t>17</w:t>
            </w:r>
          </w:p>
        </w:tc>
        <w:tc>
          <w:tcPr>
            <w:tcW w:w="686" w:type="pct"/>
          </w:tcPr>
          <w:p w14:paraId="511B49CB" w14:textId="753CC6ED" w:rsidR="009A4F0A" w:rsidRPr="006107CF" w:rsidRDefault="009A4F0A" w:rsidP="00973CA6">
            <w:pPr>
              <w:rPr>
                <w:sz w:val="22"/>
              </w:rPr>
            </w:pPr>
            <w:r w:rsidRPr="00547CC8">
              <w:rPr>
                <w:rFonts w:hint="eastAsia"/>
                <w:sz w:val="22"/>
              </w:rPr>
              <w:t>3.16E-04</w:t>
            </w:r>
          </w:p>
        </w:tc>
        <w:tc>
          <w:tcPr>
            <w:tcW w:w="2440" w:type="pct"/>
          </w:tcPr>
          <w:p w14:paraId="32113B28" w14:textId="37A85B99" w:rsidR="009A4F0A" w:rsidRPr="00547CC8" w:rsidRDefault="009A4F0A" w:rsidP="00BD358B">
            <w:pPr>
              <w:rPr>
                <w:sz w:val="16"/>
                <w:szCs w:val="16"/>
              </w:rPr>
            </w:pPr>
            <w:r w:rsidRPr="00547CC8">
              <w:rPr>
                <w:rFonts w:hint="eastAsia"/>
                <w:sz w:val="16"/>
                <w:szCs w:val="16"/>
              </w:rPr>
              <w:t>NFKBIZ, OSTF1, NUDT12, NFKBID, PPP1R12C, TRPA1, EHMT2, KANK4, MIB1, NOTCH2, ZDHHC17, UACA, INVS, ANKS6, ANKRD37, TRPV4, BCOR</w:t>
            </w:r>
          </w:p>
        </w:tc>
      </w:tr>
      <w:tr w:rsidR="009A4F0A" w14:paraId="2B504EAC" w14:textId="77777777" w:rsidTr="00BD358B">
        <w:tc>
          <w:tcPr>
            <w:tcW w:w="1497" w:type="pct"/>
          </w:tcPr>
          <w:p w14:paraId="51A1B866" w14:textId="4E8904CE" w:rsidR="009A4F0A" w:rsidRPr="006107CF" w:rsidRDefault="009A4F0A" w:rsidP="00BD358B">
            <w:pPr>
              <w:rPr>
                <w:bCs/>
                <w:sz w:val="22"/>
              </w:rPr>
            </w:pPr>
            <w:r w:rsidRPr="00547CC8">
              <w:rPr>
                <w:rFonts w:hint="eastAsia"/>
                <w:bCs/>
                <w:sz w:val="22"/>
              </w:rPr>
              <w:t>protein tyrosine kinase activity</w:t>
            </w:r>
          </w:p>
        </w:tc>
        <w:tc>
          <w:tcPr>
            <w:tcW w:w="377" w:type="pct"/>
          </w:tcPr>
          <w:p w14:paraId="6A330799" w14:textId="798A294D" w:rsidR="009A4F0A" w:rsidRPr="006107CF" w:rsidRDefault="009A4F0A" w:rsidP="00973CA6">
            <w:pPr>
              <w:rPr>
                <w:bCs/>
                <w:sz w:val="22"/>
              </w:rPr>
            </w:pPr>
            <w:r w:rsidRPr="00547CC8">
              <w:rPr>
                <w:rFonts w:hint="eastAsia"/>
                <w:bCs/>
                <w:sz w:val="22"/>
              </w:rPr>
              <w:t>15</w:t>
            </w:r>
          </w:p>
        </w:tc>
        <w:tc>
          <w:tcPr>
            <w:tcW w:w="686" w:type="pct"/>
          </w:tcPr>
          <w:p w14:paraId="1020B10B" w14:textId="445F6057" w:rsidR="009A4F0A" w:rsidRPr="006107CF" w:rsidRDefault="009A4F0A" w:rsidP="00973CA6">
            <w:pPr>
              <w:rPr>
                <w:bCs/>
                <w:sz w:val="22"/>
              </w:rPr>
            </w:pPr>
            <w:r w:rsidRPr="00547CC8">
              <w:rPr>
                <w:rFonts w:hint="eastAsia"/>
                <w:bCs/>
                <w:sz w:val="22"/>
              </w:rPr>
              <w:t>8.35E-05</w:t>
            </w:r>
          </w:p>
        </w:tc>
        <w:tc>
          <w:tcPr>
            <w:tcW w:w="2440" w:type="pct"/>
          </w:tcPr>
          <w:p w14:paraId="6EC8E043" w14:textId="19FFBCB4" w:rsidR="009A4F0A" w:rsidRPr="006107CF" w:rsidRDefault="009A4F0A" w:rsidP="00BD358B">
            <w:pPr>
              <w:rPr>
                <w:bCs/>
                <w:sz w:val="16"/>
                <w:szCs w:val="16"/>
              </w:rPr>
            </w:pPr>
            <w:r w:rsidRPr="00547CC8">
              <w:rPr>
                <w:rFonts w:hint="eastAsia"/>
                <w:bCs/>
                <w:sz w:val="16"/>
                <w:szCs w:val="16"/>
              </w:rPr>
              <w:t>MET, CLK1, SRC, NTRK3, AKT1, CLK2, EPHA8,</w:t>
            </w:r>
            <w:r w:rsidRPr="00701524">
              <w:rPr>
                <w:rFonts w:hint="eastAsia"/>
                <w:bCs/>
                <w:sz w:val="16"/>
                <w:szCs w:val="16"/>
              </w:rPr>
              <w:t xml:space="preserve"> NTRK1, C</w:t>
            </w:r>
            <w:r w:rsidRPr="00547CC8">
              <w:rPr>
                <w:rFonts w:hint="eastAsia"/>
                <w:bCs/>
                <w:sz w:val="16"/>
                <w:szCs w:val="16"/>
              </w:rPr>
              <w:t>LK4, JAK2, TNK2, DYRK2, MERTK, EIF2AK2, AATK</w:t>
            </w:r>
          </w:p>
        </w:tc>
      </w:tr>
      <w:tr w:rsidR="009A4F0A" w14:paraId="48E7CDF9" w14:textId="77777777" w:rsidTr="00BD358B">
        <w:tc>
          <w:tcPr>
            <w:tcW w:w="1497" w:type="pct"/>
          </w:tcPr>
          <w:p w14:paraId="42E6D85A" w14:textId="77777777" w:rsidR="009A4F0A" w:rsidRPr="001C6F7D" w:rsidRDefault="009A4F0A" w:rsidP="00BD358B">
            <w:pPr>
              <w:rPr>
                <w:bCs/>
                <w:sz w:val="22"/>
              </w:rPr>
            </w:pPr>
            <w:r w:rsidRPr="001C6F7D">
              <w:rPr>
                <w:rFonts w:hint="eastAsia"/>
                <w:bCs/>
                <w:sz w:val="22"/>
              </w:rPr>
              <w:t>Glycoprotein</w:t>
            </w:r>
          </w:p>
          <w:p w14:paraId="2D06D38E" w14:textId="77777777" w:rsidR="009A4F0A" w:rsidRPr="00547CC8" w:rsidRDefault="009A4F0A" w:rsidP="00BD358B"/>
        </w:tc>
        <w:tc>
          <w:tcPr>
            <w:tcW w:w="377" w:type="pct"/>
          </w:tcPr>
          <w:p w14:paraId="79EEC6C6" w14:textId="77777777" w:rsidR="009A4F0A" w:rsidRPr="001C6F7D" w:rsidRDefault="009A4F0A" w:rsidP="00973CA6">
            <w:pPr>
              <w:rPr>
                <w:bCs/>
                <w:sz w:val="22"/>
              </w:rPr>
            </w:pPr>
            <w:r w:rsidRPr="001C6F7D">
              <w:rPr>
                <w:rFonts w:hint="eastAsia"/>
                <w:bCs/>
                <w:sz w:val="22"/>
              </w:rPr>
              <w:t>158</w:t>
            </w:r>
          </w:p>
          <w:p w14:paraId="584C921D" w14:textId="77777777" w:rsidR="009A4F0A" w:rsidRPr="00547CC8" w:rsidRDefault="009A4F0A" w:rsidP="00973CA6"/>
        </w:tc>
        <w:tc>
          <w:tcPr>
            <w:tcW w:w="686" w:type="pct"/>
          </w:tcPr>
          <w:p w14:paraId="0C8E49DD" w14:textId="77777777" w:rsidR="009A4F0A" w:rsidRPr="001C6F7D" w:rsidRDefault="009A4F0A" w:rsidP="00973CA6">
            <w:pPr>
              <w:rPr>
                <w:bCs/>
                <w:sz w:val="22"/>
              </w:rPr>
            </w:pPr>
            <w:r w:rsidRPr="001C6F7D">
              <w:rPr>
                <w:rFonts w:hint="eastAsia"/>
                <w:bCs/>
                <w:sz w:val="22"/>
              </w:rPr>
              <w:t>6.19E-05</w:t>
            </w:r>
          </w:p>
          <w:p w14:paraId="49B46945" w14:textId="77777777" w:rsidR="009A4F0A" w:rsidRPr="00547CC8" w:rsidRDefault="009A4F0A" w:rsidP="00BD358B">
            <w:pPr>
              <w:jc w:val="center"/>
            </w:pPr>
          </w:p>
        </w:tc>
        <w:tc>
          <w:tcPr>
            <w:tcW w:w="2440" w:type="pct"/>
          </w:tcPr>
          <w:p w14:paraId="29374892" w14:textId="77777777" w:rsidR="009A4F0A" w:rsidRPr="00547CC8" w:rsidRDefault="009A4F0A" w:rsidP="00BD358B">
            <w:pPr>
              <w:rPr>
                <w:sz w:val="16"/>
                <w:szCs w:val="16"/>
              </w:rPr>
            </w:pPr>
            <w:r w:rsidRPr="001C6F7D">
              <w:rPr>
                <w:rFonts w:hint="eastAsia"/>
                <w:bCs/>
                <w:sz w:val="16"/>
                <w:szCs w:val="16"/>
              </w:rPr>
              <w:t>SLC13A5, CADM4, ADCY7, GBGT1, FAM20B, TSPAN4, JAG2, CD52, HS2ST1, NOV, TTR, CDH20, HMCN1, COL12A1, UNC5C, 2510039O18RIK, SLC4A4, HIST1H2BR, MATN2, TRPA1, PLXNB3, STIM2, MOGS, CERCAM, PNPLA3, LPCAT3, SSPO, LPCAT4, MOXD1, SERPINF1, CD320, LAMC3, LPAR6, ROR1, MFAP4, EMP3, ADAMTS2, SLC40A1, GLP1R, HS3ST3B1, ADAMTS5, ENPP6, SCN1B, KCNA1, PTH1R, UNC93B1, IFI30, NKAIN1, FAM132A, ABCA1, TIMP1, LGALS3BP, FOLR1, BCHE, GPR27, ITGAV, NAGA, ENTPD4, MFAP3L, LAMB1, LRFN4, FN1, LRFN2, HCN1, COL18A1, MET, MCAM, TRIL, GAS6, ABCB4, NTRK3, NOTCH2, FAM198B, COL14A1, PPIA, EPHA8, NTRK1, ST8SIA5, SLC13A3, AREG, MERTK, ST7, GLRA1, SLC15A2, IGFBP6, SDC4, AKT1, SLC1A2, WISP1, P4HA2, SMPDL3A, CXCR4, SCRG1, GPC6, DMKN, PXMP4, ITIH5, SV2B, ITIH2, CHST15, LBP, TM9SF3, FGF3, HTR5A, SLC43A3, RAMP3, LAIR1, AVP, CAR12, KTN1, MMP15, CD164, SLIT3, BGN, CTSO, CPXM1, FKBP14, PLA2G7, CYBRD1, CTSC, ADAM12, CTSH, ALPL, GPR182, VIP, FMOD, GPRC5C, REN1, FCNA, ABHD2, CDH3, MFRP, VCAM1, CALCA, SMOC2, SLCO1A4, CD9, FNDC5, KRT8, PCSK9, SLCO3A1, PTX3, THBS2, NEFM, MPZ, PTPRZ1, PTPRA, FZD2, DBH, RGS20, SNED1, STAB1, LAYN, SUMF1, ACE2, CMA1, HTR2C, CDH10</w:t>
            </w:r>
          </w:p>
        </w:tc>
      </w:tr>
      <w:tr w:rsidR="009A4F0A" w14:paraId="12156026" w14:textId="77777777" w:rsidTr="00BD358B">
        <w:tc>
          <w:tcPr>
            <w:tcW w:w="1497" w:type="pct"/>
          </w:tcPr>
          <w:p w14:paraId="4287650A" w14:textId="2733B933" w:rsidR="009A4F0A" w:rsidRPr="006107CF" w:rsidRDefault="009A4F0A" w:rsidP="00BD358B">
            <w:pPr>
              <w:rPr>
                <w:sz w:val="22"/>
              </w:rPr>
            </w:pPr>
            <w:proofErr w:type="spellStart"/>
            <w:r w:rsidRPr="0062649E">
              <w:rPr>
                <w:sz w:val="22"/>
              </w:rPr>
              <w:t>R</w:t>
            </w:r>
            <w:r w:rsidRPr="0062649E">
              <w:rPr>
                <w:rFonts w:hint="eastAsia"/>
                <w:sz w:val="22"/>
              </w:rPr>
              <w:t>egulationof</w:t>
            </w:r>
            <w:proofErr w:type="spellEnd"/>
            <w:r w:rsidRPr="0062649E">
              <w:rPr>
                <w:rFonts w:hint="eastAsia"/>
                <w:sz w:val="22"/>
              </w:rPr>
              <w:t xml:space="preserve"> transcription from RNA polymerase II promoter</w:t>
            </w:r>
          </w:p>
        </w:tc>
        <w:tc>
          <w:tcPr>
            <w:tcW w:w="377" w:type="pct"/>
          </w:tcPr>
          <w:p w14:paraId="5F3C0992" w14:textId="77777777" w:rsidR="009A4F0A" w:rsidRPr="00E66B11" w:rsidRDefault="009A4F0A" w:rsidP="00973CA6">
            <w:pPr>
              <w:rPr>
                <w:sz w:val="22"/>
              </w:rPr>
            </w:pPr>
            <w:r w:rsidRPr="00E66B11">
              <w:rPr>
                <w:rFonts w:hint="eastAsia"/>
                <w:sz w:val="22"/>
              </w:rPr>
              <w:t>30</w:t>
            </w:r>
          </w:p>
          <w:p w14:paraId="1D48172F" w14:textId="77777777" w:rsidR="009A4F0A" w:rsidRPr="001C6F7D" w:rsidRDefault="009A4F0A" w:rsidP="00973CA6"/>
        </w:tc>
        <w:tc>
          <w:tcPr>
            <w:tcW w:w="686" w:type="pct"/>
          </w:tcPr>
          <w:p w14:paraId="71AE2430" w14:textId="77777777" w:rsidR="009A4F0A" w:rsidRPr="00E66B11" w:rsidRDefault="009A4F0A" w:rsidP="00973CA6">
            <w:pPr>
              <w:jc w:val="both"/>
              <w:rPr>
                <w:sz w:val="22"/>
              </w:rPr>
            </w:pPr>
            <w:r w:rsidRPr="00E66B11">
              <w:rPr>
                <w:rFonts w:hint="eastAsia"/>
                <w:sz w:val="22"/>
              </w:rPr>
              <w:t>1.08E-04</w:t>
            </w:r>
          </w:p>
          <w:p w14:paraId="40AF3588" w14:textId="77777777" w:rsidR="009A4F0A" w:rsidRPr="001C6F7D" w:rsidRDefault="009A4F0A" w:rsidP="00973CA6">
            <w:pPr>
              <w:jc w:val="both"/>
            </w:pPr>
          </w:p>
        </w:tc>
        <w:tc>
          <w:tcPr>
            <w:tcW w:w="2440" w:type="pct"/>
          </w:tcPr>
          <w:p w14:paraId="1CA5720F" w14:textId="77777777" w:rsidR="009A4F0A" w:rsidRPr="004B3289" w:rsidRDefault="009A4F0A" w:rsidP="00BD358B">
            <w:pPr>
              <w:rPr>
                <w:bCs/>
                <w:sz w:val="16"/>
                <w:szCs w:val="16"/>
              </w:rPr>
            </w:pPr>
            <w:r w:rsidRPr="00E66B11">
              <w:rPr>
                <w:rFonts w:hint="eastAsia"/>
                <w:sz w:val="16"/>
                <w:szCs w:val="16"/>
              </w:rPr>
              <w:t>NFKBID, BBS7, MITF, SOX2, MEIS1, KDM1A, TAL1, FOS, ATP2B4, TCEA3, SMARCB1, GATA3, POU4F2, POU4F1, ARNTL2, POU3F1, ETV5, DBX1, CEBPA, NFKBIZ, BARHL2, RFX7, MAFK, ISL1, EHMT2, TRERF1, ANXA4, JUNB, AHR, NOTCH2</w:t>
            </w:r>
          </w:p>
        </w:tc>
      </w:tr>
      <w:tr w:rsidR="009A4F0A" w14:paraId="2C93C4FE" w14:textId="77777777" w:rsidTr="00BD358B">
        <w:tc>
          <w:tcPr>
            <w:tcW w:w="1497" w:type="pct"/>
          </w:tcPr>
          <w:p w14:paraId="49DC4541" w14:textId="0654A608" w:rsidR="009A4F0A" w:rsidRPr="0062649E" w:rsidRDefault="009A4F0A" w:rsidP="00BD358B">
            <w:pPr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Thrombospondin</w:t>
            </w:r>
            <w:r w:rsidRPr="00E66B11">
              <w:rPr>
                <w:rFonts w:hint="eastAsia"/>
                <w:sz w:val="22"/>
              </w:rPr>
              <w:t>type</w:t>
            </w:r>
            <w:proofErr w:type="spellEnd"/>
            <w:r w:rsidRPr="00E66B11">
              <w:rPr>
                <w:rFonts w:hint="eastAsia"/>
                <w:sz w:val="22"/>
              </w:rPr>
              <w:t xml:space="preserve"> 1 repeat</w:t>
            </w:r>
          </w:p>
        </w:tc>
        <w:tc>
          <w:tcPr>
            <w:tcW w:w="377" w:type="pct"/>
          </w:tcPr>
          <w:p w14:paraId="654CB40D" w14:textId="787245D6" w:rsidR="009A4F0A" w:rsidRPr="006107CF" w:rsidRDefault="009A4F0A" w:rsidP="00BD358B">
            <w:pPr>
              <w:rPr>
                <w:sz w:val="22"/>
              </w:rPr>
            </w:pPr>
            <w:r w:rsidRPr="00E66B11">
              <w:rPr>
                <w:rFonts w:hint="eastAsia"/>
                <w:sz w:val="22"/>
              </w:rPr>
              <w:t>9</w:t>
            </w:r>
          </w:p>
        </w:tc>
        <w:tc>
          <w:tcPr>
            <w:tcW w:w="686" w:type="pct"/>
          </w:tcPr>
          <w:p w14:paraId="1B06F209" w14:textId="52EE2724" w:rsidR="009A4F0A" w:rsidRPr="006107CF" w:rsidRDefault="009A4F0A" w:rsidP="00973CA6">
            <w:pPr>
              <w:jc w:val="both"/>
              <w:rPr>
                <w:sz w:val="22"/>
              </w:rPr>
            </w:pPr>
            <w:r w:rsidRPr="00E66B11">
              <w:rPr>
                <w:rFonts w:hint="eastAsia"/>
                <w:sz w:val="22"/>
              </w:rPr>
              <w:t>0.001249197</w:t>
            </w:r>
          </w:p>
        </w:tc>
        <w:tc>
          <w:tcPr>
            <w:tcW w:w="2440" w:type="pct"/>
          </w:tcPr>
          <w:p w14:paraId="6CE1C6C8" w14:textId="1560686C" w:rsidR="009A4F0A" w:rsidRPr="00D81D89" w:rsidRDefault="009A4F0A" w:rsidP="00BD358B">
            <w:pPr>
              <w:rPr>
                <w:sz w:val="16"/>
                <w:szCs w:val="16"/>
              </w:rPr>
            </w:pPr>
            <w:r w:rsidRPr="00E66B11">
              <w:rPr>
                <w:rFonts w:hint="eastAsia"/>
                <w:sz w:val="16"/>
                <w:szCs w:val="16"/>
              </w:rPr>
              <w:t>NOV, HMCN1, WISP1, UNC5C, THBS2, SSPO, ADAMTS2, ADAMTS5, CYR61</w:t>
            </w:r>
          </w:p>
        </w:tc>
      </w:tr>
      <w:tr w:rsidR="009A4F0A" w14:paraId="6F5E8516" w14:textId="77777777" w:rsidTr="00BD358B">
        <w:tc>
          <w:tcPr>
            <w:tcW w:w="1497" w:type="pct"/>
          </w:tcPr>
          <w:p w14:paraId="5D3924E6" w14:textId="4C8EEF92" w:rsidR="009A4F0A" w:rsidRPr="006107CF" w:rsidRDefault="009A4F0A" w:rsidP="00BD358B">
            <w:pPr>
              <w:rPr>
                <w:sz w:val="22"/>
              </w:rPr>
            </w:pPr>
            <w:r w:rsidRPr="00E769A4">
              <w:rPr>
                <w:rFonts w:hint="eastAsia"/>
                <w:sz w:val="22"/>
              </w:rPr>
              <w:t>Oxidoreductase</w:t>
            </w:r>
          </w:p>
        </w:tc>
        <w:tc>
          <w:tcPr>
            <w:tcW w:w="377" w:type="pct"/>
          </w:tcPr>
          <w:p w14:paraId="3FC659B9" w14:textId="2289A123" w:rsidR="009A4F0A" w:rsidRPr="006107CF" w:rsidRDefault="009A4F0A" w:rsidP="00BD358B">
            <w:pPr>
              <w:rPr>
                <w:sz w:val="22"/>
              </w:rPr>
            </w:pPr>
            <w:r w:rsidRPr="00E769A4">
              <w:rPr>
                <w:rFonts w:hint="eastAsia"/>
                <w:sz w:val="22"/>
              </w:rPr>
              <w:t>32</w:t>
            </w:r>
          </w:p>
        </w:tc>
        <w:tc>
          <w:tcPr>
            <w:tcW w:w="686" w:type="pct"/>
          </w:tcPr>
          <w:p w14:paraId="69E650D2" w14:textId="14F7812D" w:rsidR="009A4F0A" w:rsidRPr="006107CF" w:rsidRDefault="009A4F0A" w:rsidP="00973CA6">
            <w:pPr>
              <w:jc w:val="both"/>
              <w:rPr>
                <w:sz w:val="22"/>
              </w:rPr>
            </w:pPr>
            <w:r w:rsidRPr="00E769A4">
              <w:rPr>
                <w:rFonts w:hint="eastAsia"/>
                <w:sz w:val="22"/>
              </w:rPr>
              <w:t>0.00905745</w:t>
            </w:r>
          </w:p>
        </w:tc>
        <w:tc>
          <w:tcPr>
            <w:tcW w:w="2440" w:type="pct"/>
          </w:tcPr>
          <w:p w14:paraId="43B7705D" w14:textId="77777777" w:rsidR="009A4F0A" w:rsidRPr="00E66B11" w:rsidRDefault="009A4F0A" w:rsidP="00BD358B">
            <w:pPr>
              <w:rPr>
                <w:sz w:val="16"/>
                <w:szCs w:val="16"/>
              </w:rPr>
            </w:pPr>
            <w:r w:rsidRPr="00E769A4">
              <w:rPr>
                <w:rFonts w:hint="eastAsia"/>
                <w:sz w:val="16"/>
                <w:szCs w:val="16"/>
              </w:rPr>
              <w:t>TM7SF2, CYB5R1, PRDX4, IFI30, KDM1A, TDO2, CYP39A1, P4HA2, FMO1, PIR, SRD5A3, GPX7, GAPDH, GFOD2, NQO2, SCD1, BCKDHA, RNLS, MTHFD2L, DHRS13, DECR1, DBH, MSRB2, MOXD1, DIO2, DIO3, SUMF1, PHGDH, CYBRD1, CYP2R1, CRYM, ALOX8</w:t>
            </w:r>
          </w:p>
        </w:tc>
      </w:tr>
      <w:tr w:rsidR="009A4F0A" w14:paraId="1205805C" w14:textId="77777777" w:rsidTr="00BD358B">
        <w:tc>
          <w:tcPr>
            <w:tcW w:w="1497" w:type="pct"/>
          </w:tcPr>
          <w:p w14:paraId="150697E0" w14:textId="77777777" w:rsidR="009A4F0A" w:rsidRPr="00DA6726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transcriptional activator activity, RNA polymerase II core promoter proximal region sequence-specific binding</w:t>
            </w:r>
          </w:p>
        </w:tc>
        <w:tc>
          <w:tcPr>
            <w:tcW w:w="377" w:type="pct"/>
          </w:tcPr>
          <w:p w14:paraId="38FD23BF" w14:textId="77777777" w:rsidR="009A4F0A" w:rsidRPr="009A5D7B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19</w:t>
            </w:r>
          </w:p>
          <w:p w14:paraId="62513924" w14:textId="77777777" w:rsidR="009A4F0A" w:rsidRPr="00DA6726" w:rsidRDefault="009A4F0A" w:rsidP="00BD358B">
            <w:pPr>
              <w:rPr>
                <w:sz w:val="22"/>
              </w:rPr>
            </w:pPr>
          </w:p>
        </w:tc>
        <w:tc>
          <w:tcPr>
            <w:tcW w:w="686" w:type="pct"/>
          </w:tcPr>
          <w:p w14:paraId="610A035A" w14:textId="77777777" w:rsidR="009A4F0A" w:rsidRPr="009A5D7B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0.006759581</w:t>
            </w:r>
          </w:p>
          <w:p w14:paraId="582F7567" w14:textId="77777777" w:rsidR="009A4F0A" w:rsidRPr="00DA6726" w:rsidRDefault="009A4F0A" w:rsidP="00BD358B">
            <w:pPr>
              <w:rPr>
                <w:sz w:val="22"/>
              </w:rPr>
            </w:pPr>
          </w:p>
        </w:tc>
        <w:tc>
          <w:tcPr>
            <w:tcW w:w="2440" w:type="pct"/>
          </w:tcPr>
          <w:p w14:paraId="378F5D92" w14:textId="2E92B0A1" w:rsidR="009A4F0A" w:rsidRPr="00E769A4" w:rsidRDefault="009A4F0A" w:rsidP="00BD358B">
            <w:pPr>
              <w:rPr>
                <w:sz w:val="16"/>
                <w:szCs w:val="16"/>
              </w:rPr>
            </w:pPr>
            <w:r w:rsidRPr="009A5D7B">
              <w:rPr>
                <w:rFonts w:hint="eastAsia"/>
                <w:sz w:val="16"/>
                <w:szCs w:val="16"/>
              </w:rPr>
              <w:t>CEBPA, SSBP3, BARHL2, MITF, SOX2, NR4A1, SOX4, ISL1, MEIS1, JUNB, FOS, ZSCAN21, JUN, GATA3, NFAT5, FOXC2, POU4F2, POU4F1, ZFP292</w:t>
            </w:r>
          </w:p>
        </w:tc>
      </w:tr>
      <w:tr w:rsidR="009A4F0A" w14:paraId="4E574781" w14:textId="77777777" w:rsidTr="00BD358B">
        <w:tc>
          <w:tcPr>
            <w:tcW w:w="1497" w:type="pct"/>
          </w:tcPr>
          <w:p w14:paraId="781A067C" w14:textId="77777777" w:rsidR="009A4F0A" w:rsidRPr="009A5D7B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endoplasmic reticulum</w:t>
            </w:r>
          </w:p>
          <w:p w14:paraId="1977C4AD" w14:textId="77777777" w:rsidR="009A4F0A" w:rsidRPr="00F0603D" w:rsidRDefault="009A4F0A" w:rsidP="00BD358B">
            <w:pPr>
              <w:rPr>
                <w:sz w:val="22"/>
              </w:rPr>
            </w:pPr>
          </w:p>
        </w:tc>
        <w:tc>
          <w:tcPr>
            <w:tcW w:w="377" w:type="pct"/>
          </w:tcPr>
          <w:p w14:paraId="22C0DD9E" w14:textId="77777777" w:rsidR="009A4F0A" w:rsidRPr="009A5D7B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64</w:t>
            </w:r>
          </w:p>
          <w:p w14:paraId="5C02B5C9" w14:textId="77777777" w:rsidR="009A4F0A" w:rsidRPr="009A5D7B" w:rsidRDefault="009A4F0A" w:rsidP="00BD358B"/>
        </w:tc>
        <w:tc>
          <w:tcPr>
            <w:tcW w:w="686" w:type="pct"/>
          </w:tcPr>
          <w:p w14:paraId="6F04D37B" w14:textId="77777777" w:rsidR="009A4F0A" w:rsidRPr="009A5D7B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0.002678261</w:t>
            </w:r>
          </w:p>
          <w:p w14:paraId="2732125E" w14:textId="77777777" w:rsidR="009A4F0A" w:rsidRPr="009A5D7B" w:rsidRDefault="009A4F0A" w:rsidP="00BD358B"/>
        </w:tc>
        <w:tc>
          <w:tcPr>
            <w:tcW w:w="2440" w:type="pct"/>
          </w:tcPr>
          <w:p w14:paraId="1ABFE23F" w14:textId="775CED42" w:rsidR="009A4F0A" w:rsidRPr="009A5D7B" w:rsidRDefault="009A4F0A" w:rsidP="00BD358B">
            <w:pPr>
              <w:rPr>
                <w:sz w:val="16"/>
                <w:szCs w:val="16"/>
              </w:rPr>
            </w:pPr>
            <w:r w:rsidRPr="009A5D7B">
              <w:rPr>
                <w:rFonts w:hint="eastAsia"/>
                <w:sz w:val="16"/>
                <w:szCs w:val="16"/>
              </w:rPr>
              <w:t xml:space="preserve">TM7SF2, SLC27A1, GLRA1, SGPP2, CRABP2, PRDX4, UBQLN4, BAK1, FOS, ARHGAP5, SRPX, CYP39A1, P4HA2, UBXN2B, SLC35D3, SRD5A3, ATP8B2, GPX7, FGF3, DISC1, CIB1, CCDC88A, RINT1, STIM2, CST3, MGP, KTN1, MOGS, CERCAM, KRTCAP2, LPCAT3, LPCAT4, MOXD1, STOM, EBPL, NCK2, </w:t>
            </w:r>
            <w:r w:rsidRPr="009A5D7B">
              <w:rPr>
                <w:rFonts w:hint="eastAsia"/>
                <w:sz w:val="16"/>
                <w:szCs w:val="16"/>
              </w:rPr>
              <w:lastRenderedPageBreak/>
              <w:t>CD320, FKBP14, CTSC, APH1C, KCNA1, UNC93B1, BRSK2, DTNBP1, STAU2, SEC16B, VCAM1, FNDC5, BCHE, FMO1, PLCD4, PCSK9, AATK, H2-Q2, SCD1, TMEM97, FBXO2, S100A10, EPHX1, DBI, ITPR2, SDF2L1, SUMF1, CYP2R1</w:t>
            </w:r>
          </w:p>
        </w:tc>
      </w:tr>
      <w:tr w:rsidR="009A4F0A" w14:paraId="6983DBF9" w14:textId="77777777" w:rsidTr="00BD358B">
        <w:tc>
          <w:tcPr>
            <w:tcW w:w="1497" w:type="pct"/>
          </w:tcPr>
          <w:p w14:paraId="2750A38E" w14:textId="45B39002" w:rsidR="009A4F0A" w:rsidRPr="00973CA6" w:rsidRDefault="009A4F0A" w:rsidP="00F06F82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lastRenderedPageBreak/>
              <w:t>domain:</w:t>
            </w:r>
            <w:r>
              <w:rPr>
                <w:rFonts w:hint="eastAsia"/>
                <w:sz w:val="22"/>
                <w:lang w:eastAsia="ja-JP"/>
              </w:rPr>
              <w:t xml:space="preserve"> </w:t>
            </w:r>
            <w:r w:rsidRPr="009A5D7B">
              <w:rPr>
                <w:rFonts w:hint="eastAsia"/>
                <w:sz w:val="22"/>
              </w:rPr>
              <w:t>VWFA 1</w:t>
            </w:r>
          </w:p>
        </w:tc>
        <w:tc>
          <w:tcPr>
            <w:tcW w:w="377" w:type="pct"/>
          </w:tcPr>
          <w:p w14:paraId="0A6C46A5" w14:textId="7ADE857A" w:rsidR="009A4F0A" w:rsidRPr="00973CA6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4</w:t>
            </w:r>
          </w:p>
        </w:tc>
        <w:tc>
          <w:tcPr>
            <w:tcW w:w="686" w:type="pct"/>
          </w:tcPr>
          <w:p w14:paraId="5F38422B" w14:textId="4306E726" w:rsidR="009A4F0A" w:rsidRPr="00973CA6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0.019982428</w:t>
            </w:r>
          </w:p>
        </w:tc>
        <w:tc>
          <w:tcPr>
            <w:tcW w:w="2440" w:type="pct"/>
          </w:tcPr>
          <w:p w14:paraId="5D24D81E" w14:textId="14A86BC7" w:rsidR="009A4F0A" w:rsidRPr="009A5D7B" w:rsidRDefault="009A4F0A" w:rsidP="00BD358B">
            <w:pPr>
              <w:rPr>
                <w:sz w:val="16"/>
                <w:szCs w:val="16"/>
              </w:rPr>
            </w:pPr>
            <w:r w:rsidRPr="009A5D7B">
              <w:rPr>
                <w:rFonts w:hint="eastAsia"/>
                <w:sz w:val="16"/>
                <w:szCs w:val="16"/>
              </w:rPr>
              <w:t>MATN2, VWA3A, COL14A1, COL12A1</w:t>
            </w:r>
          </w:p>
        </w:tc>
      </w:tr>
      <w:tr w:rsidR="009A4F0A" w14:paraId="1C304B4C" w14:textId="77777777" w:rsidTr="00BD358B">
        <w:tc>
          <w:tcPr>
            <w:tcW w:w="1497" w:type="pct"/>
          </w:tcPr>
          <w:p w14:paraId="0AB405DF" w14:textId="1C3B7CF9" w:rsidR="009A4F0A" w:rsidRPr="00973CA6" w:rsidRDefault="009A4F0A" w:rsidP="00F06F82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nuclear chromosome</w:t>
            </w:r>
          </w:p>
        </w:tc>
        <w:tc>
          <w:tcPr>
            <w:tcW w:w="377" w:type="pct"/>
          </w:tcPr>
          <w:p w14:paraId="5E4C0C57" w14:textId="31362178" w:rsidR="009A4F0A" w:rsidRPr="00973CA6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9</w:t>
            </w:r>
          </w:p>
        </w:tc>
        <w:tc>
          <w:tcPr>
            <w:tcW w:w="686" w:type="pct"/>
          </w:tcPr>
          <w:p w14:paraId="704CAD1D" w14:textId="04AEB73D" w:rsidR="009A4F0A" w:rsidRPr="00973CA6" w:rsidRDefault="009A4F0A" w:rsidP="00BD358B">
            <w:pPr>
              <w:rPr>
                <w:sz w:val="22"/>
              </w:rPr>
            </w:pPr>
            <w:r w:rsidRPr="009A5D7B">
              <w:rPr>
                <w:rFonts w:hint="eastAsia"/>
                <w:sz w:val="22"/>
              </w:rPr>
              <w:t>3.46E-04</w:t>
            </w:r>
          </w:p>
        </w:tc>
        <w:tc>
          <w:tcPr>
            <w:tcW w:w="2440" w:type="pct"/>
          </w:tcPr>
          <w:p w14:paraId="5E05B652" w14:textId="3DB84CF1" w:rsidR="009A4F0A" w:rsidRPr="009A5D7B" w:rsidRDefault="009A4F0A" w:rsidP="00BD358B">
            <w:pPr>
              <w:rPr>
                <w:sz w:val="16"/>
                <w:szCs w:val="16"/>
              </w:rPr>
            </w:pPr>
            <w:r w:rsidRPr="009A5D7B">
              <w:rPr>
                <w:rFonts w:hint="eastAsia"/>
                <w:sz w:val="16"/>
                <w:szCs w:val="16"/>
              </w:rPr>
              <w:t>ATRX, HIST1H4K, BAZ1A, SMARCB1, HIST2H3C2, H2AFY, HIST2H3C1, HIST1H4H, NCAPD2</w:t>
            </w:r>
          </w:p>
        </w:tc>
      </w:tr>
      <w:tr w:rsidR="009A4F0A" w14:paraId="79FF26E4" w14:textId="77777777" w:rsidTr="00BD358B">
        <w:tc>
          <w:tcPr>
            <w:tcW w:w="1497" w:type="pct"/>
          </w:tcPr>
          <w:p w14:paraId="03C55E7B" w14:textId="77777777" w:rsidR="009A4F0A" w:rsidRPr="00B3423A" w:rsidRDefault="009A4F0A" w:rsidP="00F06F82">
            <w:pPr>
              <w:rPr>
                <w:sz w:val="22"/>
              </w:rPr>
            </w:pPr>
            <w:r w:rsidRPr="00B3423A">
              <w:rPr>
                <w:rFonts w:hint="eastAsia"/>
                <w:sz w:val="22"/>
              </w:rPr>
              <w:t>Lipid metabolism</w:t>
            </w:r>
          </w:p>
          <w:p w14:paraId="45C64D2E" w14:textId="77777777" w:rsidR="009A4F0A" w:rsidRPr="009A5D7B" w:rsidRDefault="009A4F0A" w:rsidP="00F06F82"/>
        </w:tc>
        <w:tc>
          <w:tcPr>
            <w:tcW w:w="377" w:type="pct"/>
          </w:tcPr>
          <w:p w14:paraId="638BB5E6" w14:textId="77777777" w:rsidR="009A4F0A" w:rsidRPr="00B3423A" w:rsidRDefault="009A4F0A" w:rsidP="00BD358B">
            <w:pPr>
              <w:rPr>
                <w:sz w:val="22"/>
              </w:rPr>
            </w:pPr>
            <w:r w:rsidRPr="00B3423A">
              <w:rPr>
                <w:rFonts w:hint="eastAsia"/>
                <w:sz w:val="22"/>
              </w:rPr>
              <w:t>22</w:t>
            </w:r>
          </w:p>
          <w:p w14:paraId="01CE30BE" w14:textId="77777777" w:rsidR="009A4F0A" w:rsidRPr="009A5D7B" w:rsidRDefault="009A4F0A" w:rsidP="00BD358B"/>
        </w:tc>
        <w:tc>
          <w:tcPr>
            <w:tcW w:w="686" w:type="pct"/>
          </w:tcPr>
          <w:p w14:paraId="5E30A9FC" w14:textId="77777777" w:rsidR="009A4F0A" w:rsidRPr="00B3423A" w:rsidRDefault="009A4F0A" w:rsidP="00BD358B">
            <w:pPr>
              <w:rPr>
                <w:sz w:val="22"/>
              </w:rPr>
            </w:pPr>
            <w:r w:rsidRPr="00B3423A">
              <w:rPr>
                <w:rFonts w:hint="eastAsia"/>
                <w:sz w:val="22"/>
              </w:rPr>
              <w:t>0.019741341</w:t>
            </w:r>
          </w:p>
          <w:p w14:paraId="0BF614E6" w14:textId="77777777" w:rsidR="009A4F0A" w:rsidRPr="009A5D7B" w:rsidRDefault="009A4F0A" w:rsidP="00BD358B"/>
        </w:tc>
        <w:tc>
          <w:tcPr>
            <w:tcW w:w="2440" w:type="pct"/>
          </w:tcPr>
          <w:p w14:paraId="7A8C78B1" w14:textId="77777777" w:rsidR="009A4F0A" w:rsidRPr="009A5D7B" w:rsidRDefault="009A4F0A" w:rsidP="00BD358B">
            <w:pPr>
              <w:rPr>
                <w:sz w:val="16"/>
                <w:szCs w:val="16"/>
              </w:rPr>
            </w:pPr>
            <w:r w:rsidRPr="00B3423A">
              <w:rPr>
                <w:rFonts w:hint="eastAsia"/>
                <w:sz w:val="16"/>
                <w:szCs w:val="16"/>
              </w:rPr>
              <w:t>TM7SF2, SCD1, SLC27A1, ENPP6, CYB5R1, MCAT, ABHD2, DECR1, GPAT2, LPCAT3, PNPLA3, BRCA1, LPCAT4, MTMR3, CYP39A1, PLA2G7, PLCD4, PCSK9, ACAA1A, THRSP, PLA2G4E, ALOX8</w:t>
            </w:r>
          </w:p>
        </w:tc>
      </w:tr>
      <w:tr w:rsidR="009A4F0A" w14:paraId="1F1D70BA" w14:textId="77777777" w:rsidTr="00BD358B">
        <w:tc>
          <w:tcPr>
            <w:tcW w:w="1497" w:type="pct"/>
          </w:tcPr>
          <w:p w14:paraId="7EB8F0DB" w14:textId="6D1E4D04" w:rsidR="009A4F0A" w:rsidRPr="00973CA6" w:rsidRDefault="009A4F0A" w:rsidP="00F06F82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Insulin-like growth factor</w:t>
            </w:r>
            <w:r>
              <w:rPr>
                <w:sz w:val="22"/>
              </w:rPr>
              <w:t xml:space="preserve"> </w:t>
            </w:r>
            <w:r w:rsidRPr="00217E1B">
              <w:rPr>
                <w:rFonts w:hint="eastAsia"/>
                <w:sz w:val="22"/>
              </w:rPr>
              <w:t>binding protein, N-terminal</w:t>
            </w:r>
          </w:p>
        </w:tc>
        <w:tc>
          <w:tcPr>
            <w:tcW w:w="377" w:type="pct"/>
          </w:tcPr>
          <w:p w14:paraId="5F731095" w14:textId="00C9EC2D" w:rsidR="009A4F0A" w:rsidRPr="00973CA6" w:rsidRDefault="009A4F0A" w:rsidP="00BD358B">
            <w:pPr>
              <w:rPr>
                <w:sz w:val="22"/>
              </w:rPr>
            </w:pPr>
            <w:r w:rsidRPr="00217E1B">
              <w:rPr>
                <w:rFonts w:hint="eastAsia"/>
                <w:sz w:val="22"/>
              </w:rPr>
              <w:t>13</w:t>
            </w:r>
          </w:p>
        </w:tc>
        <w:tc>
          <w:tcPr>
            <w:tcW w:w="686" w:type="pct"/>
          </w:tcPr>
          <w:p w14:paraId="0832D234" w14:textId="5D762C06" w:rsidR="009A4F0A" w:rsidRPr="00973CA6" w:rsidRDefault="009A4F0A" w:rsidP="00BD358B">
            <w:pPr>
              <w:rPr>
                <w:sz w:val="22"/>
              </w:rPr>
            </w:pPr>
            <w:r w:rsidRPr="00217E1B">
              <w:rPr>
                <w:rFonts w:hint="eastAsia"/>
                <w:sz w:val="22"/>
              </w:rPr>
              <w:t>0.001043436</w:t>
            </w:r>
          </w:p>
        </w:tc>
        <w:tc>
          <w:tcPr>
            <w:tcW w:w="2440" w:type="pct"/>
          </w:tcPr>
          <w:p w14:paraId="20B6C7D8" w14:textId="77777777" w:rsidR="009A4F0A" w:rsidRPr="00B3423A" w:rsidRDefault="009A4F0A" w:rsidP="00BD358B">
            <w:pPr>
              <w:rPr>
                <w:sz w:val="16"/>
                <w:szCs w:val="16"/>
              </w:rPr>
            </w:pPr>
            <w:r w:rsidRPr="00217E1B">
              <w:rPr>
                <w:rFonts w:hint="eastAsia"/>
                <w:sz w:val="16"/>
                <w:szCs w:val="16"/>
              </w:rPr>
              <w:t>MATN2, NOV, NOTCH2, HMCN1, WISP1, SNED1, STAB1, IGFBP6, JAG2, PCSK6, GAS6, SLIT3, CYR61</w:t>
            </w:r>
          </w:p>
        </w:tc>
      </w:tr>
      <w:tr w:rsidR="009A4F0A" w14:paraId="65CDE4C0" w14:textId="77777777" w:rsidTr="00BD358B">
        <w:tc>
          <w:tcPr>
            <w:tcW w:w="1497" w:type="pct"/>
          </w:tcPr>
          <w:p w14:paraId="3CAC6404" w14:textId="1983CC6F" w:rsidR="009A4F0A" w:rsidRPr="00973CA6" w:rsidRDefault="009A4F0A" w:rsidP="00F06F82">
            <w:pPr>
              <w:rPr>
                <w:bCs/>
                <w:sz w:val="22"/>
              </w:rPr>
            </w:pPr>
            <w:r w:rsidRPr="00217E1B">
              <w:rPr>
                <w:rFonts w:hint="eastAsia"/>
                <w:bCs/>
                <w:sz w:val="22"/>
              </w:rPr>
              <w:t>Pathways in cancer</w:t>
            </w:r>
          </w:p>
        </w:tc>
        <w:tc>
          <w:tcPr>
            <w:tcW w:w="377" w:type="pct"/>
          </w:tcPr>
          <w:p w14:paraId="74D0A7AE" w14:textId="70466CA1" w:rsidR="009A4F0A" w:rsidRPr="00973CA6" w:rsidRDefault="009A4F0A" w:rsidP="00BD358B">
            <w:pPr>
              <w:rPr>
                <w:bCs/>
                <w:sz w:val="22"/>
              </w:rPr>
            </w:pPr>
            <w:r w:rsidRPr="00217E1B">
              <w:rPr>
                <w:rFonts w:hint="eastAsia"/>
                <w:bCs/>
                <w:sz w:val="22"/>
              </w:rPr>
              <w:t>23</w:t>
            </w:r>
          </w:p>
        </w:tc>
        <w:tc>
          <w:tcPr>
            <w:tcW w:w="686" w:type="pct"/>
          </w:tcPr>
          <w:p w14:paraId="2055E4CF" w14:textId="58C24011" w:rsidR="009A4F0A" w:rsidRPr="00973CA6" w:rsidRDefault="009A4F0A" w:rsidP="00BD358B">
            <w:pPr>
              <w:rPr>
                <w:bCs/>
                <w:sz w:val="22"/>
              </w:rPr>
            </w:pPr>
            <w:r w:rsidRPr="00217E1B">
              <w:rPr>
                <w:rFonts w:hint="eastAsia"/>
                <w:bCs/>
                <w:sz w:val="22"/>
              </w:rPr>
              <w:t>0.01193272</w:t>
            </w:r>
          </w:p>
        </w:tc>
        <w:tc>
          <w:tcPr>
            <w:tcW w:w="2440" w:type="pct"/>
          </w:tcPr>
          <w:p w14:paraId="606A3707" w14:textId="2FCF8521" w:rsidR="009A4F0A" w:rsidRPr="00F06F82" w:rsidRDefault="009A4F0A" w:rsidP="00BD358B">
            <w:pPr>
              <w:rPr>
                <w:bCs/>
                <w:sz w:val="16"/>
                <w:szCs w:val="16"/>
              </w:rPr>
            </w:pPr>
            <w:r w:rsidRPr="00217E1B">
              <w:rPr>
                <w:rFonts w:hint="eastAsia"/>
                <w:bCs/>
                <w:sz w:val="16"/>
                <w:szCs w:val="16"/>
              </w:rPr>
              <w:t>CEBPA, ADCY7, GNA12, MITF, MET, BRCA2, FZD2, COL4A5, AKT1, FOS, RASSF5, LPAR6, CXCR4, GNB1, LAMC3, ITGAV, JU</w:t>
            </w:r>
            <w:r w:rsidRPr="00701524">
              <w:rPr>
                <w:rFonts w:hint="eastAsia"/>
                <w:bCs/>
                <w:sz w:val="16"/>
                <w:szCs w:val="16"/>
              </w:rPr>
              <w:t xml:space="preserve">N, NTRK1, </w:t>
            </w:r>
            <w:r w:rsidRPr="00217E1B">
              <w:rPr>
                <w:rFonts w:hint="eastAsia"/>
                <w:bCs/>
                <w:sz w:val="16"/>
                <w:szCs w:val="16"/>
              </w:rPr>
              <w:t>MAPK3, PIK3CA, LAMB1, FGF3, FN1</w:t>
            </w:r>
          </w:p>
        </w:tc>
      </w:tr>
      <w:tr w:rsidR="009A4F0A" w:rsidRPr="006C2613" w14:paraId="1B0F5786" w14:textId="77777777" w:rsidTr="00BD358B">
        <w:tc>
          <w:tcPr>
            <w:tcW w:w="1497" w:type="pct"/>
          </w:tcPr>
          <w:p w14:paraId="26CD9875" w14:textId="77777777" w:rsidR="009A4F0A" w:rsidRPr="00217E1B" w:rsidRDefault="009A4F0A" w:rsidP="00F06F82">
            <w:r>
              <w:rPr>
                <w:rFonts w:hint="eastAsia"/>
                <w:sz w:val="22"/>
              </w:rPr>
              <w:t>AGC-</w:t>
            </w:r>
            <w:proofErr w:type="spellStart"/>
            <w:r>
              <w:rPr>
                <w:rFonts w:hint="eastAsia"/>
                <w:sz w:val="22"/>
              </w:rPr>
              <w:t>kinase,C</w:t>
            </w:r>
            <w:r w:rsidRPr="00217E1B">
              <w:rPr>
                <w:rFonts w:hint="eastAsia"/>
                <w:sz w:val="22"/>
              </w:rPr>
              <w:t>terminal</w:t>
            </w:r>
            <w:proofErr w:type="spellEnd"/>
          </w:p>
        </w:tc>
        <w:tc>
          <w:tcPr>
            <w:tcW w:w="377" w:type="pct"/>
          </w:tcPr>
          <w:p w14:paraId="385E79E6" w14:textId="77777777" w:rsidR="009A4F0A" w:rsidRPr="00BE4A4D" w:rsidRDefault="009A4F0A" w:rsidP="00BD358B">
            <w:pPr>
              <w:rPr>
                <w:sz w:val="22"/>
              </w:rPr>
            </w:pPr>
            <w:r w:rsidRPr="00217E1B">
              <w:rPr>
                <w:rFonts w:hint="eastAsia"/>
                <w:sz w:val="22"/>
              </w:rPr>
              <w:t>6</w:t>
            </w:r>
          </w:p>
        </w:tc>
        <w:tc>
          <w:tcPr>
            <w:tcW w:w="686" w:type="pct"/>
          </w:tcPr>
          <w:p w14:paraId="1B774BA4" w14:textId="77777777" w:rsidR="009A4F0A" w:rsidRPr="00217E1B" w:rsidRDefault="009A4F0A" w:rsidP="00BD358B">
            <w:r w:rsidRPr="00217E1B">
              <w:rPr>
                <w:rFonts w:hint="eastAsia"/>
                <w:sz w:val="22"/>
              </w:rPr>
              <w:t>0.027759293</w:t>
            </w:r>
          </w:p>
        </w:tc>
        <w:tc>
          <w:tcPr>
            <w:tcW w:w="2440" w:type="pct"/>
          </w:tcPr>
          <w:p w14:paraId="4A9D994F" w14:textId="77777777" w:rsidR="009A4F0A" w:rsidRPr="006C2613" w:rsidRDefault="009A4F0A" w:rsidP="00BD358B">
            <w:pPr>
              <w:rPr>
                <w:sz w:val="16"/>
                <w:szCs w:val="16"/>
                <w:lang w:val="de-DE"/>
              </w:rPr>
            </w:pPr>
            <w:r w:rsidRPr="006C2613">
              <w:rPr>
                <w:rFonts w:hint="eastAsia"/>
                <w:sz w:val="16"/>
                <w:szCs w:val="16"/>
                <w:lang w:val="de-DE"/>
              </w:rPr>
              <w:t>AKT1, CDC42BPG, MAST2, GRK6, PRKCH, STK38L</w:t>
            </w:r>
          </w:p>
        </w:tc>
      </w:tr>
      <w:tr w:rsidR="009A4F0A" w14:paraId="6BF03379" w14:textId="77777777" w:rsidTr="00BD358B">
        <w:tc>
          <w:tcPr>
            <w:tcW w:w="1497" w:type="pct"/>
          </w:tcPr>
          <w:p w14:paraId="369D71C4" w14:textId="77777777" w:rsidR="009A4F0A" w:rsidRPr="00BF42F9" w:rsidRDefault="009A4F0A" w:rsidP="00F06F82">
            <w:pPr>
              <w:rPr>
                <w:sz w:val="22"/>
              </w:rPr>
            </w:pPr>
            <w:r w:rsidRPr="00217E1B">
              <w:rPr>
                <w:rFonts w:hint="eastAsia"/>
                <w:sz w:val="22"/>
              </w:rPr>
              <w:t>ferrous iron transmembrane transporter activity</w:t>
            </w:r>
          </w:p>
        </w:tc>
        <w:tc>
          <w:tcPr>
            <w:tcW w:w="377" w:type="pct"/>
          </w:tcPr>
          <w:p w14:paraId="2C1697F6" w14:textId="47330D9E" w:rsidR="009A4F0A" w:rsidRPr="00F06F82" w:rsidRDefault="009A4F0A" w:rsidP="00BD358B">
            <w:pPr>
              <w:rPr>
                <w:sz w:val="22"/>
              </w:rPr>
            </w:pPr>
            <w:r w:rsidRPr="00217E1B">
              <w:rPr>
                <w:rFonts w:hint="eastAsia"/>
                <w:sz w:val="22"/>
              </w:rPr>
              <w:t>3</w:t>
            </w:r>
          </w:p>
        </w:tc>
        <w:tc>
          <w:tcPr>
            <w:tcW w:w="686" w:type="pct"/>
          </w:tcPr>
          <w:p w14:paraId="4F3B674F" w14:textId="0C9E3CF2" w:rsidR="009A4F0A" w:rsidRPr="00BF42F9" w:rsidRDefault="009A4F0A" w:rsidP="00BD358B">
            <w:pPr>
              <w:rPr>
                <w:sz w:val="22"/>
              </w:rPr>
            </w:pPr>
            <w:r w:rsidRPr="00217E1B">
              <w:rPr>
                <w:rFonts w:hint="eastAsia"/>
                <w:sz w:val="22"/>
              </w:rPr>
              <w:t>0.016620842</w:t>
            </w:r>
          </w:p>
        </w:tc>
        <w:tc>
          <w:tcPr>
            <w:tcW w:w="2440" w:type="pct"/>
          </w:tcPr>
          <w:p w14:paraId="065E5504" w14:textId="0F2B61C8" w:rsidR="009A4F0A" w:rsidRPr="00217E1B" w:rsidRDefault="009A4F0A" w:rsidP="00BD358B">
            <w:pPr>
              <w:rPr>
                <w:sz w:val="16"/>
                <w:szCs w:val="16"/>
              </w:rPr>
            </w:pPr>
            <w:r w:rsidRPr="00217E1B">
              <w:rPr>
                <w:rFonts w:hint="eastAsia"/>
                <w:sz w:val="16"/>
                <w:szCs w:val="16"/>
              </w:rPr>
              <w:t>SLC25A28, SLC25A37, SLC40A1</w:t>
            </w:r>
          </w:p>
        </w:tc>
      </w:tr>
      <w:tr w:rsidR="009A4F0A" w14:paraId="778AC01E" w14:textId="77777777" w:rsidTr="00BD358B">
        <w:tc>
          <w:tcPr>
            <w:tcW w:w="1497" w:type="pct"/>
          </w:tcPr>
          <w:p w14:paraId="78F38B8F" w14:textId="77777777" w:rsidR="009A4F0A" w:rsidRPr="00BF42F9" w:rsidRDefault="009A4F0A" w:rsidP="00F06F82">
            <w:pPr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rFonts w:hint="eastAsia"/>
                <w:sz w:val="22"/>
              </w:rPr>
              <w:t>alcium</w:t>
            </w:r>
            <w:r>
              <w:rPr>
                <w:rFonts w:hint="eastAsia"/>
                <w:sz w:val="22"/>
              </w:rPr>
              <w:t xml:space="preserve">　</w:t>
            </w:r>
            <w:r w:rsidRPr="00217E1B">
              <w:rPr>
                <w:rFonts w:hint="eastAsia"/>
                <w:sz w:val="22"/>
              </w:rPr>
              <w:t>ion transmembrane transport</w:t>
            </w:r>
          </w:p>
        </w:tc>
        <w:tc>
          <w:tcPr>
            <w:tcW w:w="377" w:type="pct"/>
          </w:tcPr>
          <w:p w14:paraId="0CF94055" w14:textId="0E52FF8A" w:rsidR="009A4F0A" w:rsidRPr="00973CA6" w:rsidRDefault="009A4F0A" w:rsidP="00BD358B">
            <w:pPr>
              <w:rPr>
                <w:sz w:val="22"/>
              </w:rPr>
            </w:pPr>
            <w:r w:rsidRPr="00217E1B">
              <w:rPr>
                <w:rFonts w:hint="eastAsia"/>
                <w:sz w:val="22"/>
              </w:rPr>
              <w:t>8</w:t>
            </w:r>
          </w:p>
        </w:tc>
        <w:tc>
          <w:tcPr>
            <w:tcW w:w="686" w:type="pct"/>
          </w:tcPr>
          <w:p w14:paraId="5125B12E" w14:textId="77777777" w:rsidR="009A4F0A" w:rsidRPr="00217E1B" w:rsidRDefault="009A4F0A" w:rsidP="00BD358B">
            <w:r w:rsidRPr="00217E1B">
              <w:rPr>
                <w:rFonts w:hint="eastAsia"/>
                <w:sz w:val="22"/>
              </w:rPr>
              <w:t>0.030925789</w:t>
            </w:r>
          </w:p>
        </w:tc>
        <w:tc>
          <w:tcPr>
            <w:tcW w:w="2440" w:type="pct"/>
          </w:tcPr>
          <w:p w14:paraId="2E0B034F" w14:textId="77777777" w:rsidR="009A4F0A" w:rsidRPr="00217E1B" w:rsidRDefault="009A4F0A" w:rsidP="00BD358B">
            <w:pPr>
              <w:rPr>
                <w:sz w:val="16"/>
                <w:szCs w:val="16"/>
              </w:rPr>
            </w:pPr>
            <w:r w:rsidRPr="00217E1B">
              <w:rPr>
                <w:rFonts w:hint="eastAsia"/>
                <w:sz w:val="16"/>
                <w:szCs w:val="16"/>
              </w:rPr>
              <w:t>ATP2B4, ITGAV, CACNG7, TRPA1, TRPV4, CACNB3, GAS6, ITPR2</w:t>
            </w:r>
          </w:p>
        </w:tc>
      </w:tr>
      <w:tr w:rsidR="009A4F0A" w14:paraId="54D94CEA" w14:textId="77777777" w:rsidTr="00BD358B">
        <w:tc>
          <w:tcPr>
            <w:tcW w:w="1497" w:type="pct"/>
          </w:tcPr>
          <w:p w14:paraId="13D72721" w14:textId="2122085B" w:rsidR="009A4F0A" w:rsidRPr="00D6517A" w:rsidRDefault="009A4F0A" w:rsidP="00F06F82">
            <w:pPr>
              <w:rPr>
                <w:sz w:val="22"/>
              </w:rPr>
            </w:pPr>
            <w:r w:rsidRPr="00C5136D">
              <w:rPr>
                <w:rFonts w:hint="eastAsia"/>
                <w:sz w:val="22"/>
              </w:rPr>
              <w:t>Frizzled domain</w:t>
            </w:r>
          </w:p>
        </w:tc>
        <w:tc>
          <w:tcPr>
            <w:tcW w:w="377" w:type="pct"/>
          </w:tcPr>
          <w:p w14:paraId="133CDCBA" w14:textId="31A75FE1" w:rsidR="009A4F0A" w:rsidRPr="00973CA6" w:rsidRDefault="009A4F0A" w:rsidP="00BD358B">
            <w:pPr>
              <w:rPr>
                <w:sz w:val="22"/>
              </w:rPr>
            </w:pPr>
            <w:r w:rsidRPr="00C5136D">
              <w:rPr>
                <w:rFonts w:hint="eastAsia"/>
                <w:sz w:val="22"/>
              </w:rPr>
              <w:t>4</w:t>
            </w:r>
          </w:p>
        </w:tc>
        <w:tc>
          <w:tcPr>
            <w:tcW w:w="686" w:type="pct"/>
          </w:tcPr>
          <w:p w14:paraId="2ACD2CCD" w14:textId="7D1605E3" w:rsidR="009A4F0A" w:rsidRPr="00B46E5C" w:rsidRDefault="009A4F0A" w:rsidP="00BD358B">
            <w:pPr>
              <w:rPr>
                <w:sz w:val="22"/>
              </w:rPr>
            </w:pPr>
            <w:r w:rsidRPr="00C5136D">
              <w:rPr>
                <w:rFonts w:hint="eastAsia"/>
                <w:sz w:val="22"/>
              </w:rPr>
              <w:t>0.040992636</w:t>
            </w:r>
          </w:p>
        </w:tc>
        <w:tc>
          <w:tcPr>
            <w:tcW w:w="2440" w:type="pct"/>
          </w:tcPr>
          <w:p w14:paraId="58D09462" w14:textId="50ECDCC9" w:rsidR="009A4F0A" w:rsidRPr="00217E1B" w:rsidRDefault="009A4F0A" w:rsidP="00BD358B">
            <w:pPr>
              <w:rPr>
                <w:sz w:val="16"/>
                <w:szCs w:val="16"/>
              </w:rPr>
            </w:pPr>
            <w:r w:rsidRPr="00C5136D">
              <w:rPr>
                <w:rFonts w:hint="eastAsia"/>
                <w:sz w:val="16"/>
                <w:szCs w:val="16"/>
              </w:rPr>
              <w:t>COL18A1, ROR1, FZD2, MFRP</w:t>
            </w:r>
          </w:p>
        </w:tc>
      </w:tr>
      <w:tr w:rsidR="009A4F0A" w14:paraId="14CA87FC" w14:textId="77777777" w:rsidTr="00BD358B">
        <w:tc>
          <w:tcPr>
            <w:tcW w:w="1497" w:type="pct"/>
          </w:tcPr>
          <w:p w14:paraId="5B00E25C" w14:textId="29DEE6A9" w:rsidR="009A4F0A" w:rsidRPr="00973CA6" w:rsidRDefault="009A4F0A" w:rsidP="00F06F82">
            <w:pPr>
              <w:rPr>
                <w:sz w:val="22"/>
              </w:rPr>
            </w:pPr>
            <w:r w:rsidRPr="00C5136D">
              <w:rPr>
                <w:rFonts w:hint="eastAsia"/>
                <w:sz w:val="22"/>
              </w:rPr>
              <w:t>Ion transport</w:t>
            </w:r>
          </w:p>
        </w:tc>
        <w:tc>
          <w:tcPr>
            <w:tcW w:w="377" w:type="pct"/>
          </w:tcPr>
          <w:p w14:paraId="241F1B5F" w14:textId="67439A7D" w:rsidR="009A4F0A" w:rsidRPr="00973CA6" w:rsidRDefault="009A4F0A" w:rsidP="00BD358B">
            <w:pPr>
              <w:rPr>
                <w:sz w:val="22"/>
              </w:rPr>
            </w:pPr>
            <w:r w:rsidRPr="00C5136D">
              <w:rPr>
                <w:rFonts w:hint="eastAsia"/>
                <w:sz w:val="22"/>
              </w:rPr>
              <w:t>29</w:t>
            </w:r>
          </w:p>
        </w:tc>
        <w:tc>
          <w:tcPr>
            <w:tcW w:w="686" w:type="pct"/>
          </w:tcPr>
          <w:p w14:paraId="6E1B2732" w14:textId="278A96FC" w:rsidR="009A4F0A" w:rsidRPr="00973CA6" w:rsidRDefault="009A4F0A" w:rsidP="00BD358B">
            <w:pPr>
              <w:rPr>
                <w:sz w:val="22"/>
              </w:rPr>
            </w:pPr>
            <w:r w:rsidRPr="00C5136D">
              <w:rPr>
                <w:rFonts w:hint="eastAsia"/>
                <w:sz w:val="22"/>
              </w:rPr>
              <w:t>0.028433356</w:t>
            </w:r>
          </w:p>
        </w:tc>
        <w:tc>
          <w:tcPr>
            <w:tcW w:w="2440" w:type="pct"/>
          </w:tcPr>
          <w:p w14:paraId="22BBAC37" w14:textId="77777777" w:rsidR="009A4F0A" w:rsidRPr="00C5136D" w:rsidRDefault="009A4F0A" w:rsidP="00BD358B">
            <w:pPr>
              <w:rPr>
                <w:sz w:val="16"/>
                <w:szCs w:val="16"/>
              </w:rPr>
            </w:pPr>
            <w:r w:rsidRPr="00C5136D">
              <w:rPr>
                <w:rFonts w:hint="eastAsia"/>
                <w:sz w:val="16"/>
                <w:szCs w:val="16"/>
              </w:rPr>
              <w:t>FXYD1, SCN1B, SLC13A5, GLRA1, SLC9A2, KCNA1, CLCNKB, CACNB3, KCNJ13, SLCO1A4, ATP2B4, TRPV4, SLC25A28, SLCO3A1, SLC4A4, HCN1, CACNG7, TRPA1, STIM2, NIPA1, KCTD2, ITPR2, CCDC109B, CLIC6, KCTD12B, SLC25A37, SLC41A1, SLC13A3, SLC40A1</w:t>
            </w:r>
          </w:p>
        </w:tc>
      </w:tr>
      <w:tr w:rsidR="009A4F0A" w14:paraId="62F448DC" w14:textId="77777777" w:rsidTr="00BD358B">
        <w:tc>
          <w:tcPr>
            <w:tcW w:w="1497" w:type="pct"/>
          </w:tcPr>
          <w:p w14:paraId="0C3D4C09" w14:textId="0ACF18C4" w:rsidR="009A4F0A" w:rsidRPr="00973CA6" w:rsidRDefault="009A4F0A" w:rsidP="00F06F82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 xml:space="preserve">short sequence </w:t>
            </w:r>
            <w:proofErr w:type="spellStart"/>
            <w:r w:rsidRPr="003B7020">
              <w:rPr>
                <w:rFonts w:hint="eastAsia"/>
                <w:sz w:val="22"/>
              </w:rPr>
              <w:t>motif:Cell</w:t>
            </w:r>
            <w:proofErr w:type="spellEnd"/>
            <w:r w:rsidRPr="003B7020">
              <w:rPr>
                <w:rFonts w:hint="eastAsia"/>
                <w:sz w:val="22"/>
              </w:rPr>
              <w:t xml:space="preserve"> attachment site</w:t>
            </w:r>
          </w:p>
        </w:tc>
        <w:tc>
          <w:tcPr>
            <w:tcW w:w="377" w:type="pct"/>
          </w:tcPr>
          <w:p w14:paraId="172B8ED8" w14:textId="45F5DB2A" w:rsidR="009A4F0A" w:rsidRPr="00973CA6" w:rsidRDefault="009A4F0A" w:rsidP="00BD358B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8</w:t>
            </w:r>
          </w:p>
        </w:tc>
        <w:tc>
          <w:tcPr>
            <w:tcW w:w="686" w:type="pct"/>
          </w:tcPr>
          <w:p w14:paraId="79017F59" w14:textId="03E5AA6F" w:rsidR="009A4F0A" w:rsidRPr="00973CA6" w:rsidRDefault="009A4F0A" w:rsidP="00BD358B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0.027496163</w:t>
            </w:r>
          </w:p>
        </w:tc>
        <w:tc>
          <w:tcPr>
            <w:tcW w:w="2440" w:type="pct"/>
          </w:tcPr>
          <w:p w14:paraId="36D9F762" w14:textId="1CC82570" w:rsidR="009A4F0A" w:rsidRPr="00F0603D" w:rsidRDefault="009A4F0A" w:rsidP="00BD358B">
            <w:pPr>
              <w:rPr>
                <w:sz w:val="16"/>
                <w:szCs w:val="16"/>
              </w:rPr>
            </w:pPr>
            <w:r w:rsidRPr="003B7020">
              <w:rPr>
                <w:rFonts w:hint="eastAsia"/>
                <w:sz w:val="16"/>
                <w:szCs w:val="16"/>
              </w:rPr>
              <w:t>COL18A1, COL14A1, COL12A1, PCSK9, MFAP4, THBS2, ADAMTS2, FN1</w:t>
            </w:r>
          </w:p>
        </w:tc>
      </w:tr>
      <w:tr w:rsidR="009A4F0A" w14:paraId="3A49F80D" w14:textId="77777777" w:rsidTr="00BD358B">
        <w:tc>
          <w:tcPr>
            <w:tcW w:w="1497" w:type="pct"/>
          </w:tcPr>
          <w:p w14:paraId="0DAF1E26" w14:textId="45510D9B" w:rsidR="009A4F0A" w:rsidRPr="00973CA6" w:rsidRDefault="009A4F0A" w:rsidP="00F06F82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Sodium/</w:t>
            </w:r>
            <w:proofErr w:type="spellStart"/>
            <w:r w:rsidRPr="003B7020">
              <w:rPr>
                <w:rFonts w:hint="eastAsia"/>
                <w:sz w:val="22"/>
              </w:rPr>
              <w:t>sulphate</w:t>
            </w:r>
            <w:proofErr w:type="spellEnd"/>
            <w:r w:rsidRPr="003B7020">
              <w:rPr>
                <w:rFonts w:hint="eastAsia"/>
                <w:sz w:val="22"/>
              </w:rPr>
              <w:t xml:space="preserve"> symporter</w:t>
            </w:r>
          </w:p>
        </w:tc>
        <w:tc>
          <w:tcPr>
            <w:tcW w:w="377" w:type="pct"/>
          </w:tcPr>
          <w:p w14:paraId="16FB48BA" w14:textId="5183DDEE" w:rsidR="009A4F0A" w:rsidRPr="00973CA6" w:rsidRDefault="009A4F0A" w:rsidP="00BD358B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3</w:t>
            </w:r>
          </w:p>
        </w:tc>
        <w:tc>
          <w:tcPr>
            <w:tcW w:w="686" w:type="pct"/>
          </w:tcPr>
          <w:p w14:paraId="45C6D065" w14:textId="4AE5DF82" w:rsidR="009A4F0A" w:rsidRPr="00973CA6" w:rsidRDefault="009A4F0A" w:rsidP="00BD358B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0.009757452</w:t>
            </w:r>
          </w:p>
        </w:tc>
        <w:tc>
          <w:tcPr>
            <w:tcW w:w="2440" w:type="pct"/>
          </w:tcPr>
          <w:p w14:paraId="5B1B1D90" w14:textId="6FBC5537" w:rsidR="009A4F0A" w:rsidRPr="003B7020" w:rsidRDefault="009A4F0A" w:rsidP="00BD358B">
            <w:pPr>
              <w:rPr>
                <w:sz w:val="16"/>
                <w:szCs w:val="16"/>
              </w:rPr>
            </w:pPr>
            <w:r w:rsidRPr="003B7020">
              <w:rPr>
                <w:rFonts w:hint="eastAsia"/>
                <w:sz w:val="16"/>
                <w:szCs w:val="16"/>
              </w:rPr>
              <w:t>SLC13A5, SLC13A3, SLC13A4</w:t>
            </w:r>
          </w:p>
        </w:tc>
      </w:tr>
      <w:tr w:rsidR="009A4F0A" w:rsidRPr="006C2613" w14:paraId="4B636B93" w14:textId="77777777" w:rsidTr="00BD358B">
        <w:tc>
          <w:tcPr>
            <w:tcW w:w="1497" w:type="pct"/>
          </w:tcPr>
          <w:p w14:paraId="09C55C30" w14:textId="271E1AC4" w:rsidR="009A4F0A" w:rsidRPr="00973CA6" w:rsidRDefault="009A4F0A" w:rsidP="00F06F82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R-SMAD binding</w:t>
            </w:r>
          </w:p>
        </w:tc>
        <w:tc>
          <w:tcPr>
            <w:tcW w:w="377" w:type="pct"/>
          </w:tcPr>
          <w:p w14:paraId="6911DEF7" w14:textId="48F58760" w:rsidR="009A4F0A" w:rsidRPr="00973CA6" w:rsidRDefault="009A4F0A" w:rsidP="00BD358B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5</w:t>
            </w:r>
          </w:p>
        </w:tc>
        <w:tc>
          <w:tcPr>
            <w:tcW w:w="686" w:type="pct"/>
          </w:tcPr>
          <w:p w14:paraId="361ABCC7" w14:textId="0E57543B" w:rsidR="009A4F0A" w:rsidRPr="00973CA6" w:rsidRDefault="009A4F0A" w:rsidP="00BD358B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0.008959435</w:t>
            </w:r>
          </w:p>
        </w:tc>
        <w:tc>
          <w:tcPr>
            <w:tcW w:w="2440" w:type="pct"/>
          </w:tcPr>
          <w:p w14:paraId="4C53F178" w14:textId="4747138E" w:rsidR="009A4F0A" w:rsidRPr="006C2613" w:rsidRDefault="009A4F0A" w:rsidP="00BD358B">
            <w:pPr>
              <w:rPr>
                <w:sz w:val="16"/>
                <w:szCs w:val="16"/>
                <w:lang w:val="nl-NL"/>
              </w:rPr>
            </w:pPr>
            <w:r w:rsidRPr="006C2613">
              <w:rPr>
                <w:rFonts w:hint="eastAsia"/>
                <w:sz w:val="16"/>
                <w:szCs w:val="16"/>
                <w:lang w:val="nl-NL"/>
              </w:rPr>
              <w:t>MEN1, FOS, JUN, SMURF1, ARAP1</w:t>
            </w:r>
          </w:p>
        </w:tc>
      </w:tr>
      <w:tr w:rsidR="009A4F0A" w14:paraId="7875D791" w14:textId="77777777" w:rsidTr="00BD358B">
        <w:tc>
          <w:tcPr>
            <w:tcW w:w="1497" w:type="pct"/>
          </w:tcPr>
          <w:p w14:paraId="4022BE38" w14:textId="77777777" w:rsidR="009A4F0A" w:rsidRPr="003B7020" w:rsidRDefault="009A4F0A" w:rsidP="00F06F82">
            <w:r w:rsidRPr="003B7020">
              <w:rPr>
                <w:rFonts w:hint="eastAsia"/>
                <w:sz w:val="22"/>
              </w:rPr>
              <w:t>Alpha carbonic anhydrase</w:t>
            </w:r>
          </w:p>
        </w:tc>
        <w:tc>
          <w:tcPr>
            <w:tcW w:w="377" w:type="pct"/>
          </w:tcPr>
          <w:p w14:paraId="5BE01881" w14:textId="0CC60A4D" w:rsidR="009A4F0A" w:rsidRPr="00973CA6" w:rsidRDefault="009A4F0A" w:rsidP="00BD358B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4</w:t>
            </w:r>
          </w:p>
        </w:tc>
        <w:tc>
          <w:tcPr>
            <w:tcW w:w="686" w:type="pct"/>
          </w:tcPr>
          <w:p w14:paraId="3BD57C5A" w14:textId="2485EC0A" w:rsidR="009A4F0A" w:rsidRPr="00973CA6" w:rsidRDefault="009A4F0A" w:rsidP="00BD358B">
            <w:pPr>
              <w:rPr>
                <w:sz w:val="22"/>
              </w:rPr>
            </w:pPr>
            <w:r w:rsidRPr="003B7020">
              <w:rPr>
                <w:rFonts w:hint="eastAsia"/>
                <w:sz w:val="22"/>
              </w:rPr>
              <w:t>0.019049708</w:t>
            </w:r>
          </w:p>
        </w:tc>
        <w:tc>
          <w:tcPr>
            <w:tcW w:w="2440" w:type="pct"/>
          </w:tcPr>
          <w:p w14:paraId="786FEA20" w14:textId="40BCFAB9" w:rsidR="009A4F0A" w:rsidRPr="003B7020" w:rsidRDefault="009A4F0A" w:rsidP="00BD358B">
            <w:pPr>
              <w:rPr>
                <w:sz w:val="16"/>
                <w:szCs w:val="16"/>
              </w:rPr>
            </w:pPr>
            <w:r w:rsidRPr="003B7020">
              <w:rPr>
                <w:rFonts w:hint="eastAsia"/>
                <w:sz w:val="16"/>
                <w:szCs w:val="16"/>
              </w:rPr>
              <w:t>CAR13, PTPRZ1, CAR12, CAR5B</w:t>
            </w:r>
          </w:p>
        </w:tc>
      </w:tr>
      <w:tr w:rsidR="009A4F0A" w:rsidRPr="006C2613" w14:paraId="558F4EEF" w14:textId="77777777" w:rsidTr="00BD358B">
        <w:tc>
          <w:tcPr>
            <w:tcW w:w="1497" w:type="pct"/>
          </w:tcPr>
          <w:p w14:paraId="5BDBBEF3" w14:textId="77777777" w:rsidR="009A4F0A" w:rsidRPr="006F0D6C" w:rsidRDefault="009A4F0A" w:rsidP="00F06F82">
            <w:pPr>
              <w:rPr>
                <w:sz w:val="22"/>
              </w:rPr>
            </w:pPr>
            <w:r w:rsidRPr="006F0D6C">
              <w:rPr>
                <w:rFonts w:hint="eastAsia"/>
                <w:bCs/>
                <w:sz w:val="22"/>
              </w:rPr>
              <w:t>E-box binding</w:t>
            </w:r>
          </w:p>
        </w:tc>
        <w:tc>
          <w:tcPr>
            <w:tcW w:w="377" w:type="pct"/>
          </w:tcPr>
          <w:p w14:paraId="6A0DE4DC" w14:textId="2CEB62CD" w:rsidR="009A4F0A" w:rsidRPr="00973CA6" w:rsidRDefault="009A4F0A" w:rsidP="00BD358B">
            <w:pPr>
              <w:rPr>
                <w:bCs/>
                <w:sz w:val="22"/>
              </w:rPr>
            </w:pPr>
            <w:r w:rsidRPr="006F0D6C">
              <w:rPr>
                <w:rFonts w:hint="eastAsia"/>
                <w:bCs/>
                <w:sz w:val="22"/>
              </w:rPr>
              <w:t>6</w:t>
            </w:r>
          </w:p>
        </w:tc>
        <w:tc>
          <w:tcPr>
            <w:tcW w:w="686" w:type="pct"/>
          </w:tcPr>
          <w:p w14:paraId="3211BCD7" w14:textId="77777777" w:rsidR="009A4F0A" w:rsidRPr="006F0D6C" w:rsidRDefault="009A4F0A" w:rsidP="00BD358B">
            <w:r w:rsidRPr="006F0D6C">
              <w:rPr>
                <w:rFonts w:hint="eastAsia"/>
                <w:bCs/>
                <w:sz w:val="22"/>
              </w:rPr>
              <w:t>0.00613453</w:t>
            </w:r>
          </w:p>
        </w:tc>
        <w:tc>
          <w:tcPr>
            <w:tcW w:w="2440" w:type="pct"/>
          </w:tcPr>
          <w:p w14:paraId="5545104D" w14:textId="5D3A12E9" w:rsidR="009A4F0A" w:rsidRPr="006C2613" w:rsidRDefault="009A4F0A" w:rsidP="00BD358B">
            <w:pPr>
              <w:rPr>
                <w:bCs/>
                <w:sz w:val="16"/>
                <w:szCs w:val="16"/>
                <w:lang w:val="nl-NL"/>
              </w:rPr>
            </w:pPr>
            <w:r w:rsidRPr="006C2613">
              <w:rPr>
                <w:rFonts w:hint="eastAsia"/>
                <w:bCs/>
                <w:sz w:val="16"/>
                <w:szCs w:val="16"/>
                <w:lang w:val="nl-NL"/>
              </w:rPr>
              <w:t>TAL1, GATA3, NEUROG1, NEUROG2, ARNTL2, AHR</w:t>
            </w:r>
          </w:p>
        </w:tc>
      </w:tr>
      <w:tr w:rsidR="009A4F0A" w:rsidRPr="006C2613" w14:paraId="67FA593A" w14:textId="77777777" w:rsidTr="00BD358B">
        <w:tc>
          <w:tcPr>
            <w:tcW w:w="1497" w:type="pct"/>
          </w:tcPr>
          <w:p w14:paraId="75D4156A" w14:textId="77777777" w:rsidR="009A4F0A" w:rsidRPr="00CA3D6B" w:rsidRDefault="009A4F0A" w:rsidP="00F06F82">
            <w:pPr>
              <w:rPr>
                <w:bCs/>
                <w:sz w:val="22"/>
              </w:rPr>
            </w:pPr>
            <w:r w:rsidRPr="00CA3D6B">
              <w:rPr>
                <w:rFonts w:hint="eastAsia"/>
                <w:bCs/>
                <w:sz w:val="22"/>
              </w:rPr>
              <w:lastRenderedPageBreak/>
              <w:t>Tyrosine-protein kinase, catalytic domain</w:t>
            </w:r>
          </w:p>
        </w:tc>
        <w:tc>
          <w:tcPr>
            <w:tcW w:w="377" w:type="pct"/>
          </w:tcPr>
          <w:p w14:paraId="00CD2825" w14:textId="73B721C9" w:rsidR="009A4F0A" w:rsidRPr="00973CA6" w:rsidRDefault="009A4F0A" w:rsidP="00BD358B">
            <w:pPr>
              <w:rPr>
                <w:bCs/>
                <w:sz w:val="22"/>
              </w:rPr>
            </w:pPr>
            <w:r w:rsidRPr="00CA3D6B">
              <w:rPr>
                <w:rFonts w:hint="eastAsia"/>
                <w:bCs/>
                <w:sz w:val="22"/>
              </w:rPr>
              <w:t>8</w:t>
            </w:r>
          </w:p>
        </w:tc>
        <w:tc>
          <w:tcPr>
            <w:tcW w:w="686" w:type="pct"/>
          </w:tcPr>
          <w:p w14:paraId="133CB298" w14:textId="5397FEB3" w:rsidR="009A4F0A" w:rsidRPr="00CA3D6B" w:rsidRDefault="009A4F0A" w:rsidP="00BD358B">
            <w:pPr>
              <w:rPr>
                <w:bCs/>
                <w:sz w:val="22"/>
              </w:rPr>
            </w:pPr>
            <w:r w:rsidRPr="00CA3D6B">
              <w:rPr>
                <w:rFonts w:hint="eastAsia"/>
                <w:bCs/>
                <w:sz w:val="22"/>
              </w:rPr>
              <w:t>0.01570111</w:t>
            </w:r>
          </w:p>
        </w:tc>
        <w:tc>
          <w:tcPr>
            <w:tcW w:w="2440" w:type="pct"/>
          </w:tcPr>
          <w:p w14:paraId="742FC736" w14:textId="36E3D002" w:rsidR="009A4F0A" w:rsidRPr="006C2613" w:rsidRDefault="009A4F0A" w:rsidP="00BD358B">
            <w:pPr>
              <w:rPr>
                <w:bCs/>
                <w:sz w:val="16"/>
                <w:szCs w:val="16"/>
                <w:lang w:val="nl-NL"/>
              </w:rPr>
            </w:pPr>
            <w:r w:rsidRPr="006C2613">
              <w:rPr>
                <w:rFonts w:hint="eastAsia"/>
                <w:bCs/>
                <w:sz w:val="16"/>
                <w:szCs w:val="16"/>
                <w:lang w:val="nl-NL"/>
              </w:rPr>
              <w:t>NTRK3, EPHA8, NTRK1, MET, JAK2, TNK2, MERTK, SRC</w:t>
            </w:r>
          </w:p>
        </w:tc>
      </w:tr>
      <w:tr w:rsidR="009A4F0A" w14:paraId="243760A2" w14:textId="77777777" w:rsidTr="00BD358B">
        <w:tc>
          <w:tcPr>
            <w:tcW w:w="1497" w:type="pct"/>
          </w:tcPr>
          <w:p w14:paraId="0A3DF498" w14:textId="77777777" w:rsidR="009A4F0A" w:rsidRPr="00BF42F9" w:rsidRDefault="009A4F0A" w:rsidP="00F06F82">
            <w:pPr>
              <w:rPr>
                <w:b/>
                <w:bCs/>
                <w:sz w:val="22"/>
              </w:rPr>
            </w:pPr>
            <w:r w:rsidRPr="00701524">
              <w:rPr>
                <w:rFonts w:hint="eastAsia"/>
                <w:sz w:val="22"/>
              </w:rPr>
              <w:t>response to cAMP</w:t>
            </w:r>
          </w:p>
        </w:tc>
        <w:tc>
          <w:tcPr>
            <w:tcW w:w="377" w:type="pct"/>
          </w:tcPr>
          <w:p w14:paraId="0E7989A4" w14:textId="587DC945" w:rsidR="009A4F0A" w:rsidRPr="00973CA6" w:rsidRDefault="009A4F0A" w:rsidP="00BD358B">
            <w:pPr>
              <w:rPr>
                <w:sz w:val="22"/>
              </w:rPr>
            </w:pPr>
            <w:r w:rsidRPr="00701524">
              <w:rPr>
                <w:rFonts w:hint="eastAsia"/>
                <w:sz w:val="22"/>
              </w:rPr>
              <w:t>7</w:t>
            </w:r>
          </w:p>
        </w:tc>
        <w:tc>
          <w:tcPr>
            <w:tcW w:w="686" w:type="pct"/>
          </w:tcPr>
          <w:p w14:paraId="67A21B1D" w14:textId="77777777" w:rsidR="009A4F0A" w:rsidRPr="003B7020" w:rsidRDefault="009A4F0A" w:rsidP="00BD358B">
            <w:r w:rsidRPr="00701524">
              <w:rPr>
                <w:rFonts w:hint="eastAsia"/>
                <w:sz w:val="22"/>
              </w:rPr>
              <w:t>0.007590584</w:t>
            </w:r>
          </w:p>
        </w:tc>
        <w:tc>
          <w:tcPr>
            <w:tcW w:w="2440" w:type="pct"/>
          </w:tcPr>
          <w:p w14:paraId="30B17DE4" w14:textId="57A33AC0" w:rsidR="009A4F0A" w:rsidRPr="003B7020" w:rsidRDefault="009A4F0A" w:rsidP="00BD358B">
            <w:pPr>
              <w:rPr>
                <w:sz w:val="16"/>
                <w:szCs w:val="16"/>
              </w:rPr>
            </w:pPr>
            <w:r w:rsidRPr="00701524">
              <w:rPr>
                <w:rFonts w:hint="eastAsia"/>
                <w:sz w:val="16"/>
                <w:szCs w:val="16"/>
              </w:rPr>
              <w:t>FOS, REN1, DUSP1, JUN, AREG, CARM1, JUNB</w:t>
            </w:r>
          </w:p>
        </w:tc>
      </w:tr>
      <w:tr w:rsidR="009A4F0A" w14:paraId="4695137C" w14:textId="77777777" w:rsidTr="00BD358B">
        <w:tc>
          <w:tcPr>
            <w:tcW w:w="1497" w:type="pct"/>
          </w:tcPr>
          <w:p w14:paraId="7B82E14B" w14:textId="77777777" w:rsidR="009A4F0A" w:rsidRPr="00701524" w:rsidRDefault="009A4F0A" w:rsidP="00F06F82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ubiquitin-protein transferase activity</w:t>
            </w:r>
          </w:p>
        </w:tc>
        <w:tc>
          <w:tcPr>
            <w:tcW w:w="377" w:type="pct"/>
          </w:tcPr>
          <w:p w14:paraId="030274BD" w14:textId="096F1C2F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19</w:t>
            </w:r>
          </w:p>
        </w:tc>
        <w:tc>
          <w:tcPr>
            <w:tcW w:w="686" w:type="pct"/>
          </w:tcPr>
          <w:p w14:paraId="4735007C" w14:textId="0698DC05" w:rsidR="009A4F0A" w:rsidRPr="00701524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0.037595517</w:t>
            </w:r>
          </w:p>
        </w:tc>
        <w:tc>
          <w:tcPr>
            <w:tcW w:w="2440" w:type="pct"/>
          </w:tcPr>
          <w:p w14:paraId="2B3FB87B" w14:textId="313D4DFC" w:rsidR="009A4F0A" w:rsidRPr="00701524" w:rsidRDefault="009A4F0A" w:rsidP="00BD358B">
            <w:pPr>
              <w:rPr>
                <w:sz w:val="16"/>
                <w:szCs w:val="16"/>
              </w:rPr>
            </w:pPr>
            <w:r w:rsidRPr="00A319F3">
              <w:rPr>
                <w:rFonts w:hint="eastAsia"/>
                <w:sz w:val="16"/>
                <w:szCs w:val="16"/>
              </w:rPr>
              <w:t>MAGEL2, UBE2G1, FBXO2, UBE2H, BRCA1, KLHL7, MIB1, ZFP91, TRIM56, KLHL8, RMND5B, TRIM32, FBXO30, SMURF2, FBXO3, SMURF1, TNFAIP3, BCOR, RNF146</w:t>
            </w:r>
          </w:p>
        </w:tc>
      </w:tr>
      <w:tr w:rsidR="009A4F0A" w14:paraId="5D8DA9C7" w14:textId="77777777" w:rsidTr="00BD358B">
        <w:tc>
          <w:tcPr>
            <w:tcW w:w="1497" w:type="pct"/>
          </w:tcPr>
          <w:p w14:paraId="60195CDA" w14:textId="77777777" w:rsidR="009A4F0A" w:rsidRPr="00A319F3" w:rsidRDefault="009A4F0A" w:rsidP="00F06F82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m_ace2Pathway:Angiotensin-converting enzyme 2 regulates heart function</w:t>
            </w:r>
          </w:p>
        </w:tc>
        <w:tc>
          <w:tcPr>
            <w:tcW w:w="377" w:type="pct"/>
          </w:tcPr>
          <w:p w14:paraId="11130AF0" w14:textId="17E58FCC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4</w:t>
            </w:r>
          </w:p>
        </w:tc>
        <w:tc>
          <w:tcPr>
            <w:tcW w:w="686" w:type="pct"/>
          </w:tcPr>
          <w:p w14:paraId="229763E5" w14:textId="77777777" w:rsidR="009A4F0A" w:rsidRPr="00A319F3" w:rsidRDefault="009A4F0A" w:rsidP="00BD358B">
            <w:r w:rsidRPr="00A319F3">
              <w:rPr>
                <w:rFonts w:hint="eastAsia"/>
                <w:sz w:val="22"/>
              </w:rPr>
              <w:t>0.044795482</w:t>
            </w:r>
          </w:p>
        </w:tc>
        <w:tc>
          <w:tcPr>
            <w:tcW w:w="2440" w:type="pct"/>
          </w:tcPr>
          <w:p w14:paraId="40537A75" w14:textId="5CCA3104" w:rsidR="009A4F0A" w:rsidRPr="00D6517A" w:rsidRDefault="009A4F0A" w:rsidP="00BD358B">
            <w:pPr>
              <w:rPr>
                <w:sz w:val="16"/>
                <w:szCs w:val="16"/>
              </w:rPr>
            </w:pPr>
            <w:r w:rsidRPr="00A319F3">
              <w:rPr>
                <w:rFonts w:hint="eastAsia"/>
                <w:sz w:val="16"/>
                <w:szCs w:val="16"/>
              </w:rPr>
              <w:t>REN1, ACE2, CMA1, COL4A5</w:t>
            </w:r>
          </w:p>
        </w:tc>
      </w:tr>
      <w:tr w:rsidR="009A4F0A" w14:paraId="21824785" w14:textId="77777777" w:rsidTr="00BD358B">
        <w:tc>
          <w:tcPr>
            <w:tcW w:w="1497" w:type="pct"/>
          </w:tcPr>
          <w:p w14:paraId="1EB717E1" w14:textId="77777777" w:rsidR="009A4F0A" w:rsidRPr="00A319F3" w:rsidRDefault="009A4F0A" w:rsidP="00F06F82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Cell junction</w:t>
            </w:r>
          </w:p>
          <w:p w14:paraId="711BCB62" w14:textId="77777777" w:rsidR="009A4F0A" w:rsidRPr="00A319F3" w:rsidRDefault="009A4F0A" w:rsidP="00F06F82">
            <w:pPr>
              <w:rPr>
                <w:sz w:val="22"/>
              </w:rPr>
            </w:pPr>
          </w:p>
        </w:tc>
        <w:tc>
          <w:tcPr>
            <w:tcW w:w="377" w:type="pct"/>
          </w:tcPr>
          <w:p w14:paraId="525654BA" w14:textId="77777777" w:rsidR="009A4F0A" w:rsidRPr="00A319F3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30</w:t>
            </w:r>
          </w:p>
          <w:p w14:paraId="54FD5396" w14:textId="77777777" w:rsidR="009A4F0A" w:rsidRPr="00A319F3" w:rsidRDefault="009A4F0A" w:rsidP="00BD358B"/>
        </w:tc>
        <w:tc>
          <w:tcPr>
            <w:tcW w:w="686" w:type="pct"/>
          </w:tcPr>
          <w:p w14:paraId="157C908A" w14:textId="77777777" w:rsidR="009A4F0A" w:rsidRPr="00A319F3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0.037749314</w:t>
            </w:r>
          </w:p>
          <w:p w14:paraId="66C1B8F3" w14:textId="77777777" w:rsidR="009A4F0A" w:rsidRPr="00BE5615" w:rsidRDefault="009A4F0A" w:rsidP="00BD358B">
            <w:pPr>
              <w:rPr>
                <w:sz w:val="22"/>
              </w:rPr>
            </w:pPr>
          </w:p>
        </w:tc>
        <w:tc>
          <w:tcPr>
            <w:tcW w:w="2440" w:type="pct"/>
          </w:tcPr>
          <w:p w14:paraId="4A61B5A5" w14:textId="53C7513A" w:rsidR="009A4F0A" w:rsidRPr="00A319F3" w:rsidRDefault="009A4F0A" w:rsidP="00BD358B">
            <w:pPr>
              <w:rPr>
                <w:sz w:val="16"/>
                <w:szCs w:val="16"/>
              </w:rPr>
            </w:pPr>
            <w:r w:rsidRPr="00A319F3">
              <w:rPr>
                <w:rFonts w:hint="eastAsia"/>
                <w:sz w:val="16"/>
                <w:szCs w:val="16"/>
              </w:rPr>
              <w:t>GLRA1, CCDC85C, KCNA1, BRSK1, DTNBP1, NOV, HMCN1, CXCR4, ITGAV, WNK4, TRPV4, SV2B, UNC5C, LRRC7, DISC1, LRFN2, DLGAP1, SVOP, LPP, VEZT, ARHGAP26, GJB2, DDX58, ZDHHC17, DACT1, MAST2, SVIL, ZFP185, CLDN2, TNK2</w:t>
            </w:r>
          </w:p>
        </w:tc>
      </w:tr>
      <w:tr w:rsidR="009A4F0A" w14:paraId="64B81A2F" w14:textId="77777777" w:rsidTr="00BD358B">
        <w:tc>
          <w:tcPr>
            <w:tcW w:w="1497" w:type="pct"/>
          </w:tcPr>
          <w:p w14:paraId="48498F42" w14:textId="684AAACB" w:rsidR="009A4F0A" w:rsidRPr="00973CA6" w:rsidRDefault="009A4F0A" w:rsidP="00F06F82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 xml:space="preserve">m_edg1Pathway:Phospholipids as </w:t>
            </w:r>
            <w:proofErr w:type="spellStart"/>
            <w:r w:rsidRPr="00A319F3">
              <w:rPr>
                <w:rFonts w:hint="eastAsia"/>
                <w:sz w:val="22"/>
              </w:rPr>
              <w:t>signalling</w:t>
            </w:r>
            <w:proofErr w:type="spellEnd"/>
            <w:r w:rsidRPr="00A319F3">
              <w:rPr>
                <w:rFonts w:hint="eastAsia"/>
                <w:sz w:val="22"/>
              </w:rPr>
              <w:t xml:space="preserve"> intermediaries</w:t>
            </w:r>
          </w:p>
        </w:tc>
        <w:tc>
          <w:tcPr>
            <w:tcW w:w="377" w:type="pct"/>
          </w:tcPr>
          <w:p w14:paraId="13A315AB" w14:textId="13871E97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6</w:t>
            </w:r>
          </w:p>
        </w:tc>
        <w:tc>
          <w:tcPr>
            <w:tcW w:w="686" w:type="pct"/>
          </w:tcPr>
          <w:p w14:paraId="28FEF471" w14:textId="41AD4F76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0.013084152</w:t>
            </w:r>
          </w:p>
        </w:tc>
        <w:tc>
          <w:tcPr>
            <w:tcW w:w="2440" w:type="pct"/>
          </w:tcPr>
          <w:p w14:paraId="51D7F3FD" w14:textId="442F754D" w:rsidR="009A4F0A" w:rsidRPr="00A319F3" w:rsidRDefault="009A4F0A" w:rsidP="00BD358B">
            <w:pPr>
              <w:rPr>
                <w:sz w:val="16"/>
                <w:szCs w:val="16"/>
              </w:rPr>
            </w:pPr>
            <w:r w:rsidRPr="00A319F3">
              <w:rPr>
                <w:rFonts w:hint="eastAsia"/>
                <w:sz w:val="16"/>
                <w:szCs w:val="16"/>
              </w:rPr>
              <w:t>AKT1, GNB1, ITGAV, MAPK3, PIK3CA, SRC</w:t>
            </w:r>
          </w:p>
        </w:tc>
      </w:tr>
      <w:tr w:rsidR="009A4F0A" w14:paraId="265C7187" w14:textId="77777777" w:rsidTr="00BD358B">
        <w:tc>
          <w:tcPr>
            <w:tcW w:w="1497" w:type="pct"/>
          </w:tcPr>
          <w:p w14:paraId="05D15EC9" w14:textId="77777777" w:rsidR="009A4F0A" w:rsidRPr="00A319F3" w:rsidRDefault="009A4F0A" w:rsidP="00F06F82">
            <w:r w:rsidRPr="00A319F3">
              <w:rPr>
                <w:rFonts w:hint="eastAsia"/>
                <w:sz w:val="22"/>
              </w:rPr>
              <w:t>TNF signaling pathway</w:t>
            </w:r>
          </w:p>
        </w:tc>
        <w:tc>
          <w:tcPr>
            <w:tcW w:w="377" w:type="pct"/>
          </w:tcPr>
          <w:p w14:paraId="19D3FB1F" w14:textId="1F7526AD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12</w:t>
            </w:r>
          </w:p>
        </w:tc>
        <w:tc>
          <w:tcPr>
            <w:tcW w:w="686" w:type="pct"/>
          </w:tcPr>
          <w:p w14:paraId="146CBF7C" w14:textId="6C5973A4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9.01E-04</w:t>
            </w:r>
          </w:p>
        </w:tc>
        <w:tc>
          <w:tcPr>
            <w:tcW w:w="2440" w:type="pct"/>
          </w:tcPr>
          <w:p w14:paraId="6EF77550" w14:textId="3EB64EA4" w:rsidR="009A4F0A" w:rsidRPr="00A319F3" w:rsidRDefault="009A4F0A" w:rsidP="00BD358B">
            <w:pPr>
              <w:rPr>
                <w:sz w:val="16"/>
                <w:szCs w:val="16"/>
              </w:rPr>
            </w:pPr>
            <w:r w:rsidRPr="00A319F3">
              <w:rPr>
                <w:rFonts w:hint="eastAsia"/>
                <w:sz w:val="16"/>
                <w:szCs w:val="16"/>
              </w:rPr>
              <w:t>AKT1, VCAM1, FOS, JUN, MAPK3, EDN1, PIK3CA, MAPK11, TNFAIP3, MMP14, TAB2, JUNB</w:t>
            </w:r>
          </w:p>
        </w:tc>
      </w:tr>
      <w:tr w:rsidR="009A4F0A" w14:paraId="609378DB" w14:textId="77777777" w:rsidTr="00BD358B">
        <w:tc>
          <w:tcPr>
            <w:tcW w:w="1497" w:type="pct"/>
          </w:tcPr>
          <w:p w14:paraId="0BA872BA" w14:textId="72F3D15A" w:rsidR="009A4F0A" w:rsidRPr="00BE5615" w:rsidRDefault="009A4F0A" w:rsidP="00F06F82">
            <w:pPr>
              <w:rPr>
                <w:sz w:val="22"/>
              </w:rPr>
            </w:pPr>
            <w:proofErr w:type="spellStart"/>
            <w:r w:rsidRPr="00A319F3">
              <w:rPr>
                <w:rFonts w:hint="eastAsia"/>
                <w:sz w:val="22"/>
              </w:rPr>
              <w:t>Rotamase</w:t>
            </w:r>
            <w:proofErr w:type="spellEnd"/>
          </w:p>
        </w:tc>
        <w:tc>
          <w:tcPr>
            <w:tcW w:w="377" w:type="pct"/>
          </w:tcPr>
          <w:p w14:paraId="0FA20BB1" w14:textId="0EB3597E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5</w:t>
            </w:r>
          </w:p>
        </w:tc>
        <w:tc>
          <w:tcPr>
            <w:tcW w:w="686" w:type="pct"/>
          </w:tcPr>
          <w:p w14:paraId="67654588" w14:textId="117CEA8D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0.022076683</w:t>
            </w:r>
          </w:p>
        </w:tc>
        <w:tc>
          <w:tcPr>
            <w:tcW w:w="2440" w:type="pct"/>
          </w:tcPr>
          <w:p w14:paraId="57C2A07B" w14:textId="003EEA69" w:rsidR="009A4F0A" w:rsidRPr="00A319F3" w:rsidRDefault="009A4F0A" w:rsidP="00BD358B">
            <w:pPr>
              <w:rPr>
                <w:sz w:val="16"/>
                <w:szCs w:val="16"/>
              </w:rPr>
            </w:pPr>
            <w:r w:rsidRPr="00A319F3">
              <w:rPr>
                <w:rFonts w:hint="eastAsia"/>
                <w:sz w:val="16"/>
                <w:szCs w:val="16"/>
              </w:rPr>
              <w:t>PPIH, PPIA, GM12728, FKBP14, FKBP11</w:t>
            </w:r>
          </w:p>
        </w:tc>
      </w:tr>
      <w:tr w:rsidR="009A4F0A" w14:paraId="67E3EF5C" w14:textId="77777777" w:rsidTr="00BD358B">
        <w:tc>
          <w:tcPr>
            <w:tcW w:w="1497" w:type="pct"/>
          </w:tcPr>
          <w:p w14:paraId="14905229" w14:textId="77777777" w:rsidR="009A4F0A" w:rsidRPr="00A319F3" w:rsidRDefault="009A4F0A" w:rsidP="00F06F82">
            <w:r w:rsidRPr="00A319F3">
              <w:rPr>
                <w:rFonts w:hint="eastAsia"/>
                <w:sz w:val="22"/>
              </w:rPr>
              <w:t xml:space="preserve">active </w:t>
            </w:r>
            <w:proofErr w:type="spellStart"/>
            <w:r w:rsidRPr="00A319F3">
              <w:rPr>
                <w:rFonts w:hint="eastAsia"/>
                <w:sz w:val="22"/>
              </w:rPr>
              <w:t>site:Glycyl</w:t>
            </w:r>
            <w:proofErr w:type="spellEnd"/>
            <w:r w:rsidRPr="00A319F3">
              <w:rPr>
                <w:rFonts w:hint="eastAsia"/>
                <w:sz w:val="22"/>
              </w:rPr>
              <w:t xml:space="preserve"> thioester intermediate</w:t>
            </w:r>
          </w:p>
        </w:tc>
        <w:tc>
          <w:tcPr>
            <w:tcW w:w="377" w:type="pct"/>
          </w:tcPr>
          <w:p w14:paraId="2025426C" w14:textId="08B360B1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8</w:t>
            </w:r>
          </w:p>
        </w:tc>
        <w:tc>
          <w:tcPr>
            <w:tcW w:w="686" w:type="pct"/>
          </w:tcPr>
          <w:p w14:paraId="3EC4DA68" w14:textId="64910FA9" w:rsidR="009A4F0A" w:rsidRPr="00973CA6" w:rsidRDefault="009A4F0A" w:rsidP="00BD358B">
            <w:pPr>
              <w:rPr>
                <w:sz w:val="22"/>
              </w:rPr>
            </w:pPr>
            <w:r w:rsidRPr="00A319F3">
              <w:rPr>
                <w:rFonts w:hint="eastAsia"/>
                <w:sz w:val="22"/>
              </w:rPr>
              <w:t>0.032832466</w:t>
            </w:r>
          </w:p>
        </w:tc>
        <w:tc>
          <w:tcPr>
            <w:tcW w:w="2440" w:type="pct"/>
          </w:tcPr>
          <w:p w14:paraId="6E3AFC0A" w14:textId="2C12B8CD" w:rsidR="009A4F0A" w:rsidRPr="00A319F3" w:rsidRDefault="009A4F0A" w:rsidP="00BD358B">
            <w:pPr>
              <w:rPr>
                <w:sz w:val="16"/>
                <w:szCs w:val="16"/>
              </w:rPr>
            </w:pPr>
            <w:r w:rsidRPr="00A319F3">
              <w:rPr>
                <w:rFonts w:hint="eastAsia"/>
                <w:sz w:val="16"/>
                <w:szCs w:val="16"/>
              </w:rPr>
              <w:t>ATG10, UBE2G1, UBE2L6, SMURF2, GM2058, SMURF1, GM10145, UBE2H</w:t>
            </w:r>
          </w:p>
        </w:tc>
      </w:tr>
      <w:tr w:rsidR="009A4F0A" w14:paraId="001C417D" w14:textId="77777777" w:rsidTr="00BD358B">
        <w:tc>
          <w:tcPr>
            <w:tcW w:w="1497" w:type="pct"/>
          </w:tcPr>
          <w:p w14:paraId="2E6293A2" w14:textId="77777777" w:rsidR="009A4F0A" w:rsidRPr="00BE5615" w:rsidRDefault="009A4F0A" w:rsidP="00F06F82">
            <w:pPr>
              <w:rPr>
                <w:sz w:val="22"/>
              </w:rPr>
            </w:pPr>
            <w:r w:rsidRPr="00942C4F">
              <w:rPr>
                <w:rFonts w:hint="eastAsia"/>
                <w:sz w:val="22"/>
              </w:rPr>
              <w:t>calcium ion transmembrane transport</w:t>
            </w:r>
          </w:p>
        </w:tc>
        <w:tc>
          <w:tcPr>
            <w:tcW w:w="377" w:type="pct"/>
          </w:tcPr>
          <w:p w14:paraId="5942039E" w14:textId="65486909" w:rsidR="009A4F0A" w:rsidRPr="00973CA6" w:rsidRDefault="009A4F0A" w:rsidP="00BD358B">
            <w:pPr>
              <w:rPr>
                <w:sz w:val="22"/>
              </w:rPr>
            </w:pPr>
            <w:r w:rsidRPr="00942C4F">
              <w:rPr>
                <w:rFonts w:hint="eastAsia"/>
                <w:sz w:val="22"/>
              </w:rPr>
              <w:t>8</w:t>
            </w:r>
          </w:p>
        </w:tc>
        <w:tc>
          <w:tcPr>
            <w:tcW w:w="686" w:type="pct"/>
          </w:tcPr>
          <w:p w14:paraId="5491B264" w14:textId="77777777" w:rsidR="009A4F0A" w:rsidRPr="00A319F3" w:rsidRDefault="009A4F0A" w:rsidP="00BD358B">
            <w:r w:rsidRPr="00942C4F">
              <w:rPr>
                <w:rFonts w:hint="eastAsia"/>
                <w:sz w:val="22"/>
              </w:rPr>
              <w:t>0.030925789</w:t>
            </w:r>
          </w:p>
        </w:tc>
        <w:tc>
          <w:tcPr>
            <w:tcW w:w="2440" w:type="pct"/>
          </w:tcPr>
          <w:p w14:paraId="5E7D185B" w14:textId="25F272EF" w:rsidR="009A4F0A" w:rsidRPr="00A319F3" w:rsidRDefault="009A4F0A" w:rsidP="00BD358B">
            <w:pPr>
              <w:rPr>
                <w:sz w:val="16"/>
                <w:szCs w:val="16"/>
              </w:rPr>
            </w:pPr>
            <w:r w:rsidRPr="00942C4F">
              <w:rPr>
                <w:rFonts w:hint="eastAsia"/>
                <w:sz w:val="16"/>
                <w:szCs w:val="16"/>
              </w:rPr>
              <w:t>ATP2B4, ITGAV, CACNG7, TRPA1, TRPV4, CACNB3, GAS6, ITPR2</w:t>
            </w:r>
          </w:p>
        </w:tc>
      </w:tr>
      <w:tr w:rsidR="009A4F0A" w14:paraId="4091294D" w14:textId="77777777" w:rsidTr="00BD358B">
        <w:tc>
          <w:tcPr>
            <w:tcW w:w="1497" w:type="pct"/>
          </w:tcPr>
          <w:p w14:paraId="57091780" w14:textId="77777777" w:rsidR="009A4F0A" w:rsidRPr="00942C4F" w:rsidRDefault="009A4F0A" w:rsidP="00F06F82">
            <w:pPr>
              <w:rPr>
                <w:sz w:val="22"/>
              </w:rPr>
            </w:pPr>
            <w:r w:rsidRPr="00D24708">
              <w:rPr>
                <w:rFonts w:hint="eastAsia"/>
                <w:sz w:val="22"/>
              </w:rPr>
              <w:t>HAD-like domain</w:t>
            </w:r>
          </w:p>
        </w:tc>
        <w:tc>
          <w:tcPr>
            <w:tcW w:w="377" w:type="pct"/>
          </w:tcPr>
          <w:p w14:paraId="12D76119" w14:textId="77777777" w:rsidR="009A4F0A" w:rsidRPr="00942C4F" w:rsidRDefault="009A4F0A" w:rsidP="00BD358B">
            <w:r w:rsidRPr="00D24708">
              <w:rPr>
                <w:rFonts w:hint="eastAsia"/>
                <w:sz w:val="22"/>
              </w:rPr>
              <w:t>7</w:t>
            </w:r>
          </w:p>
        </w:tc>
        <w:tc>
          <w:tcPr>
            <w:tcW w:w="686" w:type="pct"/>
          </w:tcPr>
          <w:p w14:paraId="6BB4A48A" w14:textId="77777777" w:rsidR="009A4F0A" w:rsidRPr="00B46E5C" w:rsidRDefault="009A4F0A" w:rsidP="00BD358B">
            <w:pPr>
              <w:rPr>
                <w:sz w:val="22"/>
              </w:rPr>
            </w:pPr>
            <w:r w:rsidRPr="00D24708">
              <w:rPr>
                <w:rFonts w:hint="eastAsia"/>
                <w:sz w:val="22"/>
              </w:rPr>
              <w:t>0.044623498</w:t>
            </w:r>
          </w:p>
        </w:tc>
        <w:tc>
          <w:tcPr>
            <w:tcW w:w="2440" w:type="pct"/>
          </w:tcPr>
          <w:p w14:paraId="0C1945A3" w14:textId="77777777" w:rsidR="009A4F0A" w:rsidRPr="00942C4F" w:rsidRDefault="009A4F0A" w:rsidP="00BD358B">
            <w:pPr>
              <w:rPr>
                <w:sz w:val="16"/>
                <w:szCs w:val="16"/>
              </w:rPr>
            </w:pPr>
            <w:r w:rsidRPr="00D24708">
              <w:rPr>
                <w:rFonts w:hint="eastAsia"/>
                <w:sz w:val="16"/>
                <w:szCs w:val="16"/>
              </w:rPr>
              <w:t>ATP2B4, PITPNM3, JAG2, NT5DC3, ATP8B2, PHOSPHO1, ATP10D</w:t>
            </w:r>
          </w:p>
        </w:tc>
      </w:tr>
      <w:tr w:rsidR="009A4F0A" w14:paraId="10237A15" w14:textId="77777777" w:rsidTr="00BD358B">
        <w:tc>
          <w:tcPr>
            <w:tcW w:w="1497" w:type="pct"/>
          </w:tcPr>
          <w:p w14:paraId="1BEA3376" w14:textId="77777777" w:rsidR="009A4F0A" w:rsidRPr="00BE5615" w:rsidRDefault="009A4F0A" w:rsidP="00F06F82">
            <w:pPr>
              <w:rPr>
                <w:sz w:val="22"/>
              </w:rPr>
            </w:pPr>
            <w:r w:rsidRPr="00D24708">
              <w:rPr>
                <w:rFonts w:hint="eastAsia"/>
                <w:sz w:val="22"/>
              </w:rPr>
              <w:t>histone methylation</w:t>
            </w:r>
          </w:p>
        </w:tc>
        <w:tc>
          <w:tcPr>
            <w:tcW w:w="377" w:type="pct"/>
          </w:tcPr>
          <w:p w14:paraId="57556559" w14:textId="61300D8B" w:rsidR="009A4F0A" w:rsidRPr="004B3289" w:rsidRDefault="009A4F0A" w:rsidP="00BD358B">
            <w:pPr>
              <w:rPr>
                <w:sz w:val="22"/>
              </w:rPr>
            </w:pPr>
            <w:r w:rsidRPr="00D24708">
              <w:rPr>
                <w:rFonts w:hint="eastAsia"/>
                <w:sz w:val="22"/>
              </w:rPr>
              <w:t>6</w:t>
            </w:r>
          </w:p>
        </w:tc>
        <w:tc>
          <w:tcPr>
            <w:tcW w:w="686" w:type="pct"/>
          </w:tcPr>
          <w:p w14:paraId="4ED5C359" w14:textId="0B847BB8" w:rsidR="009A4F0A" w:rsidRPr="004B3289" w:rsidRDefault="009A4F0A" w:rsidP="00BD358B">
            <w:pPr>
              <w:rPr>
                <w:sz w:val="22"/>
              </w:rPr>
            </w:pPr>
            <w:r w:rsidRPr="00D24708">
              <w:rPr>
                <w:rFonts w:hint="eastAsia"/>
                <w:sz w:val="22"/>
              </w:rPr>
              <w:t>0.001983537</w:t>
            </w:r>
          </w:p>
        </w:tc>
        <w:tc>
          <w:tcPr>
            <w:tcW w:w="2440" w:type="pct"/>
          </w:tcPr>
          <w:p w14:paraId="0D444BFA" w14:textId="748AFCBC" w:rsidR="009A4F0A" w:rsidRPr="00D24708" w:rsidRDefault="009A4F0A" w:rsidP="00BD358B">
            <w:pPr>
              <w:rPr>
                <w:sz w:val="16"/>
                <w:szCs w:val="16"/>
              </w:rPr>
            </w:pPr>
            <w:r w:rsidRPr="00D24708">
              <w:rPr>
                <w:rFonts w:hint="eastAsia"/>
                <w:sz w:val="16"/>
                <w:szCs w:val="16"/>
              </w:rPr>
              <w:t>SUZ12, MEN1, PRDM8, SMYD2, CARM1, EHMT2</w:t>
            </w:r>
          </w:p>
        </w:tc>
      </w:tr>
      <w:tr w:rsidR="009A4F0A" w14:paraId="069ACB69" w14:textId="77777777" w:rsidTr="00BD358B">
        <w:tc>
          <w:tcPr>
            <w:tcW w:w="1497" w:type="pct"/>
          </w:tcPr>
          <w:p w14:paraId="3C0F3D50" w14:textId="77777777" w:rsidR="009A4F0A" w:rsidRPr="006E67B5" w:rsidRDefault="009A4F0A" w:rsidP="00F06F82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 xml:space="preserve">short sequence </w:t>
            </w:r>
            <w:proofErr w:type="spellStart"/>
            <w:r w:rsidRPr="007013D8">
              <w:rPr>
                <w:rFonts w:hint="eastAsia"/>
                <w:sz w:val="22"/>
              </w:rPr>
              <w:t>motif:Cell</w:t>
            </w:r>
            <w:proofErr w:type="spellEnd"/>
            <w:r w:rsidRPr="007013D8">
              <w:rPr>
                <w:rFonts w:hint="eastAsia"/>
                <w:sz w:val="22"/>
              </w:rPr>
              <w:t xml:space="preserve"> attachment site</w:t>
            </w:r>
          </w:p>
        </w:tc>
        <w:tc>
          <w:tcPr>
            <w:tcW w:w="377" w:type="pct"/>
          </w:tcPr>
          <w:p w14:paraId="2FAFFD0E" w14:textId="77777777" w:rsidR="009A4F0A" w:rsidRPr="00D24708" w:rsidRDefault="009A4F0A" w:rsidP="00BD358B">
            <w:r w:rsidRPr="007013D8">
              <w:rPr>
                <w:rFonts w:hint="eastAsia"/>
                <w:sz w:val="22"/>
              </w:rPr>
              <w:t>8</w:t>
            </w:r>
          </w:p>
        </w:tc>
        <w:tc>
          <w:tcPr>
            <w:tcW w:w="686" w:type="pct"/>
          </w:tcPr>
          <w:p w14:paraId="0D8BD782" w14:textId="77777777" w:rsidR="009A4F0A" w:rsidRPr="00D24708" w:rsidRDefault="009A4F0A" w:rsidP="00BD358B">
            <w:r w:rsidRPr="007013D8">
              <w:rPr>
                <w:rFonts w:hint="eastAsia"/>
                <w:sz w:val="22"/>
              </w:rPr>
              <w:t>0.027496163</w:t>
            </w:r>
          </w:p>
        </w:tc>
        <w:tc>
          <w:tcPr>
            <w:tcW w:w="2440" w:type="pct"/>
          </w:tcPr>
          <w:p w14:paraId="48D74C66" w14:textId="77777777" w:rsidR="009A4F0A" w:rsidRPr="00D24708" w:rsidRDefault="009A4F0A" w:rsidP="00BD358B">
            <w:pPr>
              <w:rPr>
                <w:sz w:val="16"/>
                <w:szCs w:val="16"/>
              </w:rPr>
            </w:pPr>
            <w:r w:rsidRPr="007013D8">
              <w:rPr>
                <w:rFonts w:hint="eastAsia"/>
                <w:sz w:val="16"/>
                <w:szCs w:val="16"/>
              </w:rPr>
              <w:t>COL18A1, COL14A1, COL12A1, PCSK9, MFAP4, THBS2, ADAMTS2, FN1</w:t>
            </w:r>
          </w:p>
        </w:tc>
      </w:tr>
      <w:tr w:rsidR="009A4F0A" w14:paraId="3E2A8062" w14:textId="77777777" w:rsidTr="00BD358B">
        <w:tc>
          <w:tcPr>
            <w:tcW w:w="1497" w:type="pct"/>
          </w:tcPr>
          <w:p w14:paraId="7B7A3343" w14:textId="77777777" w:rsidR="009A4F0A" w:rsidRPr="00BE5615" w:rsidRDefault="009A4F0A" w:rsidP="00F06F82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 xml:space="preserve">metal ion-binding </w:t>
            </w:r>
            <w:proofErr w:type="spellStart"/>
            <w:r w:rsidRPr="007013D8">
              <w:rPr>
                <w:rFonts w:hint="eastAsia"/>
                <w:sz w:val="22"/>
              </w:rPr>
              <w:t>site:Zinc</w:t>
            </w:r>
            <w:proofErr w:type="spellEnd"/>
            <w:r w:rsidRPr="007013D8">
              <w:rPr>
                <w:rFonts w:hint="eastAsia"/>
                <w:sz w:val="22"/>
              </w:rPr>
              <w:t>; catalytic</w:t>
            </w:r>
          </w:p>
        </w:tc>
        <w:tc>
          <w:tcPr>
            <w:tcW w:w="377" w:type="pct"/>
          </w:tcPr>
          <w:p w14:paraId="1A0D936B" w14:textId="77777777" w:rsidR="009A4F0A" w:rsidRPr="004B3289" w:rsidRDefault="009A4F0A" w:rsidP="00BD358B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>10</w:t>
            </w:r>
          </w:p>
        </w:tc>
        <w:tc>
          <w:tcPr>
            <w:tcW w:w="686" w:type="pct"/>
          </w:tcPr>
          <w:p w14:paraId="15DD2FF0" w14:textId="77777777" w:rsidR="009A4F0A" w:rsidRPr="004B3289" w:rsidRDefault="009A4F0A" w:rsidP="00BD358B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>0.033530563</w:t>
            </w:r>
          </w:p>
        </w:tc>
        <w:tc>
          <w:tcPr>
            <w:tcW w:w="2440" w:type="pct"/>
          </w:tcPr>
          <w:p w14:paraId="6184C947" w14:textId="77777777" w:rsidR="009A4F0A" w:rsidRPr="007013D8" w:rsidRDefault="009A4F0A" w:rsidP="00BD358B">
            <w:pPr>
              <w:rPr>
                <w:sz w:val="16"/>
                <w:szCs w:val="16"/>
              </w:rPr>
            </w:pPr>
            <w:r w:rsidRPr="007013D8">
              <w:rPr>
                <w:rFonts w:hint="eastAsia"/>
                <w:sz w:val="16"/>
                <w:szCs w:val="16"/>
              </w:rPr>
              <w:t>DCTD, CAR13, CAR12, ACE2, CAR5B, MMP15, MMP14, ADAM12, ADAMTS2, ADAMTS5</w:t>
            </w:r>
          </w:p>
        </w:tc>
      </w:tr>
      <w:tr w:rsidR="009A4F0A" w14:paraId="5AD4FCBE" w14:textId="77777777" w:rsidTr="00BD358B">
        <w:tc>
          <w:tcPr>
            <w:tcW w:w="1497" w:type="pct"/>
          </w:tcPr>
          <w:p w14:paraId="3C444F5A" w14:textId="1D57C611" w:rsidR="009A4F0A" w:rsidRPr="00973CA6" w:rsidRDefault="009A4F0A" w:rsidP="00F06F82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>Zymogen</w:t>
            </w:r>
          </w:p>
        </w:tc>
        <w:tc>
          <w:tcPr>
            <w:tcW w:w="377" w:type="pct"/>
          </w:tcPr>
          <w:p w14:paraId="0A01C5C3" w14:textId="4B563BBD" w:rsidR="009A4F0A" w:rsidRPr="00973CA6" w:rsidRDefault="009A4F0A" w:rsidP="00BD358B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>13</w:t>
            </w:r>
          </w:p>
        </w:tc>
        <w:tc>
          <w:tcPr>
            <w:tcW w:w="686" w:type="pct"/>
          </w:tcPr>
          <w:p w14:paraId="552535A2" w14:textId="463E9907" w:rsidR="009A4F0A" w:rsidRPr="00973CA6" w:rsidRDefault="009A4F0A" w:rsidP="00BD358B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>0.032938867</w:t>
            </w:r>
          </w:p>
        </w:tc>
        <w:tc>
          <w:tcPr>
            <w:tcW w:w="2440" w:type="pct"/>
          </w:tcPr>
          <w:p w14:paraId="0F877660" w14:textId="77777777" w:rsidR="009A4F0A" w:rsidRPr="007013D8" w:rsidRDefault="009A4F0A" w:rsidP="00BD358B">
            <w:pPr>
              <w:rPr>
                <w:sz w:val="16"/>
                <w:szCs w:val="16"/>
              </w:rPr>
            </w:pPr>
            <w:r w:rsidRPr="007013D8">
              <w:rPr>
                <w:rFonts w:hint="eastAsia"/>
                <w:sz w:val="16"/>
                <w:szCs w:val="16"/>
              </w:rPr>
              <w:t>REN1, CTSO, PCSK9, CMA1, CTSC, MMP15, MMP14, ADAM12, CASP1, ADAMTS2, CASP2, CTSH, ADAMTS5</w:t>
            </w:r>
          </w:p>
        </w:tc>
      </w:tr>
      <w:tr w:rsidR="009A4F0A" w14:paraId="3E15CA41" w14:textId="77777777" w:rsidTr="00BD358B">
        <w:tc>
          <w:tcPr>
            <w:tcW w:w="1497" w:type="pct"/>
          </w:tcPr>
          <w:p w14:paraId="37F0E3E2" w14:textId="77777777" w:rsidR="009A4F0A" w:rsidRPr="007013D8" w:rsidRDefault="009A4F0A" w:rsidP="00F06F82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>Zinc-finger</w:t>
            </w:r>
          </w:p>
          <w:p w14:paraId="2F632D4B" w14:textId="77777777" w:rsidR="009A4F0A" w:rsidRPr="007013D8" w:rsidRDefault="009A4F0A" w:rsidP="00F06F82"/>
        </w:tc>
        <w:tc>
          <w:tcPr>
            <w:tcW w:w="377" w:type="pct"/>
          </w:tcPr>
          <w:p w14:paraId="0ACD6812" w14:textId="77777777" w:rsidR="009A4F0A" w:rsidRPr="007013D8" w:rsidRDefault="009A4F0A" w:rsidP="00BD358B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>62</w:t>
            </w:r>
          </w:p>
          <w:p w14:paraId="051E3B81" w14:textId="77777777" w:rsidR="009A4F0A" w:rsidRPr="007013D8" w:rsidRDefault="009A4F0A" w:rsidP="00BD358B"/>
        </w:tc>
        <w:tc>
          <w:tcPr>
            <w:tcW w:w="686" w:type="pct"/>
          </w:tcPr>
          <w:p w14:paraId="73DD89D8" w14:textId="77777777" w:rsidR="009A4F0A" w:rsidRPr="007013D8" w:rsidRDefault="009A4F0A" w:rsidP="00BD358B">
            <w:pPr>
              <w:rPr>
                <w:sz w:val="22"/>
              </w:rPr>
            </w:pPr>
            <w:r w:rsidRPr="007013D8">
              <w:rPr>
                <w:rFonts w:hint="eastAsia"/>
                <w:sz w:val="22"/>
              </w:rPr>
              <w:t>0.03526217</w:t>
            </w:r>
          </w:p>
          <w:p w14:paraId="14FE1656" w14:textId="77777777" w:rsidR="009A4F0A" w:rsidRPr="007013D8" w:rsidRDefault="009A4F0A" w:rsidP="00BD358B"/>
        </w:tc>
        <w:tc>
          <w:tcPr>
            <w:tcW w:w="2440" w:type="pct"/>
          </w:tcPr>
          <w:p w14:paraId="72ABA640" w14:textId="77777777" w:rsidR="009A4F0A" w:rsidRPr="007013D8" w:rsidRDefault="009A4F0A" w:rsidP="00BD358B">
            <w:pPr>
              <w:rPr>
                <w:sz w:val="16"/>
                <w:szCs w:val="16"/>
              </w:rPr>
            </w:pPr>
            <w:r w:rsidRPr="007013D8">
              <w:rPr>
                <w:rFonts w:hint="eastAsia"/>
                <w:sz w:val="16"/>
                <w:szCs w:val="16"/>
              </w:rPr>
              <w:t xml:space="preserve">ZMAT3, RP9, ZFP472, ZFP91, ELOF1, GATA3, ZFP647, RMND5B, ZRSR1, LONRF3, SAP30L, FIZ1, RNF146, PHC2, ZBTB20, MTA1, PRKCH, IRF2BP2, ZUFSP, ZFP78, TRERF1, PRDM8, SUZ12, MIB1, BAZ1A, ZFP598, TRIM32, RNF26, TNFAIP3, ZBTB8B, ZFP763, ZFP617, ZC3H8, ZKSCAN16, MTMR3, TCEA3, ZSCAN21, ZFP523, </w:t>
            </w:r>
            <w:r w:rsidRPr="007013D8">
              <w:rPr>
                <w:rFonts w:hint="eastAsia"/>
                <w:sz w:val="16"/>
                <w:szCs w:val="16"/>
              </w:rPr>
              <w:lastRenderedPageBreak/>
              <w:t>ZFP292, KLF12, AKAP8L, NR4A1, SMYD2, ZFP606, TAB2, ZSCAN2, ZFP746, BRCA1, ZFP574, GM14418, ATRX, MSL2, TRIM56, SALL2, CDC42BPG, RASSF5, GM14325, KCMF1, FBXO30, MEX3D, ZFP536, ARAP1</w:t>
            </w:r>
          </w:p>
        </w:tc>
      </w:tr>
      <w:tr w:rsidR="009A4F0A" w14:paraId="3C769210" w14:textId="77777777" w:rsidTr="00BD358B">
        <w:tc>
          <w:tcPr>
            <w:tcW w:w="1497" w:type="pct"/>
          </w:tcPr>
          <w:p w14:paraId="64FCF3C1" w14:textId="77777777" w:rsidR="009A4F0A" w:rsidRPr="007D246E" w:rsidRDefault="009A4F0A" w:rsidP="00F06F82">
            <w:pPr>
              <w:rPr>
                <w:bCs/>
                <w:sz w:val="22"/>
              </w:rPr>
            </w:pPr>
            <w:r w:rsidRPr="007D246E">
              <w:rPr>
                <w:rFonts w:hint="eastAsia"/>
                <w:bCs/>
                <w:sz w:val="22"/>
              </w:rPr>
              <w:lastRenderedPageBreak/>
              <w:t>membrane</w:t>
            </w:r>
          </w:p>
          <w:p w14:paraId="572032A4" w14:textId="77777777" w:rsidR="009A4F0A" w:rsidRPr="007013D8" w:rsidRDefault="009A4F0A" w:rsidP="00F06F82"/>
        </w:tc>
        <w:tc>
          <w:tcPr>
            <w:tcW w:w="377" w:type="pct"/>
          </w:tcPr>
          <w:p w14:paraId="09439D44" w14:textId="77777777" w:rsidR="009A4F0A" w:rsidRPr="007D246E" w:rsidRDefault="009A4F0A" w:rsidP="00BD358B">
            <w:pPr>
              <w:rPr>
                <w:bCs/>
                <w:sz w:val="22"/>
              </w:rPr>
            </w:pPr>
            <w:r w:rsidRPr="007D246E">
              <w:rPr>
                <w:rFonts w:hint="eastAsia"/>
                <w:bCs/>
                <w:sz w:val="22"/>
              </w:rPr>
              <w:t>263</w:t>
            </w:r>
          </w:p>
          <w:p w14:paraId="01F4EB76" w14:textId="77777777" w:rsidR="009A4F0A" w:rsidRPr="007013D8" w:rsidRDefault="009A4F0A" w:rsidP="00BD358B"/>
        </w:tc>
        <w:tc>
          <w:tcPr>
            <w:tcW w:w="686" w:type="pct"/>
          </w:tcPr>
          <w:p w14:paraId="2BF9B25C" w14:textId="77777777" w:rsidR="009A4F0A" w:rsidRPr="007D246E" w:rsidRDefault="009A4F0A" w:rsidP="00BD358B">
            <w:pPr>
              <w:rPr>
                <w:bCs/>
                <w:sz w:val="22"/>
              </w:rPr>
            </w:pPr>
            <w:r w:rsidRPr="007D246E">
              <w:rPr>
                <w:rFonts w:hint="eastAsia"/>
                <w:bCs/>
                <w:sz w:val="22"/>
              </w:rPr>
              <w:t>0.0104664</w:t>
            </w:r>
          </w:p>
          <w:p w14:paraId="253C3883" w14:textId="77777777" w:rsidR="009A4F0A" w:rsidRPr="007013D8" w:rsidRDefault="009A4F0A" w:rsidP="00BD358B"/>
        </w:tc>
        <w:tc>
          <w:tcPr>
            <w:tcW w:w="2440" w:type="pct"/>
          </w:tcPr>
          <w:p w14:paraId="1250AFD7" w14:textId="77777777" w:rsidR="009A4F0A" w:rsidRPr="00BE5615" w:rsidRDefault="009A4F0A" w:rsidP="00BD358B">
            <w:pPr>
              <w:rPr>
                <w:sz w:val="16"/>
                <w:szCs w:val="16"/>
              </w:rPr>
            </w:pPr>
            <w:r w:rsidRPr="007D246E">
              <w:rPr>
                <w:rFonts w:hint="eastAsia"/>
                <w:bCs/>
                <w:sz w:val="16"/>
                <w:szCs w:val="16"/>
              </w:rPr>
              <w:t>CADM4, ADCY7, GBGT1, FAM20B, CD52, HS2ST1, PRIM1, BAK1, CDH20, ATP2B4, WNK4, 2510039O18RIK, LRRC7, TMEM14A, NCF4, RINT1, TRPA1, PTBP1, KRT10, LPCAT3, LPCAT4, MARK2, NCAPD2, EBPL, PITPNM3, CD320, LPAR6, ROR1, EIF2AK2, ADD3, MYH7B, HS3ST3B1, ENPP6, SCN1B, PTH1R, RAB40C, CACNB3, LGALS3BP, SCD1, FBXO2, TRIL, FXR2, MCAM, GPR153, NTRK3, NOTCH2, EPHA8, NTRK1, GRK6, COX6A2, CYP2R1, SMURF2, AREG, SMURF1, TNK2, PLA2G4E, TM7SF2, SLC27A1, GLRA1, SLC15A2, GNL3L, VPS37D, KCNJ13, POMGNT1, CYP39A1, TRPV4, CHST15, HTR5A, RAP2A, TMCO6, CACNG7, CAR12, VEZT, MMP15, CD164, RFTN1, MMP14, SLIT3, ZDHHC17, MAST2, CCDC109B, CLIC6, CYBRD1, ADAM12, FKBP11, ALPL, GPR182, DHH, RAB3D, REN1, CTXN3, HIST2H3C2, ABHD2, HIST2H3C1, STAU2, CYB561D2, SFT2D2, MTMR3, FNDC5, MPV17L2, FMO1, SLCO3A1, ACAA1A, AATK, DLGAP1, E130311K13RIK, COX7A1, PTPRZ1, FZD2, ITPR2, GJB2, STAB1, LAYN, SLC16A6, RPL21, SVIL, SLC16A9, PTP4A2, HTR2C, CDH10, CMTM5, TMEM176A, SLC13A5, CHMP4B, TSPAN4, GNA12, HBS1L, JAG2, GPAT2, CTNNBL1, SLC16A1, PACSIN2, SLC25A28, UNC5C, SLC4A4, DISC1, GNL3, CIB1, NUDT1, FECH, PLXNB3, STIM2, RPS6KC1, MOGS, PNPLA3, MOXD1, MIB1, VAMP8, RNF26, EMP3, SLC40A1, GLP1R, FXYD1, HIST1H4K, BBS7, TMEM216, BBS9, KCNA1, UNC93B1, NKAIN1, ABCA1, SRC, BCHE, GPR27, FOLR1, ITGAV, MFAP3L, STK38L, LRFN4, HIST1H4H, LRFN2, BEAN1, H2-Q2, HCN1, TMEM97, MET, EPHX1, NIPA1, ABCB4, DDX58, PLEKHA4, PDZD8, UACA, FAM198B, DIO2, PPIA, DIO3, ST8SIA5, SYT13, SLC13A3, PIP4K2A, MERTK, ST7, DENND5A, CYB5R1, SGPP2, SDC4, AKT1, NDUFS6, FOS, SLC1A2, ARHGAP5, CXCR4, SLC35D3, GPC6, PXMP4, SRD5A3, ATP8B2, SV2B, LBP, TM9SF3, CASP2, RAMP1, AHNAK, SLC43A3, RAMP3, LAIR1, SVOP, CCDC88A, AVL9, KTN1, MPP6, PRKCH, SLC9A3R1, KRTCAP2, SLC7A11, STOM, TMEM68, TMEM186, SLC35E1, CLDN2, SLC41A1, CTSC, GPRC5C, APH1C, FCNA, MGMT, CLCNKB, CDH3, DTNBP1, SEC16B, VCAM1, CD9, SLCO1A4, SHISA4, PLCD4, GAPDH, MTHFD2L, MPZ, H2-M3, DHRS13, SNX25, PTPRA, DBH, HBA-A1, RGS20, INVS, CCDC115, SDF2L1, ACE2, JAK2, ARAP1, ALOX8</w:t>
            </w:r>
          </w:p>
        </w:tc>
      </w:tr>
    </w:tbl>
    <w:p w14:paraId="2BCE4A2D" w14:textId="77777777" w:rsidR="009A4F0A" w:rsidRPr="004B3289" w:rsidRDefault="009A4F0A" w:rsidP="009A4F0A">
      <w:pPr>
        <w:rPr>
          <w:rFonts w:cs="Times New Roman"/>
          <w:b/>
          <w:szCs w:val="24"/>
          <w:lang w:eastAsia="ja-JP"/>
        </w:rPr>
      </w:pPr>
    </w:p>
    <w:p w14:paraId="29D51013" w14:textId="77777777" w:rsidR="002206C3" w:rsidRPr="009A4F0A" w:rsidRDefault="002206C3" w:rsidP="009A4F0A">
      <w:pPr>
        <w:tabs>
          <w:tab w:val="left" w:pos="988"/>
        </w:tabs>
        <w:rPr>
          <w:rFonts w:cs="Times New Roman"/>
          <w:szCs w:val="24"/>
          <w:lang w:eastAsia="ja-JP"/>
        </w:rPr>
      </w:pPr>
    </w:p>
    <w:sectPr w:rsidR="002206C3" w:rsidRPr="009A4F0A" w:rsidSect="006C261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FF4CA" w14:textId="77777777" w:rsidR="00C119FE" w:rsidRDefault="00C119FE" w:rsidP="00117666">
      <w:pPr>
        <w:spacing w:after="0"/>
      </w:pPr>
      <w:r>
        <w:separator/>
      </w:r>
    </w:p>
  </w:endnote>
  <w:endnote w:type="continuationSeparator" w:id="0">
    <w:p w14:paraId="50AE20F1" w14:textId="77777777" w:rsidR="00C119FE" w:rsidRDefault="00C119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C6520B" w14:textId="77777777" w:rsidR="00F04004" w:rsidRPr="00577C4C" w:rsidRDefault="00F0400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60ECD9DB" wp14:editId="796E895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F4FD488" w14:textId="77777777" w:rsidR="00F04004" w:rsidRPr="00E9561B" w:rsidRDefault="00F0400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0ECD9D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F4FD488" w14:textId="77777777" w:rsidR="00F04004" w:rsidRPr="00E9561B" w:rsidRDefault="00F0400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096AB57" wp14:editId="4F37E4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6D4FFB" w14:textId="77777777" w:rsidR="00F04004" w:rsidRPr="00577C4C" w:rsidRDefault="00F0400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B8B" w:rsidRPr="00D31B8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096AB57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126D4FFB" w14:textId="77777777" w:rsidR="00F04004" w:rsidRPr="00577C4C" w:rsidRDefault="00F0400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B8B" w:rsidRPr="00D31B8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CDD8E" w14:textId="77777777" w:rsidR="00F04004" w:rsidRPr="00577C4C" w:rsidRDefault="00F04004">
    <w:pPr>
      <w:pStyle w:val="Footer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E339598" wp14:editId="0BFEB2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BAED54" w14:textId="77777777" w:rsidR="00F04004" w:rsidRPr="00577C4C" w:rsidRDefault="00F0400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B8B" w:rsidRPr="00D31B8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3395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1BAED54" w14:textId="77777777" w:rsidR="00F04004" w:rsidRPr="00577C4C" w:rsidRDefault="00F0400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B8B" w:rsidRPr="00D31B8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6CB7C" w14:textId="77777777" w:rsidR="00C119FE" w:rsidRDefault="00C119FE" w:rsidP="00117666">
      <w:pPr>
        <w:spacing w:after="0"/>
      </w:pPr>
      <w:r>
        <w:separator/>
      </w:r>
    </w:p>
  </w:footnote>
  <w:footnote w:type="continuationSeparator" w:id="0">
    <w:p w14:paraId="0B8508DC" w14:textId="77777777" w:rsidR="00C119FE" w:rsidRDefault="00C119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F0B6AF" w14:textId="77777777" w:rsidR="00F04004" w:rsidRPr="007E3148" w:rsidRDefault="00F04004" w:rsidP="00A53000">
    <w:pPr>
      <w:pStyle w:val="Header"/>
    </w:pPr>
    <w:r w:rsidRPr="00CA546B">
      <w:ptab w:relativeTo="margin" w:alignment="center" w:leader="none"/>
    </w:r>
    <w:r w:rsidRPr="00CA546B">
      <w:ptab w:relativeTo="margin" w:alignment="right" w:leader="none"/>
    </w:r>
    <w:r w:rsidRPr="00CA546B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91CBC9" w14:textId="77777777" w:rsidR="00F04004" w:rsidRPr="00A53000" w:rsidRDefault="00F0400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ADED8D" w14:textId="77777777" w:rsidR="00F04004" w:rsidRDefault="00F04004" w:rsidP="00A53000">
    <w:pPr>
      <w:pStyle w:val="Header"/>
    </w:pPr>
    <w:r w:rsidRPr="005A1D84">
      <w:rPr>
        <w:noProof/>
        <w:color w:val="A6A6A6" w:themeColor="background1" w:themeShade="A6"/>
        <w:lang w:eastAsia="ja-JP"/>
      </w:rPr>
      <w:drawing>
        <wp:inline distT="0" distB="0" distL="0" distR="0" wp14:anchorId="451D2581" wp14:editId="0A349BF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158EE"/>
    <w:multiLevelType w:val="hybridMultilevel"/>
    <w:tmpl w:val="FA2E44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D604022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D6040224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05A4C65"/>
    <w:multiLevelType w:val="hybridMultilevel"/>
    <w:tmpl w:val="F8882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CB3D5A"/>
    <w:multiLevelType w:val="hybridMultilevel"/>
    <w:tmpl w:val="A87E65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716EEA"/>
    <w:multiLevelType w:val="hybridMultilevel"/>
    <w:tmpl w:val="C05C21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DBC6F29"/>
    <w:multiLevelType w:val="multilevel"/>
    <w:tmpl w:val="D6040224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1"/>
  </w:num>
  <w:num w:numId="13">
    <w:abstractNumId w:val="13"/>
  </w:num>
  <w:num w:numId="14">
    <w:abstractNumId w:val="5"/>
  </w:num>
  <w:num w:numId="15">
    <w:abstractNumId w:val="12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color w:val="auto"/>
          <w:lang w:val="en-US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4"/>
  </w:num>
  <w:num w:numId="22">
    <w:abstractNumId w:val="14"/>
  </w:num>
  <w:num w:numId="23">
    <w:abstractNumId w:val="2"/>
  </w:num>
  <w:num w:numId="24">
    <w:abstractNumId w:val="19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2A6"/>
    <w:rsid w:val="00006929"/>
    <w:rsid w:val="00007972"/>
    <w:rsid w:val="0001225E"/>
    <w:rsid w:val="000151B8"/>
    <w:rsid w:val="00033A9F"/>
    <w:rsid w:val="0003410A"/>
    <w:rsid w:val="00034304"/>
    <w:rsid w:val="00035434"/>
    <w:rsid w:val="000378E1"/>
    <w:rsid w:val="00045678"/>
    <w:rsid w:val="000458E4"/>
    <w:rsid w:val="00055891"/>
    <w:rsid w:val="00057E4C"/>
    <w:rsid w:val="00063D84"/>
    <w:rsid w:val="0006636D"/>
    <w:rsid w:val="000762A8"/>
    <w:rsid w:val="000766F3"/>
    <w:rsid w:val="00076EE1"/>
    <w:rsid w:val="00077D53"/>
    <w:rsid w:val="000810A2"/>
    <w:rsid w:val="00081394"/>
    <w:rsid w:val="00081511"/>
    <w:rsid w:val="00082EE6"/>
    <w:rsid w:val="000A55D0"/>
    <w:rsid w:val="000B34BD"/>
    <w:rsid w:val="000B4AC8"/>
    <w:rsid w:val="000B6E37"/>
    <w:rsid w:val="000C6AE1"/>
    <w:rsid w:val="000C7E2A"/>
    <w:rsid w:val="000D0184"/>
    <w:rsid w:val="000F4628"/>
    <w:rsid w:val="000F4CFB"/>
    <w:rsid w:val="00103853"/>
    <w:rsid w:val="001158E1"/>
    <w:rsid w:val="00117666"/>
    <w:rsid w:val="00120CA3"/>
    <w:rsid w:val="001223A7"/>
    <w:rsid w:val="00134256"/>
    <w:rsid w:val="00134B6B"/>
    <w:rsid w:val="00135239"/>
    <w:rsid w:val="00141A98"/>
    <w:rsid w:val="00141F28"/>
    <w:rsid w:val="00147395"/>
    <w:rsid w:val="00150C74"/>
    <w:rsid w:val="00154DD7"/>
    <w:rsid w:val="001552C9"/>
    <w:rsid w:val="00155D40"/>
    <w:rsid w:val="00167132"/>
    <w:rsid w:val="00173280"/>
    <w:rsid w:val="00173ED9"/>
    <w:rsid w:val="00177D84"/>
    <w:rsid w:val="00185A80"/>
    <w:rsid w:val="001964EF"/>
    <w:rsid w:val="001A7CE7"/>
    <w:rsid w:val="001B088F"/>
    <w:rsid w:val="001B1A2C"/>
    <w:rsid w:val="001B5EB7"/>
    <w:rsid w:val="001D5C23"/>
    <w:rsid w:val="001E5C40"/>
    <w:rsid w:val="001E7DBB"/>
    <w:rsid w:val="001F405B"/>
    <w:rsid w:val="001F4C07"/>
    <w:rsid w:val="001F54AF"/>
    <w:rsid w:val="001F6563"/>
    <w:rsid w:val="0020161F"/>
    <w:rsid w:val="00203589"/>
    <w:rsid w:val="002131DD"/>
    <w:rsid w:val="002206C3"/>
    <w:rsid w:val="00220AEA"/>
    <w:rsid w:val="002248C9"/>
    <w:rsid w:val="002254E5"/>
    <w:rsid w:val="00226954"/>
    <w:rsid w:val="00245EF0"/>
    <w:rsid w:val="0024616E"/>
    <w:rsid w:val="00251A95"/>
    <w:rsid w:val="00256CFF"/>
    <w:rsid w:val="002572CA"/>
    <w:rsid w:val="002613DF"/>
    <w:rsid w:val="00261F3B"/>
    <w:rsid w:val="002629A3"/>
    <w:rsid w:val="00265660"/>
    <w:rsid w:val="00265A66"/>
    <w:rsid w:val="00267D18"/>
    <w:rsid w:val="00276ED8"/>
    <w:rsid w:val="00277BA5"/>
    <w:rsid w:val="002821CF"/>
    <w:rsid w:val="002868E2"/>
    <w:rsid w:val="002869C3"/>
    <w:rsid w:val="00287072"/>
    <w:rsid w:val="00287314"/>
    <w:rsid w:val="002936E4"/>
    <w:rsid w:val="002955C2"/>
    <w:rsid w:val="00296B88"/>
    <w:rsid w:val="002A47FA"/>
    <w:rsid w:val="002B0AB7"/>
    <w:rsid w:val="002B6397"/>
    <w:rsid w:val="002B6D60"/>
    <w:rsid w:val="002B6FE2"/>
    <w:rsid w:val="002C1F7D"/>
    <w:rsid w:val="002C55CB"/>
    <w:rsid w:val="002C74CA"/>
    <w:rsid w:val="002D0CAF"/>
    <w:rsid w:val="002D7334"/>
    <w:rsid w:val="002E3464"/>
    <w:rsid w:val="002E5905"/>
    <w:rsid w:val="002F5FE8"/>
    <w:rsid w:val="002F744D"/>
    <w:rsid w:val="00300B19"/>
    <w:rsid w:val="00302B1D"/>
    <w:rsid w:val="00302E06"/>
    <w:rsid w:val="00303DE6"/>
    <w:rsid w:val="00310124"/>
    <w:rsid w:val="0031491A"/>
    <w:rsid w:val="00316A56"/>
    <w:rsid w:val="0032252B"/>
    <w:rsid w:val="00332CC8"/>
    <w:rsid w:val="003428B8"/>
    <w:rsid w:val="0034320F"/>
    <w:rsid w:val="003503C1"/>
    <w:rsid w:val="003544FB"/>
    <w:rsid w:val="00360365"/>
    <w:rsid w:val="00360A69"/>
    <w:rsid w:val="00365D63"/>
    <w:rsid w:val="0036793B"/>
    <w:rsid w:val="00372682"/>
    <w:rsid w:val="00374325"/>
    <w:rsid w:val="00376CC5"/>
    <w:rsid w:val="0038040F"/>
    <w:rsid w:val="003833B5"/>
    <w:rsid w:val="00386BE8"/>
    <w:rsid w:val="00387FCE"/>
    <w:rsid w:val="00392311"/>
    <w:rsid w:val="00393637"/>
    <w:rsid w:val="0039693B"/>
    <w:rsid w:val="00397C83"/>
    <w:rsid w:val="003A01A8"/>
    <w:rsid w:val="003A4F80"/>
    <w:rsid w:val="003A71F8"/>
    <w:rsid w:val="003B714F"/>
    <w:rsid w:val="003C1A90"/>
    <w:rsid w:val="003C49C5"/>
    <w:rsid w:val="003C4BC8"/>
    <w:rsid w:val="003C5DDD"/>
    <w:rsid w:val="003D1DD0"/>
    <w:rsid w:val="003D2F2D"/>
    <w:rsid w:val="003D3879"/>
    <w:rsid w:val="003E488C"/>
    <w:rsid w:val="003E53BD"/>
    <w:rsid w:val="003E56E3"/>
    <w:rsid w:val="003E7E0D"/>
    <w:rsid w:val="003F12AD"/>
    <w:rsid w:val="003F136B"/>
    <w:rsid w:val="003F2647"/>
    <w:rsid w:val="003F59D1"/>
    <w:rsid w:val="00401590"/>
    <w:rsid w:val="0040353B"/>
    <w:rsid w:val="00403BD6"/>
    <w:rsid w:val="004134E4"/>
    <w:rsid w:val="004156FC"/>
    <w:rsid w:val="00437779"/>
    <w:rsid w:val="00443D9A"/>
    <w:rsid w:val="0045406A"/>
    <w:rsid w:val="00455B50"/>
    <w:rsid w:val="00463E3D"/>
    <w:rsid w:val="004645AE"/>
    <w:rsid w:val="00466330"/>
    <w:rsid w:val="004703C7"/>
    <w:rsid w:val="00484201"/>
    <w:rsid w:val="00487D41"/>
    <w:rsid w:val="00492F98"/>
    <w:rsid w:val="00496D38"/>
    <w:rsid w:val="004A2936"/>
    <w:rsid w:val="004A708A"/>
    <w:rsid w:val="004B25E2"/>
    <w:rsid w:val="004B3289"/>
    <w:rsid w:val="004B6CDB"/>
    <w:rsid w:val="004C57AE"/>
    <w:rsid w:val="004D3E33"/>
    <w:rsid w:val="004D5166"/>
    <w:rsid w:val="004D5890"/>
    <w:rsid w:val="004D7E76"/>
    <w:rsid w:val="004F1996"/>
    <w:rsid w:val="004F44C9"/>
    <w:rsid w:val="004F679D"/>
    <w:rsid w:val="004F79DA"/>
    <w:rsid w:val="00501BCE"/>
    <w:rsid w:val="005024E9"/>
    <w:rsid w:val="005029E6"/>
    <w:rsid w:val="00506699"/>
    <w:rsid w:val="0051118C"/>
    <w:rsid w:val="00514046"/>
    <w:rsid w:val="00520A98"/>
    <w:rsid w:val="00522B08"/>
    <w:rsid w:val="00523E28"/>
    <w:rsid w:val="005250F2"/>
    <w:rsid w:val="005263EE"/>
    <w:rsid w:val="00530061"/>
    <w:rsid w:val="00531124"/>
    <w:rsid w:val="0053355F"/>
    <w:rsid w:val="005362C3"/>
    <w:rsid w:val="0053783D"/>
    <w:rsid w:val="0054082A"/>
    <w:rsid w:val="005424B2"/>
    <w:rsid w:val="0054786B"/>
    <w:rsid w:val="00556E57"/>
    <w:rsid w:val="005606BB"/>
    <w:rsid w:val="00561FD8"/>
    <w:rsid w:val="0056212D"/>
    <w:rsid w:val="005646CB"/>
    <w:rsid w:val="00566ADC"/>
    <w:rsid w:val="00570711"/>
    <w:rsid w:val="00575488"/>
    <w:rsid w:val="00576393"/>
    <w:rsid w:val="00577DF6"/>
    <w:rsid w:val="00581C36"/>
    <w:rsid w:val="00582760"/>
    <w:rsid w:val="00595D29"/>
    <w:rsid w:val="005A1D84"/>
    <w:rsid w:val="005A22F0"/>
    <w:rsid w:val="005A70EA"/>
    <w:rsid w:val="005B020D"/>
    <w:rsid w:val="005B2E41"/>
    <w:rsid w:val="005B3BA1"/>
    <w:rsid w:val="005B571D"/>
    <w:rsid w:val="005C3963"/>
    <w:rsid w:val="005D1840"/>
    <w:rsid w:val="005D18A2"/>
    <w:rsid w:val="005D35E4"/>
    <w:rsid w:val="005D4B42"/>
    <w:rsid w:val="005D7910"/>
    <w:rsid w:val="006107CF"/>
    <w:rsid w:val="00610AC8"/>
    <w:rsid w:val="00610F45"/>
    <w:rsid w:val="0061511A"/>
    <w:rsid w:val="0062154F"/>
    <w:rsid w:val="006260D3"/>
    <w:rsid w:val="00626E81"/>
    <w:rsid w:val="006273CC"/>
    <w:rsid w:val="00630A26"/>
    <w:rsid w:val="00631A8C"/>
    <w:rsid w:val="006350BA"/>
    <w:rsid w:val="0063559D"/>
    <w:rsid w:val="00637D0E"/>
    <w:rsid w:val="00642305"/>
    <w:rsid w:val="00646B02"/>
    <w:rsid w:val="00651CA2"/>
    <w:rsid w:val="00653D60"/>
    <w:rsid w:val="006607F7"/>
    <w:rsid w:val="00660D05"/>
    <w:rsid w:val="00663660"/>
    <w:rsid w:val="00671D9A"/>
    <w:rsid w:val="00672A69"/>
    <w:rsid w:val="00673952"/>
    <w:rsid w:val="00674C26"/>
    <w:rsid w:val="006769F3"/>
    <w:rsid w:val="00682B89"/>
    <w:rsid w:val="0068675E"/>
    <w:rsid w:val="00686C9D"/>
    <w:rsid w:val="006903F6"/>
    <w:rsid w:val="00690AD5"/>
    <w:rsid w:val="00695186"/>
    <w:rsid w:val="006A1589"/>
    <w:rsid w:val="006B2D5B"/>
    <w:rsid w:val="006B3897"/>
    <w:rsid w:val="006B63B8"/>
    <w:rsid w:val="006B7D14"/>
    <w:rsid w:val="006C1AA9"/>
    <w:rsid w:val="006C2613"/>
    <w:rsid w:val="006C50F6"/>
    <w:rsid w:val="006C5E37"/>
    <w:rsid w:val="006C6B51"/>
    <w:rsid w:val="006D1C92"/>
    <w:rsid w:val="006D4633"/>
    <w:rsid w:val="006D52C1"/>
    <w:rsid w:val="006D5B93"/>
    <w:rsid w:val="006E4866"/>
    <w:rsid w:val="006E7366"/>
    <w:rsid w:val="006F0D6C"/>
    <w:rsid w:val="006F2455"/>
    <w:rsid w:val="006F4255"/>
    <w:rsid w:val="00704929"/>
    <w:rsid w:val="007075D0"/>
    <w:rsid w:val="007076BB"/>
    <w:rsid w:val="00711AD9"/>
    <w:rsid w:val="0071416F"/>
    <w:rsid w:val="00725A7D"/>
    <w:rsid w:val="0073085C"/>
    <w:rsid w:val="00731FDC"/>
    <w:rsid w:val="00734237"/>
    <w:rsid w:val="007453C9"/>
    <w:rsid w:val="00746505"/>
    <w:rsid w:val="0075135C"/>
    <w:rsid w:val="00752197"/>
    <w:rsid w:val="007540B0"/>
    <w:rsid w:val="0076052F"/>
    <w:rsid w:val="00762993"/>
    <w:rsid w:val="00765D43"/>
    <w:rsid w:val="00770F3C"/>
    <w:rsid w:val="00780FD9"/>
    <w:rsid w:val="0078215D"/>
    <w:rsid w:val="0078718D"/>
    <w:rsid w:val="007878CF"/>
    <w:rsid w:val="00790BB3"/>
    <w:rsid w:val="00792043"/>
    <w:rsid w:val="00797EDD"/>
    <w:rsid w:val="007B0322"/>
    <w:rsid w:val="007C0E3F"/>
    <w:rsid w:val="007C206C"/>
    <w:rsid w:val="007C3637"/>
    <w:rsid w:val="007C55C2"/>
    <w:rsid w:val="007C5729"/>
    <w:rsid w:val="007D0034"/>
    <w:rsid w:val="007D4065"/>
    <w:rsid w:val="007D495B"/>
    <w:rsid w:val="007D6C1C"/>
    <w:rsid w:val="007E0D8B"/>
    <w:rsid w:val="007F3AF3"/>
    <w:rsid w:val="007F45BA"/>
    <w:rsid w:val="007F4677"/>
    <w:rsid w:val="007F4F4C"/>
    <w:rsid w:val="00811045"/>
    <w:rsid w:val="008111E4"/>
    <w:rsid w:val="00811B0B"/>
    <w:rsid w:val="0081301C"/>
    <w:rsid w:val="0081326F"/>
    <w:rsid w:val="00815F93"/>
    <w:rsid w:val="00817DD6"/>
    <w:rsid w:val="00836FA6"/>
    <w:rsid w:val="00840F09"/>
    <w:rsid w:val="008513C8"/>
    <w:rsid w:val="008541DF"/>
    <w:rsid w:val="008628EB"/>
    <w:rsid w:val="008629A9"/>
    <w:rsid w:val="00865682"/>
    <w:rsid w:val="008671F3"/>
    <w:rsid w:val="00876505"/>
    <w:rsid w:val="008770F7"/>
    <w:rsid w:val="008800DD"/>
    <w:rsid w:val="008833AE"/>
    <w:rsid w:val="00887528"/>
    <w:rsid w:val="008911A0"/>
    <w:rsid w:val="00893C19"/>
    <w:rsid w:val="0089665B"/>
    <w:rsid w:val="00896E00"/>
    <w:rsid w:val="008A0FC9"/>
    <w:rsid w:val="008A648D"/>
    <w:rsid w:val="008B625F"/>
    <w:rsid w:val="008C1E6C"/>
    <w:rsid w:val="008D6C8D"/>
    <w:rsid w:val="008E0700"/>
    <w:rsid w:val="008E2B54"/>
    <w:rsid w:val="008E4404"/>
    <w:rsid w:val="008E58C7"/>
    <w:rsid w:val="008E6DC7"/>
    <w:rsid w:val="008E7DE4"/>
    <w:rsid w:val="008F02E8"/>
    <w:rsid w:val="008F5021"/>
    <w:rsid w:val="00902512"/>
    <w:rsid w:val="00912320"/>
    <w:rsid w:val="00916CFE"/>
    <w:rsid w:val="00921515"/>
    <w:rsid w:val="00922C5F"/>
    <w:rsid w:val="009230C7"/>
    <w:rsid w:val="009326C5"/>
    <w:rsid w:val="009332FD"/>
    <w:rsid w:val="00936126"/>
    <w:rsid w:val="00943573"/>
    <w:rsid w:val="009437F9"/>
    <w:rsid w:val="009478CA"/>
    <w:rsid w:val="00947F2B"/>
    <w:rsid w:val="0095193C"/>
    <w:rsid w:val="00956520"/>
    <w:rsid w:val="009665BF"/>
    <w:rsid w:val="00971B61"/>
    <w:rsid w:val="00973CA6"/>
    <w:rsid w:val="00974391"/>
    <w:rsid w:val="00980C31"/>
    <w:rsid w:val="00990DD7"/>
    <w:rsid w:val="009955FF"/>
    <w:rsid w:val="009A4F0A"/>
    <w:rsid w:val="009A5464"/>
    <w:rsid w:val="009B0271"/>
    <w:rsid w:val="009B5717"/>
    <w:rsid w:val="009C6C19"/>
    <w:rsid w:val="009D259D"/>
    <w:rsid w:val="009D3D2B"/>
    <w:rsid w:val="009E2897"/>
    <w:rsid w:val="009E2F34"/>
    <w:rsid w:val="009E3C15"/>
    <w:rsid w:val="009E4DEE"/>
    <w:rsid w:val="009F19F2"/>
    <w:rsid w:val="009F2517"/>
    <w:rsid w:val="009F326C"/>
    <w:rsid w:val="009F7579"/>
    <w:rsid w:val="00A003CA"/>
    <w:rsid w:val="00A02B08"/>
    <w:rsid w:val="00A115E1"/>
    <w:rsid w:val="00A13B19"/>
    <w:rsid w:val="00A205CB"/>
    <w:rsid w:val="00A20A38"/>
    <w:rsid w:val="00A21A5D"/>
    <w:rsid w:val="00A24B0A"/>
    <w:rsid w:val="00A27E8C"/>
    <w:rsid w:val="00A33800"/>
    <w:rsid w:val="00A35BB0"/>
    <w:rsid w:val="00A47570"/>
    <w:rsid w:val="00A50D9D"/>
    <w:rsid w:val="00A53000"/>
    <w:rsid w:val="00A545C6"/>
    <w:rsid w:val="00A60C11"/>
    <w:rsid w:val="00A73008"/>
    <w:rsid w:val="00A73577"/>
    <w:rsid w:val="00A75F87"/>
    <w:rsid w:val="00A81BC0"/>
    <w:rsid w:val="00A82F52"/>
    <w:rsid w:val="00A842AF"/>
    <w:rsid w:val="00A87B2A"/>
    <w:rsid w:val="00A95D8B"/>
    <w:rsid w:val="00AA14DA"/>
    <w:rsid w:val="00AA4993"/>
    <w:rsid w:val="00AA696D"/>
    <w:rsid w:val="00AB5D30"/>
    <w:rsid w:val="00AC0270"/>
    <w:rsid w:val="00AC0CE4"/>
    <w:rsid w:val="00AC3EA3"/>
    <w:rsid w:val="00AC792D"/>
    <w:rsid w:val="00AD0BF4"/>
    <w:rsid w:val="00AD2177"/>
    <w:rsid w:val="00AD3ED7"/>
    <w:rsid w:val="00AE02EA"/>
    <w:rsid w:val="00AE38A6"/>
    <w:rsid w:val="00AE51E2"/>
    <w:rsid w:val="00AF0EFC"/>
    <w:rsid w:val="00AF18CE"/>
    <w:rsid w:val="00AF1FF2"/>
    <w:rsid w:val="00B0102B"/>
    <w:rsid w:val="00B01D0B"/>
    <w:rsid w:val="00B046FB"/>
    <w:rsid w:val="00B04D29"/>
    <w:rsid w:val="00B059D6"/>
    <w:rsid w:val="00B0625B"/>
    <w:rsid w:val="00B101EF"/>
    <w:rsid w:val="00B11D28"/>
    <w:rsid w:val="00B30444"/>
    <w:rsid w:val="00B30A53"/>
    <w:rsid w:val="00B316D8"/>
    <w:rsid w:val="00B409A5"/>
    <w:rsid w:val="00B6236C"/>
    <w:rsid w:val="00B63F4B"/>
    <w:rsid w:val="00B6410A"/>
    <w:rsid w:val="00B6499C"/>
    <w:rsid w:val="00B657B8"/>
    <w:rsid w:val="00B672A6"/>
    <w:rsid w:val="00B70FAC"/>
    <w:rsid w:val="00B72966"/>
    <w:rsid w:val="00B754FC"/>
    <w:rsid w:val="00B84920"/>
    <w:rsid w:val="00B851C2"/>
    <w:rsid w:val="00B8556A"/>
    <w:rsid w:val="00B8678D"/>
    <w:rsid w:val="00B91567"/>
    <w:rsid w:val="00B9555B"/>
    <w:rsid w:val="00B971B1"/>
    <w:rsid w:val="00BC457B"/>
    <w:rsid w:val="00BD238C"/>
    <w:rsid w:val="00BD358B"/>
    <w:rsid w:val="00BE0F27"/>
    <w:rsid w:val="00BE4A4D"/>
    <w:rsid w:val="00BE537E"/>
    <w:rsid w:val="00BE59AF"/>
    <w:rsid w:val="00BE686A"/>
    <w:rsid w:val="00BF4940"/>
    <w:rsid w:val="00C012A3"/>
    <w:rsid w:val="00C01309"/>
    <w:rsid w:val="00C044D0"/>
    <w:rsid w:val="00C119FE"/>
    <w:rsid w:val="00C30C60"/>
    <w:rsid w:val="00C32827"/>
    <w:rsid w:val="00C47505"/>
    <w:rsid w:val="00C50D7A"/>
    <w:rsid w:val="00C52A7B"/>
    <w:rsid w:val="00C57A9B"/>
    <w:rsid w:val="00C605C5"/>
    <w:rsid w:val="00C630AE"/>
    <w:rsid w:val="00C6324C"/>
    <w:rsid w:val="00C679AA"/>
    <w:rsid w:val="00C724CF"/>
    <w:rsid w:val="00C75972"/>
    <w:rsid w:val="00C82792"/>
    <w:rsid w:val="00C82FC5"/>
    <w:rsid w:val="00C838F0"/>
    <w:rsid w:val="00C86968"/>
    <w:rsid w:val="00C90AB2"/>
    <w:rsid w:val="00C922CE"/>
    <w:rsid w:val="00C941E2"/>
    <w:rsid w:val="00C948FD"/>
    <w:rsid w:val="00CA3D6B"/>
    <w:rsid w:val="00CA546B"/>
    <w:rsid w:val="00CA6F94"/>
    <w:rsid w:val="00CA7F0F"/>
    <w:rsid w:val="00CB3C55"/>
    <w:rsid w:val="00CB43D5"/>
    <w:rsid w:val="00CC4770"/>
    <w:rsid w:val="00CC76F9"/>
    <w:rsid w:val="00CD066B"/>
    <w:rsid w:val="00CD46E2"/>
    <w:rsid w:val="00CD6A1F"/>
    <w:rsid w:val="00CE5F53"/>
    <w:rsid w:val="00CF2987"/>
    <w:rsid w:val="00CF3FBB"/>
    <w:rsid w:val="00CF4AF3"/>
    <w:rsid w:val="00D00D0B"/>
    <w:rsid w:val="00D03FB2"/>
    <w:rsid w:val="00D04B69"/>
    <w:rsid w:val="00D063F3"/>
    <w:rsid w:val="00D073AD"/>
    <w:rsid w:val="00D07AB7"/>
    <w:rsid w:val="00D13A29"/>
    <w:rsid w:val="00D14286"/>
    <w:rsid w:val="00D155CA"/>
    <w:rsid w:val="00D22C7A"/>
    <w:rsid w:val="00D30F5C"/>
    <w:rsid w:val="00D31B8B"/>
    <w:rsid w:val="00D32281"/>
    <w:rsid w:val="00D40580"/>
    <w:rsid w:val="00D47482"/>
    <w:rsid w:val="00D504E9"/>
    <w:rsid w:val="00D537FA"/>
    <w:rsid w:val="00D728E1"/>
    <w:rsid w:val="00D75EA6"/>
    <w:rsid w:val="00D80D99"/>
    <w:rsid w:val="00D84998"/>
    <w:rsid w:val="00D91F9C"/>
    <w:rsid w:val="00D940B9"/>
    <w:rsid w:val="00D94ECB"/>
    <w:rsid w:val="00D9503C"/>
    <w:rsid w:val="00D9707A"/>
    <w:rsid w:val="00DA3C3D"/>
    <w:rsid w:val="00DA6726"/>
    <w:rsid w:val="00DB5244"/>
    <w:rsid w:val="00DC00D8"/>
    <w:rsid w:val="00DD2133"/>
    <w:rsid w:val="00DD73EF"/>
    <w:rsid w:val="00DE23E8"/>
    <w:rsid w:val="00DE69C0"/>
    <w:rsid w:val="00DF67E4"/>
    <w:rsid w:val="00DF6F09"/>
    <w:rsid w:val="00E0128B"/>
    <w:rsid w:val="00E021C0"/>
    <w:rsid w:val="00E02418"/>
    <w:rsid w:val="00E03B95"/>
    <w:rsid w:val="00E06577"/>
    <w:rsid w:val="00E14974"/>
    <w:rsid w:val="00E15B69"/>
    <w:rsid w:val="00E21023"/>
    <w:rsid w:val="00E26CC2"/>
    <w:rsid w:val="00E36B8B"/>
    <w:rsid w:val="00E404B4"/>
    <w:rsid w:val="00E44323"/>
    <w:rsid w:val="00E45F6A"/>
    <w:rsid w:val="00E55FA5"/>
    <w:rsid w:val="00E5616C"/>
    <w:rsid w:val="00E563DA"/>
    <w:rsid w:val="00E602DF"/>
    <w:rsid w:val="00E64E17"/>
    <w:rsid w:val="00E66766"/>
    <w:rsid w:val="00E73DFF"/>
    <w:rsid w:val="00E808D3"/>
    <w:rsid w:val="00E82001"/>
    <w:rsid w:val="00E84309"/>
    <w:rsid w:val="00E85B89"/>
    <w:rsid w:val="00E872DA"/>
    <w:rsid w:val="00EA3D3C"/>
    <w:rsid w:val="00EC6F24"/>
    <w:rsid w:val="00EC7CC3"/>
    <w:rsid w:val="00ED1ACA"/>
    <w:rsid w:val="00ED549E"/>
    <w:rsid w:val="00ED7159"/>
    <w:rsid w:val="00ED7994"/>
    <w:rsid w:val="00EE073A"/>
    <w:rsid w:val="00EE382F"/>
    <w:rsid w:val="00EE4C82"/>
    <w:rsid w:val="00EE7BA2"/>
    <w:rsid w:val="00F04004"/>
    <w:rsid w:val="00F0446F"/>
    <w:rsid w:val="00F06711"/>
    <w:rsid w:val="00F06F82"/>
    <w:rsid w:val="00F07766"/>
    <w:rsid w:val="00F117DE"/>
    <w:rsid w:val="00F2210E"/>
    <w:rsid w:val="00F22871"/>
    <w:rsid w:val="00F25852"/>
    <w:rsid w:val="00F3061B"/>
    <w:rsid w:val="00F46494"/>
    <w:rsid w:val="00F4709A"/>
    <w:rsid w:val="00F47475"/>
    <w:rsid w:val="00F5495F"/>
    <w:rsid w:val="00F54FBB"/>
    <w:rsid w:val="00F558AB"/>
    <w:rsid w:val="00F56FED"/>
    <w:rsid w:val="00F60095"/>
    <w:rsid w:val="00F61D89"/>
    <w:rsid w:val="00F64448"/>
    <w:rsid w:val="00F648F5"/>
    <w:rsid w:val="00F64D30"/>
    <w:rsid w:val="00F66B01"/>
    <w:rsid w:val="00F763EF"/>
    <w:rsid w:val="00F772A0"/>
    <w:rsid w:val="00F85EE0"/>
    <w:rsid w:val="00F86ABB"/>
    <w:rsid w:val="00F86D40"/>
    <w:rsid w:val="00F941A0"/>
    <w:rsid w:val="00F94B9D"/>
    <w:rsid w:val="00FA4741"/>
    <w:rsid w:val="00FC73E0"/>
    <w:rsid w:val="00FC7607"/>
    <w:rsid w:val="00FD45A7"/>
    <w:rsid w:val="00FD7648"/>
    <w:rsid w:val="00FE4046"/>
    <w:rsid w:val="00FE5B28"/>
    <w:rsid w:val="00FF20C9"/>
    <w:rsid w:val="00FF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713FE0"/>
  <w15:docId w15:val="{6952667A-3737-497F-8566-00C5ADEE5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oel.desouza\Documents\WIP\September\CI-THOK-1\Final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AE123A-CB03-418D-8E4C-4777115D0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5</Pages>
  <Words>1798</Words>
  <Characters>10251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idra Amiri</cp:lastModifiedBy>
  <cp:revision>2</cp:revision>
  <cp:lastPrinted>2013-10-03T12:51:00Z</cp:lastPrinted>
  <dcterms:created xsi:type="dcterms:W3CDTF">2018-04-25T12:17:00Z</dcterms:created>
  <dcterms:modified xsi:type="dcterms:W3CDTF">2018-04-25T12:17:00Z</dcterms:modified>
</cp:coreProperties>
</file>